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1E33FB" w14:textId="48A45194" w:rsidR="00DD004A" w:rsidRDefault="00DD004A" w:rsidP="00DD004A">
      <w:bookmarkStart w:id="0" w:name="_Ref58934711"/>
      <w:r>
        <w:t xml:space="preserve">Table </w:t>
      </w:r>
      <w:r w:rsidR="00480D2D">
        <w:t>S</w:t>
      </w:r>
      <w:fldSimple w:instr=" SEQ Table \* ARABIC ">
        <w:r>
          <w:rPr>
            <w:noProof/>
          </w:rPr>
          <w:t>1</w:t>
        </w:r>
      </w:fldSimple>
      <w:bookmarkEnd w:id="0"/>
      <w:r>
        <w:t xml:space="preserve">. Image quality for the prospective cohort. </w:t>
      </w:r>
    </w:p>
    <w:tbl>
      <w:tblPr>
        <w:tblStyle w:val="TableGrid"/>
        <w:tblW w:w="5015" w:type="pct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064"/>
        <w:gridCol w:w="1066"/>
        <w:gridCol w:w="957"/>
        <w:gridCol w:w="1018"/>
        <w:gridCol w:w="1018"/>
        <w:gridCol w:w="1016"/>
        <w:gridCol w:w="971"/>
        <w:gridCol w:w="971"/>
        <w:gridCol w:w="962"/>
      </w:tblGrid>
      <w:tr w:rsidR="00DD004A" w:rsidRPr="00D855F4" w14:paraId="7A91EA5B" w14:textId="77777777" w:rsidTr="002B0932">
        <w:trPr>
          <w:trHeight w:val="340"/>
        </w:trPr>
        <w:tc>
          <w:tcPr>
            <w:tcW w:w="588" w:type="pct"/>
            <w:vAlign w:val="center"/>
          </w:tcPr>
          <w:p w14:paraId="26BCFEC6" w14:textId="77777777" w:rsidR="00DD004A" w:rsidRPr="00051B65" w:rsidRDefault="00DD004A" w:rsidP="002B0932">
            <w:pPr>
              <w:pStyle w:val="Table"/>
              <w:rPr>
                <w:b/>
                <w:bCs/>
              </w:rPr>
            </w:pPr>
            <w:r w:rsidRPr="00051B65">
              <w:rPr>
                <w:b/>
                <w:bCs/>
              </w:rPr>
              <w:t>Metric</w:t>
            </w:r>
          </w:p>
        </w:tc>
        <w:tc>
          <w:tcPr>
            <w:tcW w:w="589" w:type="pct"/>
            <w:vAlign w:val="center"/>
          </w:tcPr>
          <w:p w14:paraId="3B86BC8F" w14:textId="77777777" w:rsidR="00DD004A" w:rsidRPr="00051B65" w:rsidRDefault="00DD004A" w:rsidP="002B0932">
            <w:pPr>
              <w:pStyle w:val="Table"/>
              <w:rPr>
                <w:b/>
                <w:bCs/>
              </w:rPr>
            </w:pPr>
            <w:r w:rsidRPr="00051B65">
              <w:rPr>
                <w:b/>
                <w:bCs/>
              </w:rPr>
              <w:t>Angiogram</w:t>
            </w:r>
          </w:p>
        </w:tc>
        <w:tc>
          <w:tcPr>
            <w:tcW w:w="529" w:type="pct"/>
            <w:vAlign w:val="center"/>
          </w:tcPr>
          <w:p w14:paraId="3AFC907E" w14:textId="77777777" w:rsidR="00DD004A" w:rsidRPr="00D855F4" w:rsidRDefault="00DD004A" w:rsidP="002B0932">
            <w:pPr>
              <w:pStyle w:val="Table"/>
              <w:rPr>
                <w:b/>
                <w:bCs/>
              </w:rPr>
            </w:pPr>
            <w:r w:rsidRPr="00D855F4">
              <w:rPr>
                <w:b/>
                <w:bCs/>
              </w:rPr>
              <w:t>n</w:t>
            </w:r>
          </w:p>
        </w:tc>
        <w:tc>
          <w:tcPr>
            <w:tcW w:w="563" w:type="pct"/>
            <w:vAlign w:val="center"/>
          </w:tcPr>
          <w:p w14:paraId="064003C0" w14:textId="77777777" w:rsidR="00DD004A" w:rsidRPr="00D855F4" w:rsidRDefault="00DD004A" w:rsidP="002B0932">
            <w:pPr>
              <w:pStyle w:val="Table"/>
              <w:rPr>
                <w:b/>
                <w:bCs/>
              </w:rPr>
            </w:pPr>
            <w:r w:rsidRPr="00D855F4">
              <w:rPr>
                <w:b/>
                <w:bCs/>
              </w:rPr>
              <w:t>LD</w:t>
            </w:r>
          </w:p>
        </w:tc>
        <w:tc>
          <w:tcPr>
            <w:tcW w:w="563" w:type="pct"/>
            <w:vAlign w:val="center"/>
          </w:tcPr>
          <w:p w14:paraId="60DC8549" w14:textId="77777777" w:rsidR="00DD004A" w:rsidRPr="00D855F4" w:rsidRDefault="00DD004A" w:rsidP="002B0932">
            <w:pPr>
              <w:pStyle w:val="Table"/>
              <w:rPr>
                <w:b/>
                <w:bCs/>
              </w:rPr>
            </w:pPr>
            <w:r w:rsidRPr="00D855F4">
              <w:rPr>
                <w:b/>
                <w:bCs/>
              </w:rPr>
              <w:t>ELD</w:t>
            </w:r>
          </w:p>
        </w:tc>
        <w:tc>
          <w:tcPr>
            <w:tcW w:w="562" w:type="pct"/>
            <w:vAlign w:val="center"/>
          </w:tcPr>
          <w:p w14:paraId="06F225A1" w14:textId="77777777" w:rsidR="00DD004A" w:rsidRPr="00D855F4" w:rsidRDefault="00DD004A" w:rsidP="002B0932">
            <w:pPr>
              <w:pStyle w:val="Table"/>
              <w:rPr>
                <w:b/>
                <w:bCs/>
              </w:rPr>
            </w:pPr>
            <w:r w:rsidRPr="00D855F4">
              <w:rPr>
                <w:b/>
                <w:bCs/>
              </w:rPr>
              <w:t>HD</w:t>
            </w:r>
          </w:p>
        </w:tc>
        <w:tc>
          <w:tcPr>
            <w:tcW w:w="537" w:type="pct"/>
            <w:vAlign w:val="center"/>
          </w:tcPr>
          <w:p w14:paraId="129A3861" w14:textId="77777777" w:rsidR="00DD004A" w:rsidRPr="00D855F4" w:rsidRDefault="00DD004A" w:rsidP="002B0932">
            <w:pPr>
              <w:pStyle w:val="Table"/>
              <w:rPr>
                <w:b/>
                <w:bCs/>
              </w:rPr>
            </w:pPr>
            <w:r>
              <w:rPr>
                <w:b/>
                <w:bCs/>
              </w:rPr>
              <w:t>p (LD vs ELD)</w:t>
            </w:r>
          </w:p>
        </w:tc>
        <w:tc>
          <w:tcPr>
            <w:tcW w:w="537" w:type="pct"/>
            <w:vAlign w:val="center"/>
          </w:tcPr>
          <w:p w14:paraId="41719F21" w14:textId="77777777" w:rsidR="00DD004A" w:rsidRPr="00D855F4" w:rsidRDefault="00DD004A" w:rsidP="002B0932">
            <w:pPr>
              <w:pStyle w:val="Table"/>
              <w:rPr>
                <w:b/>
                <w:bCs/>
              </w:rPr>
            </w:pPr>
            <w:r>
              <w:rPr>
                <w:b/>
                <w:bCs/>
              </w:rPr>
              <w:t>p (LD vs HD)</w:t>
            </w:r>
          </w:p>
        </w:tc>
        <w:tc>
          <w:tcPr>
            <w:tcW w:w="532" w:type="pct"/>
            <w:vAlign w:val="center"/>
          </w:tcPr>
          <w:p w14:paraId="3EF2902D" w14:textId="77777777" w:rsidR="00DD004A" w:rsidRPr="00D855F4" w:rsidRDefault="00DD004A" w:rsidP="002B0932">
            <w:pPr>
              <w:pStyle w:val="Table"/>
              <w:rPr>
                <w:b/>
                <w:bCs/>
              </w:rPr>
            </w:pPr>
            <w:r>
              <w:rPr>
                <w:b/>
                <w:bCs/>
              </w:rPr>
              <w:t>p (ELD vs HD)</w:t>
            </w:r>
          </w:p>
        </w:tc>
      </w:tr>
      <w:tr w:rsidR="00DD004A" w:rsidRPr="00D855F4" w14:paraId="4DB891F5" w14:textId="77777777" w:rsidTr="002B0932">
        <w:trPr>
          <w:trHeight w:val="340"/>
        </w:trPr>
        <w:tc>
          <w:tcPr>
            <w:tcW w:w="588" w:type="pct"/>
            <w:vMerge w:val="restart"/>
            <w:vAlign w:val="center"/>
          </w:tcPr>
          <w:p w14:paraId="4AD8A75C" w14:textId="77777777" w:rsidR="00DD004A" w:rsidRDefault="00DD004A" w:rsidP="002B0932">
            <w:pPr>
              <w:pStyle w:val="Table"/>
              <w:rPr>
                <w:b/>
                <w:bCs/>
              </w:rPr>
            </w:pPr>
            <w:r w:rsidRPr="00D855F4">
              <w:rPr>
                <w:b/>
                <w:bCs/>
              </w:rPr>
              <w:t>SNR</w:t>
            </w:r>
          </w:p>
        </w:tc>
        <w:tc>
          <w:tcPr>
            <w:tcW w:w="589" w:type="pct"/>
            <w:vAlign w:val="center"/>
          </w:tcPr>
          <w:p w14:paraId="74994976" w14:textId="77777777" w:rsidR="00DD004A" w:rsidRPr="002B0932" w:rsidRDefault="00DD004A" w:rsidP="002B0932">
            <w:pPr>
              <w:pStyle w:val="Table"/>
            </w:pPr>
            <w:r w:rsidRPr="002B0932">
              <w:t>Aortic</w:t>
            </w:r>
          </w:p>
        </w:tc>
        <w:tc>
          <w:tcPr>
            <w:tcW w:w="529" w:type="pct"/>
            <w:vAlign w:val="center"/>
          </w:tcPr>
          <w:p w14:paraId="37A43A4A" w14:textId="77777777" w:rsidR="00DD004A" w:rsidRPr="002B0932" w:rsidRDefault="00DD004A" w:rsidP="002B0932">
            <w:pPr>
              <w:pStyle w:val="Table"/>
            </w:pPr>
            <w:r w:rsidRPr="002B0932">
              <w:t>20</w:t>
            </w:r>
          </w:p>
        </w:tc>
        <w:tc>
          <w:tcPr>
            <w:tcW w:w="563" w:type="pct"/>
            <w:vAlign w:val="center"/>
          </w:tcPr>
          <w:p w14:paraId="325CFDA1" w14:textId="77777777" w:rsidR="00DD004A" w:rsidRPr="00D855F4" w:rsidRDefault="00DD004A" w:rsidP="002B0932">
            <w:pPr>
              <w:pStyle w:val="Table"/>
              <w:rPr>
                <w:b/>
                <w:bCs/>
              </w:rPr>
            </w:pPr>
            <w:r w:rsidRPr="002E339A">
              <w:t>24.4 ±  9.31</w:t>
            </w:r>
          </w:p>
        </w:tc>
        <w:tc>
          <w:tcPr>
            <w:tcW w:w="563" w:type="pct"/>
            <w:vAlign w:val="center"/>
          </w:tcPr>
          <w:p w14:paraId="347ACDAD" w14:textId="77777777" w:rsidR="00DD004A" w:rsidRPr="00D855F4" w:rsidRDefault="00DD004A" w:rsidP="002B0932">
            <w:pPr>
              <w:pStyle w:val="Table"/>
              <w:rPr>
                <w:b/>
                <w:bCs/>
              </w:rPr>
            </w:pPr>
            <w:r w:rsidRPr="002E339A">
              <w:t>59.1 ± 21.81</w:t>
            </w:r>
          </w:p>
        </w:tc>
        <w:tc>
          <w:tcPr>
            <w:tcW w:w="562" w:type="pct"/>
            <w:vAlign w:val="center"/>
          </w:tcPr>
          <w:p w14:paraId="66312490" w14:textId="77777777" w:rsidR="00DD004A" w:rsidRPr="00D855F4" w:rsidRDefault="00DD004A" w:rsidP="002B0932">
            <w:pPr>
              <w:pStyle w:val="Table"/>
              <w:rPr>
                <w:b/>
                <w:bCs/>
              </w:rPr>
            </w:pPr>
            <w:r w:rsidRPr="002E339A">
              <w:t>56.8 ± 23.55</w:t>
            </w:r>
          </w:p>
        </w:tc>
        <w:tc>
          <w:tcPr>
            <w:tcW w:w="537" w:type="pct"/>
            <w:vAlign w:val="center"/>
          </w:tcPr>
          <w:p w14:paraId="0654836E" w14:textId="722B1BB2" w:rsidR="00DD004A" w:rsidRPr="00051B65" w:rsidRDefault="00051B65" w:rsidP="002B0932">
            <w:pPr>
              <w:pStyle w:val="Table"/>
            </w:pPr>
            <w:r w:rsidRPr="00051B65">
              <w:t>&lt;0.05</w:t>
            </w:r>
          </w:p>
        </w:tc>
        <w:tc>
          <w:tcPr>
            <w:tcW w:w="537" w:type="pct"/>
            <w:vAlign w:val="center"/>
          </w:tcPr>
          <w:p w14:paraId="7342C1A3" w14:textId="07A0406A" w:rsidR="00DD004A" w:rsidRPr="00051B65" w:rsidRDefault="00051B65" w:rsidP="002B0932">
            <w:pPr>
              <w:pStyle w:val="Table"/>
            </w:pPr>
            <w:r w:rsidRPr="00051B65">
              <w:t>&lt;0.05</w:t>
            </w:r>
          </w:p>
        </w:tc>
        <w:tc>
          <w:tcPr>
            <w:tcW w:w="532" w:type="pct"/>
            <w:vAlign w:val="center"/>
          </w:tcPr>
          <w:p w14:paraId="630B90A2" w14:textId="77777777" w:rsidR="00DD004A" w:rsidRPr="002B0932" w:rsidRDefault="00DD004A" w:rsidP="002B0932">
            <w:pPr>
              <w:pStyle w:val="Table"/>
            </w:pPr>
            <w:r w:rsidRPr="002B0932">
              <w:t>0.</w:t>
            </w:r>
            <w:r>
              <w:t>680</w:t>
            </w:r>
          </w:p>
        </w:tc>
      </w:tr>
      <w:tr w:rsidR="00DD004A" w:rsidRPr="00D855F4" w14:paraId="3D67E529" w14:textId="77777777" w:rsidTr="002B0932">
        <w:trPr>
          <w:trHeight w:val="340"/>
        </w:trPr>
        <w:tc>
          <w:tcPr>
            <w:tcW w:w="588" w:type="pct"/>
            <w:vMerge/>
            <w:vAlign w:val="center"/>
          </w:tcPr>
          <w:p w14:paraId="3CC44E8D" w14:textId="77777777" w:rsidR="00DD004A" w:rsidRDefault="00DD004A" w:rsidP="002B0932">
            <w:pPr>
              <w:pStyle w:val="Table"/>
              <w:rPr>
                <w:b/>
                <w:bCs/>
              </w:rPr>
            </w:pPr>
          </w:p>
        </w:tc>
        <w:tc>
          <w:tcPr>
            <w:tcW w:w="589" w:type="pct"/>
            <w:vAlign w:val="center"/>
          </w:tcPr>
          <w:p w14:paraId="52065C4D" w14:textId="77777777" w:rsidR="00DD004A" w:rsidRPr="002B0932" w:rsidRDefault="00DD004A" w:rsidP="002B0932">
            <w:pPr>
              <w:pStyle w:val="Table"/>
            </w:pPr>
            <w:r w:rsidRPr="002B0932">
              <w:t>Pulmonary</w:t>
            </w:r>
          </w:p>
        </w:tc>
        <w:tc>
          <w:tcPr>
            <w:tcW w:w="529" w:type="pct"/>
            <w:vAlign w:val="center"/>
          </w:tcPr>
          <w:p w14:paraId="590FD116" w14:textId="77777777" w:rsidR="00DD004A" w:rsidRPr="00CE6FD3" w:rsidRDefault="00DD004A" w:rsidP="002B0932">
            <w:pPr>
              <w:pStyle w:val="Table"/>
            </w:pPr>
            <w:r w:rsidRPr="00CE6FD3">
              <w:t>20</w:t>
            </w:r>
          </w:p>
        </w:tc>
        <w:tc>
          <w:tcPr>
            <w:tcW w:w="563" w:type="pct"/>
            <w:vAlign w:val="center"/>
          </w:tcPr>
          <w:p w14:paraId="4ED50E09" w14:textId="77777777" w:rsidR="00DD004A" w:rsidRPr="00D855F4" w:rsidRDefault="00DD004A" w:rsidP="002B0932">
            <w:pPr>
              <w:pStyle w:val="Table"/>
              <w:rPr>
                <w:b/>
                <w:bCs/>
              </w:rPr>
            </w:pPr>
            <w:r w:rsidRPr="002E339A">
              <w:t>27.1 ± 12.38</w:t>
            </w:r>
          </w:p>
        </w:tc>
        <w:tc>
          <w:tcPr>
            <w:tcW w:w="563" w:type="pct"/>
            <w:vAlign w:val="center"/>
          </w:tcPr>
          <w:p w14:paraId="5E884F53" w14:textId="77777777" w:rsidR="00DD004A" w:rsidRPr="00D855F4" w:rsidRDefault="00DD004A" w:rsidP="002B0932">
            <w:pPr>
              <w:pStyle w:val="Table"/>
              <w:rPr>
                <w:b/>
                <w:bCs/>
              </w:rPr>
            </w:pPr>
            <w:r w:rsidRPr="002E339A">
              <w:t>53.8 ± 17.55</w:t>
            </w:r>
          </w:p>
        </w:tc>
        <w:tc>
          <w:tcPr>
            <w:tcW w:w="562" w:type="pct"/>
            <w:vAlign w:val="center"/>
          </w:tcPr>
          <w:p w14:paraId="2E581E1C" w14:textId="77777777" w:rsidR="00DD004A" w:rsidRPr="00D855F4" w:rsidRDefault="00DD004A" w:rsidP="002B0932">
            <w:pPr>
              <w:pStyle w:val="Table"/>
              <w:rPr>
                <w:b/>
                <w:bCs/>
              </w:rPr>
            </w:pPr>
            <w:r w:rsidRPr="002E339A">
              <w:t>50.4 ± 21.34</w:t>
            </w:r>
          </w:p>
        </w:tc>
        <w:tc>
          <w:tcPr>
            <w:tcW w:w="537" w:type="pct"/>
            <w:vAlign w:val="center"/>
          </w:tcPr>
          <w:p w14:paraId="0587F4CA" w14:textId="26286DE8" w:rsidR="00DD004A" w:rsidRDefault="00051B65" w:rsidP="002B0932">
            <w:pPr>
              <w:pStyle w:val="Table"/>
              <w:rPr>
                <w:b/>
                <w:bCs/>
              </w:rPr>
            </w:pPr>
            <w:r w:rsidRPr="00051B65">
              <w:t>&lt;0.05</w:t>
            </w:r>
          </w:p>
        </w:tc>
        <w:tc>
          <w:tcPr>
            <w:tcW w:w="537" w:type="pct"/>
            <w:vAlign w:val="center"/>
          </w:tcPr>
          <w:p w14:paraId="4BC689FA" w14:textId="4861D6D5" w:rsidR="00DD004A" w:rsidRDefault="00051B65" w:rsidP="002B0932">
            <w:pPr>
              <w:pStyle w:val="Table"/>
              <w:rPr>
                <w:b/>
                <w:bCs/>
              </w:rPr>
            </w:pPr>
            <w:r w:rsidRPr="00051B65">
              <w:t>&lt;0.05</w:t>
            </w:r>
          </w:p>
        </w:tc>
        <w:tc>
          <w:tcPr>
            <w:tcW w:w="532" w:type="pct"/>
            <w:vAlign w:val="center"/>
          </w:tcPr>
          <w:p w14:paraId="1AA81630" w14:textId="77777777" w:rsidR="00DD004A" w:rsidRPr="00CE6FD3" w:rsidRDefault="00DD004A" w:rsidP="002B0932">
            <w:pPr>
              <w:pStyle w:val="Table"/>
            </w:pPr>
            <w:r w:rsidRPr="00CE6FD3">
              <w:t>0.</w:t>
            </w:r>
            <w:r>
              <w:t>580</w:t>
            </w:r>
          </w:p>
        </w:tc>
      </w:tr>
      <w:tr w:rsidR="00DD004A" w:rsidRPr="002C3406" w14:paraId="4197E8FF" w14:textId="77777777" w:rsidTr="002B0932">
        <w:trPr>
          <w:trHeight w:val="340"/>
        </w:trPr>
        <w:tc>
          <w:tcPr>
            <w:tcW w:w="588" w:type="pct"/>
            <w:vMerge/>
            <w:vAlign w:val="center"/>
          </w:tcPr>
          <w:p w14:paraId="55CF38CD" w14:textId="77777777" w:rsidR="00DD004A" w:rsidRDefault="00DD004A" w:rsidP="002B0932">
            <w:pPr>
              <w:pStyle w:val="Table"/>
              <w:rPr>
                <w:b/>
                <w:bCs/>
              </w:rPr>
            </w:pPr>
          </w:p>
        </w:tc>
        <w:tc>
          <w:tcPr>
            <w:tcW w:w="589" w:type="pct"/>
            <w:vAlign w:val="center"/>
          </w:tcPr>
          <w:p w14:paraId="09C2E153" w14:textId="77777777" w:rsidR="00DD004A" w:rsidRPr="002B0932" w:rsidRDefault="00DD004A" w:rsidP="002B0932">
            <w:pPr>
              <w:pStyle w:val="Table"/>
            </w:pPr>
            <w:r w:rsidRPr="002B0932">
              <w:t>All</w:t>
            </w:r>
          </w:p>
        </w:tc>
        <w:tc>
          <w:tcPr>
            <w:tcW w:w="529" w:type="pct"/>
            <w:vAlign w:val="center"/>
          </w:tcPr>
          <w:p w14:paraId="144AE042" w14:textId="77777777" w:rsidR="00DD004A" w:rsidRPr="002C3406" w:rsidRDefault="00DD004A" w:rsidP="002B0932">
            <w:pPr>
              <w:pStyle w:val="Table"/>
            </w:pPr>
            <w:r>
              <w:t>40</w:t>
            </w:r>
          </w:p>
        </w:tc>
        <w:tc>
          <w:tcPr>
            <w:tcW w:w="563" w:type="pct"/>
            <w:vAlign w:val="center"/>
          </w:tcPr>
          <w:p w14:paraId="1789F2CF" w14:textId="77777777" w:rsidR="00DD004A" w:rsidRPr="00015059" w:rsidRDefault="00DD004A" w:rsidP="002B0932">
            <w:pPr>
              <w:pStyle w:val="Table"/>
            </w:pPr>
            <w:r w:rsidRPr="00AA0225">
              <w:rPr>
                <w:lang w:val="es-ES"/>
              </w:rPr>
              <w:t>25.7 ± 10.9</w:t>
            </w:r>
          </w:p>
        </w:tc>
        <w:tc>
          <w:tcPr>
            <w:tcW w:w="563" w:type="pct"/>
            <w:vAlign w:val="center"/>
          </w:tcPr>
          <w:p w14:paraId="2234B6D5" w14:textId="77777777" w:rsidR="00DD004A" w:rsidRPr="00015059" w:rsidRDefault="00DD004A" w:rsidP="002B0932">
            <w:pPr>
              <w:pStyle w:val="Table"/>
            </w:pPr>
            <w:r w:rsidRPr="00AA0225">
              <w:rPr>
                <w:lang w:val="es-ES"/>
              </w:rPr>
              <w:t>56.5 ± 19.7</w:t>
            </w:r>
          </w:p>
        </w:tc>
        <w:tc>
          <w:tcPr>
            <w:tcW w:w="562" w:type="pct"/>
            <w:vAlign w:val="center"/>
          </w:tcPr>
          <w:p w14:paraId="5B56D5BB" w14:textId="77777777" w:rsidR="00DD004A" w:rsidRPr="00015059" w:rsidRDefault="00DD004A" w:rsidP="002B0932">
            <w:pPr>
              <w:pStyle w:val="Table"/>
            </w:pPr>
            <w:r w:rsidRPr="00AA0225">
              <w:rPr>
                <w:lang w:val="es-ES"/>
              </w:rPr>
              <w:t>53.6 ± 22.4</w:t>
            </w:r>
          </w:p>
        </w:tc>
        <w:tc>
          <w:tcPr>
            <w:tcW w:w="537" w:type="pct"/>
            <w:vAlign w:val="center"/>
          </w:tcPr>
          <w:p w14:paraId="2D52444C" w14:textId="2A709B52" w:rsidR="00DD004A" w:rsidRPr="00015059" w:rsidRDefault="00051B65" w:rsidP="002B0932">
            <w:pPr>
              <w:pStyle w:val="Table"/>
            </w:pPr>
            <w:r w:rsidRPr="00051B65">
              <w:t>&lt;0.05</w:t>
            </w:r>
          </w:p>
        </w:tc>
        <w:tc>
          <w:tcPr>
            <w:tcW w:w="537" w:type="pct"/>
            <w:vAlign w:val="center"/>
          </w:tcPr>
          <w:p w14:paraId="4812D786" w14:textId="183B3534" w:rsidR="00DD004A" w:rsidRPr="00015059" w:rsidRDefault="00051B65" w:rsidP="002B0932">
            <w:pPr>
              <w:pStyle w:val="Table"/>
            </w:pPr>
            <w:r w:rsidRPr="00051B65">
              <w:t>&lt;0.05</w:t>
            </w:r>
          </w:p>
        </w:tc>
        <w:tc>
          <w:tcPr>
            <w:tcW w:w="532" w:type="pct"/>
            <w:vAlign w:val="center"/>
          </w:tcPr>
          <w:p w14:paraId="15E30733" w14:textId="77777777" w:rsidR="00DD004A" w:rsidRPr="00E95F2C" w:rsidRDefault="00DD004A" w:rsidP="002B0932">
            <w:pPr>
              <w:pStyle w:val="Table"/>
            </w:pPr>
            <w:r w:rsidRPr="00E95F2C">
              <w:t>0.483</w:t>
            </w:r>
          </w:p>
        </w:tc>
      </w:tr>
      <w:tr w:rsidR="00DD004A" w:rsidRPr="00D855F4" w14:paraId="7B1CD6A8" w14:textId="77777777" w:rsidTr="002B0932">
        <w:trPr>
          <w:trHeight w:val="340"/>
        </w:trPr>
        <w:tc>
          <w:tcPr>
            <w:tcW w:w="588" w:type="pct"/>
            <w:vMerge w:val="restart"/>
            <w:vAlign w:val="center"/>
          </w:tcPr>
          <w:p w14:paraId="7BD264B0" w14:textId="77777777" w:rsidR="00DD004A" w:rsidRDefault="00DD004A" w:rsidP="002B0932">
            <w:pPr>
              <w:pStyle w:val="Table"/>
              <w:rPr>
                <w:b/>
                <w:bCs/>
              </w:rPr>
            </w:pPr>
            <w:r w:rsidRPr="00D855F4">
              <w:rPr>
                <w:b/>
                <w:bCs/>
              </w:rPr>
              <w:t>CNR</w:t>
            </w:r>
          </w:p>
        </w:tc>
        <w:tc>
          <w:tcPr>
            <w:tcW w:w="589" w:type="pct"/>
            <w:vAlign w:val="center"/>
          </w:tcPr>
          <w:p w14:paraId="516D9CE9" w14:textId="77777777" w:rsidR="00DD004A" w:rsidRPr="002B0932" w:rsidRDefault="00DD004A" w:rsidP="002B0932">
            <w:pPr>
              <w:pStyle w:val="Table"/>
            </w:pPr>
            <w:r w:rsidRPr="002B0932">
              <w:t>Aortic</w:t>
            </w:r>
          </w:p>
        </w:tc>
        <w:tc>
          <w:tcPr>
            <w:tcW w:w="529" w:type="pct"/>
            <w:vAlign w:val="center"/>
          </w:tcPr>
          <w:p w14:paraId="752982EA" w14:textId="77777777" w:rsidR="00DD004A" w:rsidRPr="002B0932" w:rsidRDefault="00DD004A" w:rsidP="002B0932">
            <w:pPr>
              <w:pStyle w:val="Table"/>
            </w:pPr>
            <w:r w:rsidRPr="002B0932">
              <w:t>20</w:t>
            </w:r>
          </w:p>
        </w:tc>
        <w:tc>
          <w:tcPr>
            <w:tcW w:w="563" w:type="pct"/>
            <w:vAlign w:val="center"/>
          </w:tcPr>
          <w:p w14:paraId="549036E7" w14:textId="77777777" w:rsidR="00DD004A" w:rsidRPr="00D855F4" w:rsidRDefault="00DD004A" w:rsidP="002B0932">
            <w:pPr>
              <w:pStyle w:val="Table"/>
              <w:rPr>
                <w:b/>
                <w:bCs/>
              </w:rPr>
            </w:pPr>
            <w:r w:rsidRPr="002E339A">
              <w:t>20.9 ±  8.94</w:t>
            </w:r>
          </w:p>
        </w:tc>
        <w:tc>
          <w:tcPr>
            <w:tcW w:w="563" w:type="pct"/>
            <w:vAlign w:val="center"/>
          </w:tcPr>
          <w:p w14:paraId="3B972B56" w14:textId="77777777" w:rsidR="00DD004A" w:rsidRPr="00D855F4" w:rsidRDefault="00DD004A" w:rsidP="002B0932">
            <w:pPr>
              <w:pStyle w:val="Table"/>
              <w:rPr>
                <w:b/>
                <w:bCs/>
              </w:rPr>
            </w:pPr>
            <w:r w:rsidRPr="002E339A">
              <w:t>55.0 ± 21.07</w:t>
            </w:r>
          </w:p>
        </w:tc>
        <w:tc>
          <w:tcPr>
            <w:tcW w:w="562" w:type="pct"/>
            <w:vAlign w:val="center"/>
          </w:tcPr>
          <w:p w14:paraId="31665FE7" w14:textId="77777777" w:rsidR="00DD004A" w:rsidRPr="00D855F4" w:rsidRDefault="00DD004A" w:rsidP="002B0932">
            <w:pPr>
              <w:pStyle w:val="Table"/>
              <w:rPr>
                <w:b/>
                <w:bCs/>
              </w:rPr>
            </w:pPr>
            <w:r w:rsidRPr="002E339A">
              <w:t>53.2 ± 22.96</w:t>
            </w:r>
          </w:p>
        </w:tc>
        <w:tc>
          <w:tcPr>
            <w:tcW w:w="537" w:type="pct"/>
            <w:vAlign w:val="center"/>
          </w:tcPr>
          <w:p w14:paraId="3F79FCB5" w14:textId="44AE0610" w:rsidR="00DD004A" w:rsidRDefault="00051B65" w:rsidP="002B0932">
            <w:pPr>
              <w:pStyle w:val="Table"/>
              <w:rPr>
                <w:b/>
                <w:bCs/>
              </w:rPr>
            </w:pPr>
            <w:r w:rsidRPr="00051B65">
              <w:t>&lt;0.05</w:t>
            </w:r>
          </w:p>
        </w:tc>
        <w:tc>
          <w:tcPr>
            <w:tcW w:w="537" w:type="pct"/>
            <w:vAlign w:val="center"/>
          </w:tcPr>
          <w:p w14:paraId="45E072C9" w14:textId="782D5F16" w:rsidR="00DD004A" w:rsidRDefault="00051B65" w:rsidP="002B0932">
            <w:pPr>
              <w:pStyle w:val="Table"/>
              <w:rPr>
                <w:b/>
                <w:bCs/>
              </w:rPr>
            </w:pPr>
            <w:r w:rsidRPr="00051B65">
              <w:t>&lt;0.05</w:t>
            </w:r>
          </w:p>
        </w:tc>
        <w:tc>
          <w:tcPr>
            <w:tcW w:w="532" w:type="pct"/>
            <w:vAlign w:val="center"/>
          </w:tcPr>
          <w:p w14:paraId="4EA06A5A" w14:textId="77777777" w:rsidR="00DD004A" w:rsidRPr="002B0932" w:rsidRDefault="00DD004A" w:rsidP="002B0932">
            <w:pPr>
              <w:pStyle w:val="Table"/>
            </w:pPr>
            <w:r w:rsidRPr="002B0932">
              <w:t>0.</w:t>
            </w:r>
            <w:r>
              <w:t>728</w:t>
            </w:r>
          </w:p>
        </w:tc>
      </w:tr>
      <w:tr w:rsidR="00DD004A" w:rsidRPr="00D855F4" w14:paraId="04FFAAE1" w14:textId="77777777" w:rsidTr="002B0932">
        <w:trPr>
          <w:trHeight w:val="340"/>
        </w:trPr>
        <w:tc>
          <w:tcPr>
            <w:tcW w:w="588" w:type="pct"/>
            <w:vMerge/>
            <w:vAlign w:val="center"/>
          </w:tcPr>
          <w:p w14:paraId="1C63F4AD" w14:textId="77777777" w:rsidR="00DD004A" w:rsidRDefault="00DD004A" w:rsidP="002B0932">
            <w:pPr>
              <w:pStyle w:val="Table"/>
              <w:rPr>
                <w:b/>
                <w:bCs/>
              </w:rPr>
            </w:pPr>
          </w:p>
        </w:tc>
        <w:tc>
          <w:tcPr>
            <w:tcW w:w="589" w:type="pct"/>
            <w:vAlign w:val="center"/>
          </w:tcPr>
          <w:p w14:paraId="41AE5E40" w14:textId="77777777" w:rsidR="00DD004A" w:rsidRPr="002B0932" w:rsidRDefault="00DD004A" w:rsidP="002B0932">
            <w:pPr>
              <w:pStyle w:val="Table"/>
            </w:pPr>
            <w:r w:rsidRPr="002B0932">
              <w:t>Pulmonary</w:t>
            </w:r>
          </w:p>
        </w:tc>
        <w:tc>
          <w:tcPr>
            <w:tcW w:w="529" w:type="pct"/>
            <w:vAlign w:val="center"/>
          </w:tcPr>
          <w:p w14:paraId="59628914" w14:textId="77777777" w:rsidR="00DD004A" w:rsidRPr="00CE6FD3" w:rsidRDefault="00DD004A" w:rsidP="002B0932">
            <w:pPr>
              <w:pStyle w:val="Table"/>
            </w:pPr>
            <w:r w:rsidRPr="00CE6FD3">
              <w:t>20</w:t>
            </w:r>
          </w:p>
        </w:tc>
        <w:tc>
          <w:tcPr>
            <w:tcW w:w="563" w:type="pct"/>
            <w:vAlign w:val="center"/>
          </w:tcPr>
          <w:p w14:paraId="34319736" w14:textId="77777777" w:rsidR="00DD004A" w:rsidRPr="00D855F4" w:rsidRDefault="00DD004A" w:rsidP="002B0932">
            <w:pPr>
              <w:pStyle w:val="Table"/>
              <w:rPr>
                <w:b/>
                <w:bCs/>
              </w:rPr>
            </w:pPr>
            <w:r w:rsidRPr="002E339A">
              <w:t>23.2 ± 12.12</w:t>
            </w:r>
          </w:p>
        </w:tc>
        <w:tc>
          <w:tcPr>
            <w:tcW w:w="563" w:type="pct"/>
            <w:vAlign w:val="center"/>
          </w:tcPr>
          <w:p w14:paraId="6D82CF60" w14:textId="77777777" w:rsidR="00DD004A" w:rsidRPr="00D855F4" w:rsidRDefault="00DD004A" w:rsidP="002B0932">
            <w:pPr>
              <w:pStyle w:val="Table"/>
              <w:rPr>
                <w:b/>
                <w:bCs/>
              </w:rPr>
            </w:pPr>
            <w:r w:rsidRPr="002E339A">
              <w:t>49.9 ± 17.36</w:t>
            </w:r>
          </w:p>
        </w:tc>
        <w:tc>
          <w:tcPr>
            <w:tcW w:w="562" w:type="pct"/>
            <w:vAlign w:val="center"/>
          </w:tcPr>
          <w:p w14:paraId="4E5A9122" w14:textId="77777777" w:rsidR="00DD004A" w:rsidRPr="00D855F4" w:rsidRDefault="00DD004A" w:rsidP="002B0932">
            <w:pPr>
              <w:pStyle w:val="Table"/>
              <w:rPr>
                <w:b/>
                <w:bCs/>
              </w:rPr>
            </w:pPr>
            <w:r w:rsidRPr="002E339A">
              <w:t>46.8 ± 20.69</w:t>
            </w:r>
          </w:p>
        </w:tc>
        <w:tc>
          <w:tcPr>
            <w:tcW w:w="537" w:type="pct"/>
            <w:vAlign w:val="center"/>
          </w:tcPr>
          <w:p w14:paraId="037E978D" w14:textId="12E9BF0D" w:rsidR="00DD004A" w:rsidRDefault="00051B65" w:rsidP="002B0932">
            <w:pPr>
              <w:pStyle w:val="Table"/>
              <w:rPr>
                <w:b/>
                <w:bCs/>
              </w:rPr>
            </w:pPr>
            <w:r w:rsidRPr="00051B65">
              <w:t>&lt;0.05</w:t>
            </w:r>
          </w:p>
        </w:tc>
        <w:tc>
          <w:tcPr>
            <w:tcW w:w="537" w:type="pct"/>
            <w:vAlign w:val="center"/>
          </w:tcPr>
          <w:p w14:paraId="2A88B9AA" w14:textId="15DB498B" w:rsidR="00DD004A" w:rsidRDefault="00051B65" w:rsidP="002B0932">
            <w:pPr>
              <w:pStyle w:val="Table"/>
              <w:rPr>
                <w:b/>
                <w:bCs/>
              </w:rPr>
            </w:pPr>
            <w:r w:rsidRPr="00051B65">
              <w:t>&lt;0.05</w:t>
            </w:r>
          </w:p>
        </w:tc>
        <w:tc>
          <w:tcPr>
            <w:tcW w:w="532" w:type="pct"/>
            <w:vAlign w:val="center"/>
          </w:tcPr>
          <w:p w14:paraId="5A47867F" w14:textId="77777777" w:rsidR="00DD004A" w:rsidRPr="00CE6FD3" w:rsidRDefault="00DD004A" w:rsidP="002B0932">
            <w:pPr>
              <w:pStyle w:val="Table"/>
            </w:pPr>
            <w:r w:rsidRPr="00CE6FD3">
              <w:t>0.</w:t>
            </w:r>
            <w:r>
              <w:t>611</w:t>
            </w:r>
          </w:p>
        </w:tc>
      </w:tr>
      <w:tr w:rsidR="00DD004A" w:rsidRPr="002C3406" w14:paraId="18D7E179" w14:textId="77777777" w:rsidTr="002B0932">
        <w:trPr>
          <w:trHeight w:val="340"/>
        </w:trPr>
        <w:tc>
          <w:tcPr>
            <w:tcW w:w="588" w:type="pct"/>
            <w:vMerge/>
            <w:vAlign w:val="center"/>
          </w:tcPr>
          <w:p w14:paraId="5F4B2D10" w14:textId="77777777" w:rsidR="00DD004A" w:rsidRPr="00D855F4" w:rsidRDefault="00DD004A" w:rsidP="002B0932">
            <w:pPr>
              <w:pStyle w:val="Table"/>
              <w:rPr>
                <w:b/>
                <w:bCs/>
              </w:rPr>
            </w:pPr>
          </w:p>
        </w:tc>
        <w:tc>
          <w:tcPr>
            <w:tcW w:w="589" w:type="pct"/>
            <w:vAlign w:val="center"/>
          </w:tcPr>
          <w:p w14:paraId="620CA8E9" w14:textId="77777777" w:rsidR="00DD004A" w:rsidRPr="002B0932" w:rsidRDefault="00DD004A" w:rsidP="002B0932">
            <w:pPr>
              <w:pStyle w:val="Table"/>
            </w:pPr>
            <w:r w:rsidRPr="002B0932">
              <w:t>All</w:t>
            </w:r>
          </w:p>
        </w:tc>
        <w:tc>
          <w:tcPr>
            <w:tcW w:w="529" w:type="pct"/>
            <w:vAlign w:val="center"/>
          </w:tcPr>
          <w:p w14:paraId="1AB8D447" w14:textId="77777777" w:rsidR="00DD004A" w:rsidRPr="002C3406" w:rsidRDefault="00DD004A" w:rsidP="002B0932">
            <w:pPr>
              <w:pStyle w:val="Table"/>
            </w:pPr>
            <w:r>
              <w:t>40</w:t>
            </w:r>
          </w:p>
        </w:tc>
        <w:tc>
          <w:tcPr>
            <w:tcW w:w="563" w:type="pct"/>
            <w:vAlign w:val="center"/>
          </w:tcPr>
          <w:p w14:paraId="3FB47545" w14:textId="77777777" w:rsidR="00DD004A" w:rsidRPr="00015059" w:rsidRDefault="00DD004A" w:rsidP="002B0932">
            <w:pPr>
              <w:pStyle w:val="Table"/>
            </w:pPr>
            <w:r w:rsidRPr="00AA0225">
              <w:rPr>
                <w:lang w:val="es-ES"/>
              </w:rPr>
              <w:t>22.0 ± 10.6</w:t>
            </w:r>
          </w:p>
        </w:tc>
        <w:tc>
          <w:tcPr>
            <w:tcW w:w="563" w:type="pct"/>
            <w:vAlign w:val="center"/>
          </w:tcPr>
          <w:p w14:paraId="0903AADE" w14:textId="77777777" w:rsidR="00DD004A" w:rsidRPr="00015059" w:rsidRDefault="00DD004A" w:rsidP="002B0932">
            <w:pPr>
              <w:pStyle w:val="Table"/>
            </w:pPr>
            <w:r w:rsidRPr="00AA0225">
              <w:rPr>
                <w:lang w:val="es-ES"/>
              </w:rPr>
              <w:t>52.4 ± 19.2</w:t>
            </w:r>
          </w:p>
        </w:tc>
        <w:tc>
          <w:tcPr>
            <w:tcW w:w="562" w:type="pct"/>
            <w:vAlign w:val="center"/>
          </w:tcPr>
          <w:p w14:paraId="6CBEAF1B" w14:textId="77777777" w:rsidR="00DD004A" w:rsidRPr="00015059" w:rsidRDefault="00DD004A" w:rsidP="002B0932">
            <w:pPr>
              <w:pStyle w:val="Table"/>
            </w:pPr>
            <w:r w:rsidRPr="00AA0225">
              <w:rPr>
                <w:lang w:val="es-ES"/>
              </w:rPr>
              <w:t>50.0 ± 21.8</w:t>
            </w:r>
          </w:p>
        </w:tc>
        <w:tc>
          <w:tcPr>
            <w:tcW w:w="537" w:type="pct"/>
            <w:vAlign w:val="center"/>
          </w:tcPr>
          <w:p w14:paraId="6A50A24E" w14:textId="0ABCA25F" w:rsidR="00DD004A" w:rsidRPr="00015059" w:rsidRDefault="00051B65" w:rsidP="002B0932">
            <w:pPr>
              <w:pStyle w:val="Table"/>
            </w:pPr>
            <w:r w:rsidRPr="00051B65">
              <w:t>&lt;0.05</w:t>
            </w:r>
          </w:p>
        </w:tc>
        <w:tc>
          <w:tcPr>
            <w:tcW w:w="537" w:type="pct"/>
            <w:vAlign w:val="center"/>
          </w:tcPr>
          <w:p w14:paraId="326F8226" w14:textId="69FB29C9" w:rsidR="00DD004A" w:rsidRPr="00015059" w:rsidRDefault="00051B65" w:rsidP="002B0932">
            <w:pPr>
              <w:pStyle w:val="Table"/>
            </w:pPr>
            <w:r w:rsidRPr="00051B65">
              <w:t>&lt;0.05</w:t>
            </w:r>
          </w:p>
        </w:tc>
        <w:tc>
          <w:tcPr>
            <w:tcW w:w="532" w:type="pct"/>
            <w:vAlign w:val="center"/>
          </w:tcPr>
          <w:p w14:paraId="7AE0B049" w14:textId="77777777" w:rsidR="00DD004A" w:rsidRPr="00E95F2C" w:rsidRDefault="00DD004A" w:rsidP="002B0932">
            <w:pPr>
              <w:pStyle w:val="Table"/>
            </w:pPr>
            <w:r w:rsidRPr="00E95F2C">
              <w:t>0.</w:t>
            </w:r>
            <w:r>
              <w:t>533</w:t>
            </w:r>
          </w:p>
        </w:tc>
      </w:tr>
      <w:tr w:rsidR="00DD004A" w:rsidRPr="00D855F4" w14:paraId="67987E78" w14:textId="77777777" w:rsidTr="002B0932">
        <w:trPr>
          <w:trHeight w:val="340"/>
        </w:trPr>
        <w:tc>
          <w:tcPr>
            <w:tcW w:w="588" w:type="pct"/>
            <w:vMerge w:val="restart"/>
            <w:vAlign w:val="center"/>
          </w:tcPr>
          <w:p w14:paraId="2CF1A9A9" w14:textId="77777777" w:rsidR="00DD004A" w:rsidRDefault="00DD004A" w:rsidP="002B0932">
            <w:pPr>
              <w:pStyle w:val="Table"/>
              <w:rPr>
                <w:b/>
                <w:bCs/>
              </w:rPr>
            </w:pPr>
            <w:r w:rsidRPr="00D855F4">
              <w:rPr>
                <w:b/>
                <w:bCs/>
              </w:rPr>
              <w:t>Edge sharpness</w:t>
            </w:r>
          </w:p>
        </w:tc>
        <w:tc>
          <w:tcPr>
            <w:tcW w:w="589" w:type="pct"/>
            <w:vAlign w:val="center"/>
          </w:tcPr>
          <w:p w14:paraId="4E0695E8" w14:textId="77777777" w:rsidR="00DD004A" w:rsidRPr="002B0932" w:rsidRDefault="00DD004A" w:rsidP="002B0932">
            <w:pPr>
              <w:pStyle w:val="Table"/>
            </w:pPr>
            <w:r w:rsidRPr="002B0932">
              <w:t>Aortic</w:t>
            </w:r>
          </w:p>
        </w:tc>
        <w:tc>
          <w:tcPr>
            <w:tcW w:w="529" w:type="pct"/>
            <w:vAlign w:val="center"/>
          </w:tcPr>
          <w:p w14:paraId="6DB1B321" w14:textId="77777777" w:rsidR="00DD004A" w:rsidRPr="002B0932" w:rsidRDefault="00DD004A" w:rsidP="002B0932">
            <w:pPr>
              <w:pStyle w:val="Table"/>
            </w:pPr>
            <w:r w:rsidRPr="002B0932">
              <w:t>50</w:t>
            </w:r>
          </w:p>
        </w:tc>
        <w:tc>
          <w:tcPr>
            <w:tcW w:w="563" w:type="pct"/>
            <w:vAlign w:val="center"/>
          </w:tcPr>
          <w:p w14:paraId="5531EEA0" w14:textId="77777777" w:rsidR="00DD004A" w:rsidRPr="00D855F4" w:rsidRDefault="00DD004A" w:rsidP="002B0932">
            <w:pPr>
              <w:pStyle w:val="Table"/>
              <w:rPr>
                <w:b/>
                <w:bCs/>
              </w:rPr>
            </w:pPr>
            <w:r w:rsidRPr="002E339A">
              <w:t>0.311 ± 0.0804</w:t>
            </w:r>
          </w:p>
        </w:tc>
        <w:tc>
          <w:tcPr>
            <w:tcW w:w="563" w:type="pct"/>
            <w:vAlign w:val="center"/>
          </w:tcPr>
          <w:p w14:paraId="779C50DB" w14:textId="77777777" w:rsidR="00DD004A" w:rsidRPr="00D855F4" w:rsidRDefault="00DD004A" w:rsidP="002B0932">
            <w:pPr>
              <w:pStyle w:val="Table"/>
              <w:rPr>
                <w:b/>
                <w:bCs/>
              </w:rPr>
            </w:pPr>
            <w:r w:rsidRPr="002E339A">
              <w:t>0.544 ± 0.1393</w:t>
            </w:r>
          </w:p>
        </w:tc>
        <w:tc>
          <w:tcPr>
            <w:tcW w:w="562" w:type="pct"/>
            <w:vAlign w:val="center"/>
          </w:tcPr>
          <w:p w14:paraId="42D6CE81" w14:textId="77777777" w:rsidR="00DD004A" w:rsidRPr="00D855F4" w:rsidRDefault="00DD004A" w:rsidP="002B0932">
            <w:pPr>
              <w:pStyle w:val="Table"/>
              <w:rPr>
                <w:b/>
                <w:bCs/>
              </w:rPr>
            </w:pPr>
            <w:r w:rsidRPr="002E339A">
              <w:t>0.551 ± 0.1635</w:t>
            </w:r>
          </w:p>
        </w:tc>
        <w:tc>
          <w:tcPr>
            <w:tcW w:w="537" w:type="pct"/>
            <w:vAlign w:val="center"/>
          </w:tcPr>
          <w:p w14:paraId="45BD08E6" w14:textId="05416888" w:rsidR="00DD004A" w:rsidRDefault="00051B65" w:rsidP="002B0932">
            <w:pPr>
              <w:pStyle w:val="Table"/>
              <w:rPr>
                <w:b/>
                <w:bCs/>
              </w:rPr>
            </w:pPr>
            <w:r w:rsidRPr="00051B65">
              <w:t>&lt;0.05</w:t>
            </w:r>
          </w:p>
        </w:tc>
        <w:tc>
          <w:tcPr>
            <w:tcW w:w="537" w:type="pct"/>
            <w:vAlign w:val="center"/>
          </w:tcPr>
          <w:p w14:paraId="000B37D3" w14:textId="4E2FDBCE" w:rsidR="00051B65" w:rsidRDefault="00051B65" w:rsidP="002B0932">
            <w:pPr>
              <w:pStyle w:val="Table"/>
              <w:rPr>
                <w:b/>
                <w:bCs/>
              </w:rPr>
            </w:pPr>
            <w:r w:rsidRPr="00051B65">
              <w:t>&lt;0.05</w:t>
            </w:r>
          </w:p>
        </w:tc>
        <w:tc>
          <w:tcPr>
            <w:tcW w:w="532" w:type="pct"/>
            <w:vAlign w:val="center"/>
          </w:tcPr>
          <w:p w14:paraId="49694C14" w14:textId="77777777" w:rsidR="00DD004A" w:rsidRPr="002B0932" w:rsidRDefault="00DD004A" w:rsidP="002B0932">
            <w:pPr>
              <w:pStyle w:val="Table"/>
            </w:pPr>
            <w:r w:rsidRPr="002B0932">
              <w:t>0.733</w:t>
            </w:r>
          </w:p>
        </w:tc>
      </w:tr>
      <w:tr w:rsidR="00DD004A" w:rsidRPr="00D855F4" w14:paraId="03C9684F" w14:textId="77777777" w:rsidTr="002B0932">
        <w:trPr>
          <w:trHeight w:val="340"/>
        </w:trPr>
        <w:tc>
          <w:tcPr>
            <w:tcW w:w="588" w:type="pct"/>
            <w:vMerge/>
            <w:vAlign w:val="center"/>
          </w:tcPr>
          <w:p w14:paraId="6038BBF3" w14:textId="77777777" w:rsidR="00DD004A" w:rsidRDefault="00DD004A" w:rsidP="002B0932">
            <w:pPr>
              <w:pStyle w:val="Table"/>
              <w:rPr>
                <w:b/>
                <w:bCs/>
              </w:rPr>
            </w:pPr>
          </w:p>
        </w:tc>
        <w:tc>
          <w:tcPr>
            <w:tcW w:w="589" w:type="pct"/>
            <w:vAlign w:val="center"/>
          </w:tcPr>
          <w:p w14:paraId="7B8F4ADE" w14:textId="77777777" w:rsidR="00DD004A" w:rsidRPr="002B0932" w:rsidRDefault="00DD004A" w:rsidP="002B0932">
            <w:pPr>
              <w:pStyle w:val="Table"/>
            </w:pPr>
            <w:r w:rsidRPr="002B0932">
              <w:t>Pulmonary</w:t>
            </w:r>
          </w:p>
        </w:tc>
        <w:tc>
          <w:tcPr>
            <w:tcW w:w="529" w:type="pct"/>
            <w:vAlign w:val="center"/>
          </w:tcPr>
          <w:p w14:paraId="43380E93" w14:textId="77777777" w:rsidR="00DD004A" w:rsidRPr="00CE6FD3" w:rsidRDefault="00DD004A" w:rsidP="002B0932">
            <w:pPr>
              <w:pStyle w:val="Table"/>
            </w:pPr>
            <w:r w:rsidRPr="00CE6FD3">
              <w:t>50</w:t>
            </w:r>
          </w:p>
        </w:tc>
        <w:tc>
          <w:tcPr>
            <w:tcW w:w="563" w:type="pct"/>
            <w:vAlign w:val="center"/>
          </w:tcPr>
          <w:p w14:paraId="5893F4D8" w14:textId="77777777" w:rsidR="00DD004A" w:rsidRPr="00D855F4" w:rsidRDefault="00DD004A" w:rsidP="002B0932">
            <w:pPr>
              <w:pStyle w:val="Table"/>
              <w:rPr>
                <w:b/>
                <w:bCs/>
              </w:rPr>
            </w:pPr>
            <w:r w:rsidRPr="002E339A">
              <w:t>0.308 ± 0.1225</w:t>
            </w:r>
          </w:p>
        </w:tc>
        <w:tc>
          <w:tcPr>
            <w:tcW w:w="563" w:type="pct"/>
            <w:vAlign w:val="center"/>
          </w:tcPr>
          <w:p w14:paraId="3F24DB56" w14:textId="77777777" w:rsidR="00DD004A" w:rsidRPr="00D855F4" w:rsidRDefault="00DD004A" w:rsidP="002B0932">
            <w:pPr>
              <w:pStyle w:val="Table"/>
              <w:rPr>
                <w:b/>
                <w:bCs/>
              </w:rPr>
            </w:pPr>
            <w:r w:rsidRPr="002E339A">
              <w:t>0.457 ± 0.1897</w:t>
            </w:r>
          </w:p>
        </w:tc>
        <w:tc>
          <w:tcPr>
            <w:tcW w:w="562" w:type="pct"/>
            <w:vAlign w:val="center"/>
          </w:tcPr>
          <w:p w14:paraId="03FF360E" w14:textId="77777777" w:rsidR="00DD004A" w:rsidRPr="00D855F4" w:rsidRDefault="00DD004A" w:rsidP="002B0932">
            <w:pPr>
              <w:pStyle w:val="Table"/>
              <w:rPr>
                <w:b/>
                <w:bCs/>
              </w:rPr>
            </w:pPr>
            <w:r w:rsidRPr="002E339A">
              <w:t>0.454 ± 0.1743</w:t>
            </w:r>
          </w:p>
        </w:tc>
        <w:tc>
          <w:tcPr>
            <w:tcW w:w="537" w:type="pct"/>
            <w:vAlign w:val="center"/>
          </w:tcPr>
          <w:p w14:paraId="70C97952" w14:textId="6159323F" w:rsidR="00DD004A" w:rsidRDefault="00051B65" w:rsidP="002B0932">
            <w:pPr>
              <w:pStyle w:val="Table"/>
              <w:rPr>
                <w:b/>
                <w:bCs/>
              </w:rPr>
            </w:pPr>
            <w:r w:rsidRPr="00051B65">
              <w:t>&lt;0.05</w:t>
            </w:r>
          </w:p>
        </w:tc>
        <w:tc>
          <w:tcPr>
            <w:tcW w:w="537" w:type="pct"/>
            <w:vAlign w:val="center"/>
          </w:tcPr>
          <w:p w14:paraId="7C402E81" w14:textId="1D104B0D" w:rsidR="00DD004A" w:rsidRDefault="00051B65" w:rsidP="002B0932">
            <w:pPr>
              <w:pStyle w:val="Table"/>
              <w:rPr>
                <w:b/>
                <w:bCs/>
              </w:rPr>
            </w:pPr>
            <w:r w:rsidRPr="00051B65">
              <w:t>&lt;0.05</w:t>
            </w:r>
          </w:p>
        </w:tc>
        <w:tc>
          <w:tcPr>
            <w:tcW w:w="532" w:type="pct"/>
            <w:vAlign w:val="center"/>
          </w:tcPr>
          <w:p w14:paraId="45450479" w14:textId="77777777" w:rsidR="00DD004A" w:rsidRPr="00CE6FD3" w:rsidRDefault="00DD004A" w:rsidP="002B0932">
            <w:pPr>
              <w:pStyle w:val="Table"/>
            </w:pPr>
            <w:r w:rsidRPr="00CE6FD3">
              <w:t>0.916</w:t>
            </w:r>
          </w:p>
        </w:tc>
      </w:tr>
      <w:tr w:rsidR="00DD004A" w:rsidRPr="002C3406" w14:paraId="047204E6" w14:textId="77777777" w:rsidTr="002B0932">
        <w:trPr>
          <w:trHeight w:val="340"/>
        </w:trPr>
        <w:tc>
          <w:tcPr>
            <w:tcW w:w="588" w:type="pct"/>
            <w:vMerge/>
            <w:vAlign w:val="center"/>
          </w:tcPr>
          <w:p w14:paraId="60B343B6" w14:textId="77777777" w:rsidR="00DD004A" w:rsidRPr="00D855F4" w:rsidRDefault="00DD004A" w:rsidP="002B0932">
            <w:pPr>
              <w:pStyle w:val="Table"/>
              <w:rPr>
                <w:b/>
                <w:bCs/>
              </w:rPr>
            </w:pPr>
          </w:p>
        </w:tc>
        <w:tc>
          <w:tcPr>
            <w:tcW w:w="589" w:type="pct"/>
            <w:vAlign w:val="center"/>
          </w:tcPr>
          <w:p w14:paraId="583992FA" w14:textId="77777777" w:rsidR="00DD004A" w:rsidRPr="002B0932" w:rsidRDefault="00DD004A" w:rsidP="002B0932">
            <w:pPr>
              <w:pStyle w:val="Table"/>
            </w:pPr>
            <w:r w:rsidRPr="002B0932">
              <w:t>All</w:t>
            </w:r>
          </w:p>
        </w:tc>
        <w:tc>
          <w:tcPr>
            <w:tcW w:w="529" w:type="pct"/>
            <w:vAlign w:val="center"/>
          </w:tcPr>
          <w:p w14:paraId="33C8764F" w14:textId="77777777" w:rsidR="00DD004A" w:rsidRPr="002C3406" w:rsidRDefault="00DD004A" w:rsidP="002B0932">
            <w:pPr>
              <w:pStyle w:val="Table"/>
            </w:pPr>
            <w:r>
              <w:t>100</w:t>
            </w:r>
          </w:p>
        </w:tc>
        <w:tc>
          <w:tcPr>
            <w:tcW w:w="563" w:type="pct"/>
            <w:vAlign w:val="center"/>
          </w:tcPr>
          <w:p w14:paraId="2C6F8759" w14:textId="77777777" w:rsidR="00DD004A" w:rsidRPr="00015059" w:rsidRDefault="00DD004A" w:rsidP="002B0932">
            <w:pPr>
              <w:pStyle w:val="Table"/>
            </w:pPr>
            <w:r w:rsidRPr="00AA0225">
              <w:rPr>
                <w:lang w:val="es-ES"/>
              </w:rPr>
              <w:t>0.309 ± 0.108</w:t>
            </w:r>
          </w:p>
        </w:tc>
        <w:tc>
          <w:tcPr>
            <w:tcW w:w="563" w:type="pct"/>
            <w:vAlign w:val="center"/>
          </w:tcPr>
          <w:p w14:paraId="4DA82238" w14:textId="77777777" w:rsidR="00DD004A" w:rsidRPr="00015059" w:rsidRDefault="00DD004A" w:rsidP="002B0932">
            <w:pPr>
              <w:pStyle w:val="Table"/>
            </w:pPr>
            <w:r w:rsidRPr="00AA0225">
              <w:rPr>
                <w:lang w:val="es-ES"/>
              </w:rPr>
              <w:t>0.492 ± 0.176</w:t>
            </w:r>
          </w:p>
        </w:tc>
        <w:tc>
          <w:tcPr>
            <w:tcW w:w="562" w:type="pct"/>
            <w:vAlign w:val="center"/>
          </w:tcPr>
          <w:p w14:paraId="4635A3B9" w14:textId="77777777" w:rsidR="00DD004A" w:rsidRPr="00015059" w:rsidRDefault="00DD004A" w:rsidP="002B0932">
            <w:pPr>
              <w:pStyle w:val="Table"/>
            </w:pPr>
            <w:r w:rsidRPr="00AA0225">
              <w:rPr>
                <w:lang w:val="es-ES"/>
              </w:rPr>
              <w:t>0.493 ± 0.176</w:t>
            </w:r>
          </w:p>
        </w:tc>
        <w:tc>
          <w:tcPr>
            <w:tcW w:w="537" w:type="pct"/>
            <w:vAlign w:val="center"/>
          </w:tcPr>
          <w:p w14:paraId="12D6C0D5" w14:textId="5D7F7812" w:rsidR="00DD004A" w:rsidRPr="00015059" w:rsidRDefault="00051B65" w:rsidP="002B0932">
            <w:pPr>
              <w:pStyle w:val="Table"/>
            </w:pPr>
            <w:r w:rsidRPr="00051B65">
              <w:t>&lt;0.05</w:t>
            </w:r>
          </w:p>
        </w:tc>
        <w:tc>
          <w:tcPr>
            <w:tcW w:w="537" w:type="pct"/>
            <w:vAlign w:val="center"/>
          </w:tcPr>
          <w:p w14:paraId="53B06FF0" w14:textId="612C52CA" w:rsidR="00DD004A" w:rsidRPr="00015059" w:rsidRDefault="00051B65" w:rsidP="002B0932">
            <w:pPr>
              <w:pStyle w:val="Table"/>
            </w:pPr>
            <w:r w:rsidRPr="00051B65">
              <w:t>&lt;0.05</w:t>
            </w:r>
          </w:p>
        </w:tc>
        <w:tc>
          <w:tcPr>
            <w:tcW w:w="532" w:type="pct"/>
            <w:vAlign w:val="center"/>
          </w:tcPr>
          <w:p w14:paraId="32C32BBF" w14:textId="77777777" w:rsidR="00DD004A" w:rsidRPr="00E95F2C" w:rsidRDefault="00DD004A" w:rsidP="002B0932">
            <w:pPr>
              <w:pStyle w:val="Table"/>
            </w:pPr>
            <w:r w:rsidRPr="00E95F2C">
              <w:t>0.930</w:t>
            </w:r>
          </w:p>
        </w:tc>
      </w:tr>
      <w:tr w:rsidR="00DD004A" w:rsidRPr="00D855F4" w14:paraId="1B84D7F3" w14:textId="77777777" w:rsidTr="002B0932">
        <w:trPr>
          <w:trHeight w:val="340"/>
        </w:trPr>
        <w:tc>
          <w:tcPr>
            <w:tcW w:w="588" w:type="pct"/>
            <w:vMerge w:val="restart"/>
            <w:vAlign w:val="center"/>
          </w:tcPr>
          <w:p w14:paraId="25329C1C" w14:textId="77777777" w:rsidR="00DD004A" w:rsidRDefault="00DD004A" w:rsidP="002B0932">
            <w:pPr>
              <w:pStyle w:val="Table"/>
              <w:rPr>
                <w:b/>
                <w:bCs/>
              </w:rPr>
            </w:pPr>
            <w:r w:rsidRPr="00D855F4">
              <w:rPr>
                <w:b/>
                <w:bCs/>
              </w:rPr>
              <w:t>Perceptual sharpness</w:t>
            </w:r>
          </w:p>
        </w:tc>
        <w:tc>
          <w:tcPr>
            <w:tcW w:w="589" w:type="pct"/>
            <w:vAlign w:val="center"/>
          </w:tcPr>
          <w:p w14:paraId="219BACA0" w14:textId="77777777" w:rsidR="00DD004A" w:rsidRPr="002B0932" w:rsidRDefault="00DD004A" w:rsidP="002B0932">
            <w:pPr>
              <w:pStyle w:val="Table"/>
            </w:pPr>
            <w:r w:rsidRPr="002B0932">
              <w:t>Aortic</w:t>
            </w:r>
          </w:p>
        </w:tc>
        <w:tc>
          <w:tcPr>
            <w:tcW w:w="529" w:type="pct"/>
            <w:vAlign w:val="center"/>
          </w:tcPr>
          <w:p w14:paraId="6C3A306B" w14:textId="77777777" w:rsidR="00DD004A" w:rsidRPr="002B0932" w:rsidRDefault="00DD004A" w:rsidP="002B0932">
            <w:pPr>
              <w:pStyle w:val="Table"/>
            </w:pPr>
            <w:r w:rsidRPr="002B0932">
              <w:t>50</w:t>
            </w:r>
          </w:p>
        </w:tc>
        <w:tc>
          <w:tcPr>
            <w:tcW w:w="563" w:type="pct"/>
            <w:vAlign w:val="center"/>
          </w:tcPr>
          <w:p w14:paraId="0F605EDA" w14:textId="77777777" w:rsidR="00DD004A" w:rsidRPr="00D855F4" w:rsidRDefault="00DD004A" w:rsidP="002B0932">
            <w:pPr>
              <w:pStyle w:val="Table"/>
              <w:rPr>
                <w:b/>
                <w:bCs/>
              </w:rPr>
            </w:pPr>
            <w:r w:rsidRPr="002E339A">
              <w:t>2.58 ± 0.914</w:t>
            </w:r>
          </w:p>
        </w:tc>
        <w:tc>
          <w:tcPr>
            <w:tcW w:w="563" w:type="pct"/>
            <w:vAlign w:val="center"/>
          </w:tcPr>
          <w:p w14:paraId="7F238CE9" w14:textId="77777777" w:rsidR="00DD004A" w:rsidRPr="00D855F4" w:rsidRDefault="00DD004A" w:rsidP="002B0932">
            <w:pPr>
              <w:pStyle w:val="Table"/>
              <w:rPr>
                <w:b/>
                <w:bCs/>
              </w:rPr>
            </w:pPr>
            <w:r w:rsidRPr="002E339A">
              <w:t>3.67 ± 0.735</w:t>
            </w:r>
          </w:p>
        </w:tc>
        <w:tc>
          <w:tcPr>
            <w:tcW w:w="562" w:type="pct"/>
            <w:vAlign w:val="center"/>
          </w:tcPr>
          <w:p w14:paraId="11E1BDEF" w14:textId="77777777" w:rsidR="00DD004A" w:rsidRPr="00D855F4" w:rsidRDefault="00DD004A" w:rsidP="002B0932">
            <w:pPr>
              <w:pStyle w:val="Table"/>
              <w:rPr>
                <w:b/>
                <w:bCs/>
              </w:rPr>
            </w:pPr>
            <w:r w:rsidRPr="002E339A">
              <w:t>3.96 ± 0.600</w:t>
            </w:r>
          </w:p>
        </w:tc>
        <w:tc>
          <w:tcPr>
            <w:tcW w:w="537" w:type="pct"/>
            <w:vAlign w:val="center"/>
          </w:tcPr>
          <w:p w14:paraId="1C4033E5" w14:textId="4C3C0324" w:rsidR="00DD004A" w:rsidRDefault="00051B65" w:rsidP="002B0932">
            <w:pPr>
              <w:pStyle w:val="Table"/>
              <w:rPr>
                <w:b/>
                <w:bCs/>
              </w:rPr>
            </w:pPr>
            <w:r w:rsidRPr="00051B65">
              <w:t>&lt;0.05</w:t>
            </w:r>
          </w:p>
        </w:tc>
        <w:tc>
          <w:tcPr>
            <w:tcW w:w="537" w:type="pct"/>
            <w:vAlign w:val="center"/>
          </w:tcPr>
          <w:p w14:paraId="6613A943" w14:textId="086B5E2F" w:rsidR="00DD004A" w:rsidRDefault="00051B65" w:rsidP="002B0932">
            <w:pPr>
              <w:pStyle w:val="Table"/>
              <w:rPr>
                <w:b/>
                <w:bCs/>
              </w:rPr>
            </w:pPr>
            <w:r w:rsidRPr="00051B65">
              <w:t>&lt;0.05</w:t>
            </w:r>
          </w:p>
        </w:tc>
        <w:tc>
          <w:tcPr>
            <w:tcW w:w="532" w:type="pct"/>
            <w:vAlign w:val="center"/>
          </w:tcPr>
          <w:p w14:paraId="1B515DB6" w14:textId="584659F2" w:rsidR="00DD004A" w:rsidRPr="002B0932" w:rsidRDefault="00051B65" w:rsidP="002B0932">
            <w:pPr>
              <w:pStyle w:val="Table"/>
            </w:pPr>
            <w:r w:rsidRPr="00051B65">
              <w:t>&lt;0.05</w:t>
            </w:r>
          </w:p>
        </w:tc>
      </w:tr>
      <w:tr w:rsidR="00DD004A" w:rsidRPr="00D855F4" w14:paraId="6F7DE3D2" w14:textId="77777777" w:rsidTr="002B0932">
        <w:trPr>
          <w:trHeight w:val="340"/>
        </w:trPr>
        <w:tc>
          <w:tcPr>
            <w:tcW w:w="588" w:type="pct"/>
            <w:vMerge/>
            <w:vAlign w:val="center"/>
          </w:tcPr>
          <w:p w14:paraId="525D4E08" w14:textId="77777777" w:rsidR="00DD004A" w:rsidRDefault="00DD004A" w:rsidP="002B0932">
            <w:pPr>
              <w:pStyle w:val="Table"/>
              <w:rPr>
                <w:b/>
                <w:bCs/>
              </w:rPr>
            </w:pPr>
          </w:p>
        </w:tc>
        <w:tc>
          <w:tcPr>
            <w:tcW w:w="589" w:type="pct"/>
            <w:vAlign w:val="center"/>
          </w:tcPr>
          <w:p w14:paraId="6087710E" w14:textId="77777777" w:rsidR="00DD004A" w:rsidRPr="002B0932" w:rsidRDefault="00DD004A" w:rsidP="002B0932">
            <w:pPr>
              <w:pStyle w:val="Table"/>
            </w:pPr>
            <w:r w:rsidRPr="002B0932">
              <w:t>Pulmonary</w:t>
            </w:r>
          </w:p>
        </w:tc>
        <w:tc>
          <w:tcPr>
            <w:tcW w:w="529" w:type="pct"/>
            <w:vAlign w:val="center"/>
          </w:tcPr>
          <w:p w14:paraId="4709125B" w14:textId="77777777" w:rsidR="00DD004A" w:rsidRPr="00CE6FD3" w:rsidRDefault="00DD004A" w:rsidP="002B0932">
            <w:pPr>
              <w:pStyle w:val="Table"/>
            </w:pPr>
            <w:r w:rsidRPr="00CE6FD3">
              <w:t>50</w:t>
            </w:r>
          </w:p>
        </w:tc>
        <w:tc>
          <w:tcPr>
            <w:tcW w:w="563" w:type="pct"/>
            <w:vAlign w:val="center"/>
          </w:tcPr>
          <w:p w14:paraId="421218F5" w14:textId="77777777" w:rsidR="00DD004A" w:rsidRPr="00D855F4" w:rsidRDefault="00DD004A" w:rsidP="002B0932">
            <w:pPr>
              <w:pStyle w:val="Table"/>
              <w:rPr>
                <w:b/>
                <w:bCs/>
              </w:rPr>
            </w:pPr>
            <w:r w:rsidRPr="002E339A">
              <w:t>2.39 ± 0.894</w:t>
            </w:r>
          </w:p>
        </w:tc>
        <w:tc>
          <w:tcPr>
            <w:tcW w:w="563" w:type="pct"/>
            <w:vAlign w:val="center"/>
          </w:tcPr>
          <w:p w14:paraId="4B54380F" w14:textId="77777777" w:rsidR="00DD004A" w:rsidRPr="00D855F4" w:rsidRDefault="00DD004A" w:rsidP="002B0932">
            <w:pPr>
              <w:pStyle w:val="Table"/>
              <w:rPr>
                <w:b/>
                <w:bCs/>
              </w:rPr>
            </w:pPr>
            <w:r w:rsidRPr="002E339A">
              <w:t>3.14 ± 0.763</w:t>
            </w:r>
          </w:p>
        </w:tc>
        <w:tc>
          <w:tcPr>
            <w:tcW w:w="562" w:type="pct"/>
            <w:vAlign w:val="center"/>
          </w:tcPr>
          <w:p w14:paraId="78F7751B" w14:textId="77777777" w:rsidR="00DD004A" w:rsidRPr="00D855F4" w:rsidRDefault="00DD004A" w:rsidP="002B0932">
            <w:pPr>
              <w:pStyle w:val="Table"/>
              <w:rPr>
                <w:b/>
                <w:bCs/>
              </w:rPr>
            </w:pPr>
            <w:r w:rsidRPr="002E339A">
              <w:t>3.42 ± 0.684</w:t>
            </w:r>
          </w:p>
        </w:tc>
        <w:tc>
          <w:tcPr>
            <w:tcW w:w="537" w:type="pct"/>
            <w:vAlign w:val="center"/>
          </w:tcPr>
          <w:p w14:paraId="48548EF5" w14:textId="0D961BD2" w:rsidR="00DD004A" w:rsidRDefault="00051B65" w:rsidP="002B0932">
            <w:pPr>
              <w:pStyle w:val="Table"/>
              <w:rPr>
                <w:b/>
                <w:bCs/>
              </w:rPr>
            </w:pPr>
            <w:r w:rsidRPr="00051B65">
              <w:t>&lt;0.05</w:t>
            </w:r>
          </w:p>
        </w:tc>
        <w:tc>
          <w:tcPr>
            <w:tcW w:w="537" w:type="pct"/>
            <w:vAlign w:val="center"/>
          </w:tcPr>
          <w:p w14:paraId="6EFD3A79" w14:textId="77F136A2" w:rsidR="00DD004A" w:rsidRDefault="00051B65" w:rsidP="002B0932">
            <w:pPr>
              <w:pStyle w:val="Table"/>
              <w:rPr>
                <w:b/>
                <w:bCs/>
              </w:rPr>
            </w:pPr>
            <w:r w:rsidRPr="00051B65">
              <w:t>&lt;0.05</w:t>
            </w:r>
          </w:p>
        </w:tc>
        <w:tc>
          <w:tcPr>
            <w:tcW w:w="532" w:type="pct"/>
            <w:vAlign w:val="center"/>
          </w:tcPr>
          <w:p w14:paraId="03B91C43" w14:textId="7078F728" w:rsidR="00DD004A" w:rsidRPr="00CE6FD3" w:rsidRDefault="00051B65" w:rsidP="002B0932">
            <w:pPr>
              <w:pStyle w:val="Table"/>
            </w:pPr>
            <w:r w:rsidRPr="00051B65">
              <w:t>&lt;0.05</w:t>
            </w:r>
          </w:p>
        </w:tc>
      </w:tr>
      <w:tr w:rsidR="00DD004A" w:rsidRPr="002C3406" w14:paraId="399249C2" w14:textId="77777777" w:rsidTr="002B0932">
        <w:trPr>
          <w:trHeight w:val="340"/>
        </w:trPr>
        <w:tc>
          <w:tcPr>
            <w:tcW w:w="588" w:type="pct"/>
            <w:vMerge/>
            <w:vAlign w:val="center"/>
          </w:tcPr>
          <w:p w14:paraId="4B99D2F1" w14:textId="77777777" w:rsidR="00DD004A" w:rsidRPr="00D855F4" w:rsidRDefault="00DD004A" w:rsidP="002B0932">
            <w:pPr>
              <w:pStyle w:val="Table"/>
              <w:rPr>
                <w:b/>
                <w:bCs/>
              </w:rPr>
            </w:pPr>
          </w:p>
        </w:tc>
        <w:tc>
          <w:tcPr>
            <w:tcW w:w="589" w:type="pct"/>
            <w:vAlign w:val="center"/>
          </w:tcPr>
          <w:p w14:paraId="673E57DE" w14:textId="77777777" w:rsidR="00DD004A" w:rsidRPr="002B0932" w:rsidRDefault="00DD004A" w:rsidP="002B0932">
            <w:pPr>
              <w:pStyle w:val="Table"/>
            </w:pPr>
            <w:r w:rsidRPr="002B0932">
              <w:t>All</w:t>
            </w:r>
          </w:p>
        </w:tc>
        <w:tc>
          <w:tcPr>
            <w:tcW w:w="529" w:type="pct"/>
            <w:vAlign w:val="center"/>
          </w:tcPr>
          <w:p w14:paraId="5DBDC433" w14:textId="77777777" w:rsidR="00DD004A" w:rsidRPr="002C3406" w:rsidRDefault="00DD004A" w:rsidP="002B0932">
            <w:pPr>
              <w:pStyle w:val="Table"/>
            </w:pPr>
            <w:r>
              <w:t>100</w:t>
            </w:r>
          </w:p>
        </w:tc>
        <w:tc>
          <w:tcPr>
            <w:tcW w:w="563" w:type="pct"/>
            <w:vAlign w:val="center"/>
          </w:tcPr>
          <w:p w14:paraId="541CCF96" w14:textId="77777777" w:rsidR="00DD004A" w:rsidRPr="00015059" w:rsidRDefault="00DD004A" w:rsidP="002B0932">
            <w:pPr>
              <w:pStyle w:val="Table"/>
            </w:pPr>
            <w:r w:rsidRPr="00AA0225">
              <w:rPr>
                <w:lang w:val="es-ES"/>
              </w:rPr>
              <w:t>2.47 ± 0.905</w:t>
            </w:r>
          </w:p>
        </w:tc>
        <w:tc>
          <w:tcPr>
            <w:tcW w:w="563" w:type="pct"/>
            <w:vAlign w:val="center"/>
          </w:tcPr>
          <w:p w14:paraId="70549F61" w14:textId="77777777" w:rsidR="00DD004A" w:rsidRPr="00015059" w:rsidRDefault="00DD004A" w:rsidP="002B0932">
            <w:pPr>
              <w:pStyle w:val="Table"/>
            </w:pPr>
            <w:r w:rsidRPr="00AA0225">
              <w:rPr>
                <w:lang w:val="es-ES"/>
              </w:rPr>
              <w:t>3.36 ± 0.795</w:t>
            </w:r>
          </w:p>
        </w:tc>
        <w:tc>
          <w:tcPr>
            <w:tcW w:w="562" w:type="pct"/>
            <w:vAlign w:val="center"/>
          </w:tcPr>
          <w:p w14:paraId="79735009" w14:textId="77777777" w:rsidR="00DD004A" w:rsidRPr="00015059" w:rsidRDefault="00DD004A" w:rsidP="002B0932">
            <w:pPr>
              <w:pStyle w:val="Table"/>
            </w:pPr>
            <w:r w:rsidRPr="00AA0225">
              <w:rPr>
                <w:lang w:val="es-ES"/>
              </w:rPr>
              <w:t>3.63 ± 0.703</w:t>
            </w:r>
          </w:p>
        </w:tc>
        <w:tc>
          <w:tcPr>
            <w:tcW w:w="537" w:type="pct"/>
            <w:vAlign w:val="center"/>
          </w:tcPr>
          <w:p w14:paraId="57D25697" w14:textId="2B5EF77F" w:rsidR="00DD004A" w:rsidRPr="00015059" w:rsidRDefault="00051B65" w:rsidP="002B0932">
            <w:pPr>
              <w:pStyle w:val="Table"/>
            </w:pPr>
            <w:r w:rsidRPr="00051B65">
              <w:t>&lt;0.05</w:t>
            </w:r>
          </w:p>
        </w:tc>
        <w:tc>
          <w:tcPr>
            <w:tcW w:w="537" w:type="pct"/>
            <w:vAlign w:val="center"/>
          </w:tcPr>
          <w:p w14:paraId="3B50B94B" w14:textId="6413385C" w:rsidR="00DD004A" w:rsidRPr="00015059" w:rsidRDefault="00051B65" w:rsidP="002B0932">
            <w:pPr>
              <w:pStyle w:val="Table"/>
            </w:pPr>
            <w:r w:rsidRPr="00051B65">
              <w:t>&lt;0.05</w:t>
            </w:r>
          </w:p>
        </w:tc>
        <w:tc>
          <w:tcPr>
            <w:tcW w:w="532" w:type="pct"/>
            <w:vAlign w:val="center"/>
          </w:tcPr>
          <w:p w14:paraId="22E1554E" w14:textId="26C80DB0" w:rsidR="00DD004A" w:rsidRPr="00E95F2C" w:rsidRDefault="00051B65" w:rsidP="002B0932">
            <w:pPr>
              <w:pStyle w:val="Table"/>
            </w:pPr>
            <w:r w:rsidRPr="00051B65">
              <w:t>&lt;0.05</w:t>
            </w:r>
          </w:p>
        </w:tc>
      </w:tr>
      <w:tr w:rsidR="00DD004A" w:rsidRPr="00D855F4" w14:paraId="77AFE68D" w14:textId="77777777" w:rsidTr="002B0932">
        <w:trPr>
          <w:trHeight w:val="340"/>
        </w:trPr>
        <w:tc>
          <w:tcPr>
            <w:tcW w:w="588" w:type="pct"/>
            <w:vMerge w:val="restart"/>
            <w:vAlign w:val="center"/>
          </w:tcPr>
          <w:p w14:paraId="3C2468B3" w14:textId="77777777" w:rsidR="00DD004A" w:rsidRDefault="00DD004A" w:rsidP="002B0932">
            <w:pPr>
              <w:pStyle w:val="Table"/>
              <w:rPr>
                <w:b/>
                <w:bCs/>
              </w:rPr>
            </w:pPr>
            <w:r w:rsidRPr="00D855F4">
              <w:rPr>
                <w:b/>
                <w:bCs/>
              </w:rPr>
              <w:t>Perceptual contrast</w:t>
            </w:r>
          </w:p>
        </w:tc>
        <w:tc>
          <w:tcPr>
            <w:tcW w:w="589" w:type="pct"/>
            <w:vAlign w:val="center"/>
          </w:tcPr>
          <w:p w14:paraId="5BD170F8" w14:textId="77777777" w:rsidR="00DD004A" w:rsidRPr="002B0932" w:rsidRDefault="00DD004A" w:rsidP="002B0932">
            <w:pPr>
              <w:pStyle w:val="Table"/>
            </w:pPr>
            <w:r w:rsidRPr="002B0932">
              <w:t>Aortic</w:t>
            </w:r>
          </w:p>
        </w:tc>
        <w:tc>
          <w:tcPr>
            <w:tcW w:w="529" w:type="pct"/>
            <w:vAlign w:val="center"/>
          </w:tcPr>
          <w:p w14:paraId="0CE7C10C" w14:textId="77777777" w:rsidR="00DD004A" w:rsidRPr="002B0932" w:rsidRDefault="00DD004A" w:rsidP="002B0932">
            <w:pPr>
              <w:pStyle w:val="Table"/>
            </w:pPr>
            <w:r w:rsidRPr="002B0932">
              <w:t>50</w:t>
            </w:r>
          </w:p>
        </w:tc>
        <w:tc>
          <w:tcPr>
            <w:tcW w:w="563" w:type="pct"/>
            <w:vAlign w:val="center"/>
          </w:tcPr>
          <w:p w14:paraId="31E5B2DD" w14:textId="77777777" w:rsidR="00DD004A" w:rsidRPr="00D855F4" w:rsidRDefault="00DD004A" w:rsidP="002B0932">
            <w:pPr>
              <w:pStyle w:val="Table"/>
              <w:rPr>
                <w:b/>
                <w:bCs/>
              </w:rPr>
            </w:pPr>
            <w:r w:rsidRPr="002E339A">
              <w:t>2.24 ± 0.799</w:t>
            </w:r>
          </w:p>
        </w:tc>
        <w:tc>
          <w:tcPr>
            <w:tcW w:w="563" w:type="pct"/>
            <w:vAlign w:val="center"/>
          </w:tcPr>
          <w:p w14:paraId="540BA964" w14:textId="77777777" w:rsidR="00DD004A" w:rsidRPr="00D855F4" w:rsidRDefault="00DD004A" w:rsidP="002B0932">
            <w:pPr>
              <w:pStyle w:val="Table"/>
              <w:rPr>
                <w:b/>
                <w:bCs/>
              </w:rPr>
            </w:pPr>
            <w:r w:rsidRPr="002E339A">
              <w:t>4.05 ± 0.684</w:t>
            </w:r>
          </w:p>
        </w:tc>
        <w:tc>
          <w:tcPr>
            <w:tcW w:w="562" w:type="pct"/>
            <w:vAlign w:val="center"/>
          </w:tcPr>
          <w:p w14:paraId="5E6E4AC0" w14:textId="77777777" w:rsidR="00DD004A" w:rsidRPr="00D855F4" w:rsidRDefault="00DD004A" w:rsidP="002B0932">
            <w:pPr>
              <w:pStyle w:val="Table"/>
              <w:rPr>
                <w:b/>
                <w:bCs/>
              </w:rPr>
            </w:pPr>
            <w:r w:rsidRPr="002E339A">
              <w:t>4.07 ± 0.618</w:t>
            </w:r>
          </w:p>
        </w:tc>
        <w:tc>
          <w:tcPr>
            <w:tcW w:w="537" w:type="pct"/>
            <w:vAlign w:val="center"/>
          </w:tcPr>
          <w:p w14:paraId="48369765" w14:textId="216BD346" w:rsidR="00DD004A" w:rsidRDefault="00051B65" w:rsidP="002B0932">
            <w:pPr>
              <w:pStyle w:val="Table"/>
              <w:rPr>
                <w:b/>
                <w:bCs/>
              </w:rPr>
            </w:pPr>
            <w:r w:rsidRPr="00051B65">
              <w:t>&lt;0.05</w:t>
            </w:r>
          </w:p>
        </w:tc>
        <w:tc>
          <w:tcPr>
            <w:tcW w:w="537" w:type="pct"/>
            <w:vAlign w:val="center"/>
          </w:tcPr>
          <w:p w14:paraId="715AC9E4" w14:textId="2A12D041" w:rsidR="00DD004A" w:rsidRDefault="00051B65" w:rsidP="002B0932">
            <w:pPr>
              <w:pStyle w:val="Table"/>
              <w:rPr>
                <w:b/>
                <w:bCs/>
              </w:rPr>
            </w:pPr>
            <w:r w:rsidRPr="00051B65">
              <w:t>&lt;0.05</w:t>
            </w:r>
          </w:p>
        </w:tc>
        <w:tc>
          <w:tcPr>
            <w:tcW w:w="532" w:type="pct"/>
            <w:vAlign w:val="center"/>
          </w:tcPr>
          <w:p w14:paraId="4300259E" w14:textId="77777777" w:rsidR="00DD004A" w:rsidRPr="002B0932" w:rsidRDefault="00DD004A" w:rsidP="002B0932">
            <w:pPr>
              <w:pStyle w:val="Table"/>
            </w:pPr>
            <w:r>
              <w:t>0.876</w:t>
            </w:r>
          </w:p>
        </w:tc>
      </w:tr>
      <w:tr w:rsidR="00DD004A" w:rsidRPr="00D855F4" w14:paraId="7F374175" w14:textId="77777777" w:rsidTr="002B0932">
        <w:trPr>
          <w:trHeight w:val="340"/>
        </w:trPr>
        <w:tc>
          <w:tcPr>
            <w:tcW w:w="588" w:type="pct"/>
            <w:vMerge/>
            <w:vAlign w:val="center"/>
          </w:tcPr>
          <w:p w14:paraId="322CAC5B" w14:textId="77777777" w:rsidR="00DD004A" w:rsidRDefault="00DD004A" w:rsidP="002B0932">
            <w:pPr>
              <w:pStyle w:val="Table"/>
              <w:rPr>
                <w:b/>
                <w:bCs/>
              </w:rPr>
            </w:pPr>
          </w:p>
        </w:tc>
        <w:tc>
          <w:tcPr>
            <w:tcW w:w="589" w:type="pct"/>
            <w:vAlign w:val="center"/>
          </w:tcPr>
          <w:p w14:paraId="76DCDFB8" w14:textId="77777777" w:rsidR="00DD004A" w:rsidRPr="002B0932" w:rsidRDefault="00DD004A" w:rsidP="002B0932">
            <w:pPr>
              <w:pStyle w:val="Table"/>
            </w:pPr>
            <w:r w:rsidRPr="002B0932">
              <w:t>Pulmonary</w:t>
            </w:r>
          </w:p>
        </w:tc>
        <w:tc>
          <w:tcPr>
            <w:tcW w:w="529" w:type="pct"/>
            <w:vAlign w:val="center"/>
          </w:tcPr>
          <w:p w14:paraId="127F8CAF" w14:textId="77777777" w:rsidR="00DD004A" w:rsidRPr="002B0932" w:rsidRDefault="00DD004A" w:rsidP="002B0932">
            <w:pPr>
              <w:pStyle w:val="Table"/>
            </w:pPr>
            <w:r w:rsidRPr="002B0932">
              <w:t>50</w:t>
            </w:r>
          </w:p>
        </w:tc>
        <w:tc>
          <w:tcPr>
            <w:tcW w:w="563" w:type="pct"/>
            <w:vAlign w:val="center"/>
          </w:tcPr>
          <w:p w14:paraId="4244CC59" w14:textId="77777777" w:rsidR="00DD004A" w:rsidRPr="00D855F4" w:rsidRDefault="00DD004A" w:rsidP="002B0932">
            <w:pPr>
              <w:pStyle w:val="Table"/>
              <w:rPr>
                <w:b/>
                <w:bCs/>
              </w:rPr>
            </w:pPr>
            <w:r w:rsidRPr="002E339A">
              <w:rPr>
                <w:lang w:val="es-ES"/>
              </w:rPr>
              <w:t>2.17 ± 0.838</w:t>
            </w:r>
          </w:p>
        </w:tc>
        <w:tc>
          <w:tcPr>
            <w:tcW w:w="563" w:type="pct"/>
            <w:vAlign w:val="center"/>
          </w:tcPr>
          <w:p w14:paraId="646043B4" w14:textId="77777777" w:rsidR="00DD004A" w:rsidRPr="00D855F4" w:rsidRDefault="00DD004A" w:rsidP="002B0932">
            <w:pPr>
              <w:pStyle w:val="Table"/>
              <w:rPr>
                <w:b/>
                <w:bCs/>
              </w:rPr>
            </w:pPr>
            <w:r w:rsidRPr="002E339A">
              <w:rPr>
                <w:lang w:val="es-ES"/>
              </w:rPr>
              <w:t>3.43 ± 0.777</w:t>
            </w:r>
          </w:p>
        </w:tc>
        <w:tc>
          <w:tcPr>
            <w:tcW w:w="562" w:type="pct"/>
            <w:vAlign w:val="center"/>
          </w:tcPr>
          <w:p w14:paraId="5C123445" w14:textId="77777777" w:rsidR="00DD004A" w:rsidRPr="00D855F4" w:rsidRDefault="00DD004A" w:rsidP="002B0932">
            <w:pPr>
              <w:pStyle w:val="Table"/>
              <w:rPr>
                <w:b/>
                <w:bCs/>
              </w:rPr>
            </w:pPr>
            <w:r w:rsidRPr="002E339A">
              <w:rPr>
                <w:lang w:val="es-ES"/>
              </w:rPr>
              <w:t>3.56 ± 0.853</w:t>
            </w:r>
          </w:p>
        </w:tc>
        <w:tc>
          <w:tcPr>
            <w:tcW w:w="537" w:type="pct"/>
            <w:vAlign w:val="center"/>
          </w:tcPr>
          <w:p w14:paraId="416C19C7" w14:textId="2C5C0C3A" w:rsidR="00DD004A" w:rsidRDefault="00051B65" w:rsidP="002B0932">
            <w:pPr>
              <w:pStyle w:val="Table"/>
              <w:rPr>
                <w:b/>
                <w:bCs/>
              </w:rPr>
            </w:pPr>
            <w:r w:rsidRPr="00051B65">
              <w:t>&lt;0.05</w:t>
            </w:r>
          </w:p>
        </w:tc>
        <w:tc>
          <w:tcPr>
            <w:tcW w:w="537" w:type="pct"/>
            <w:vAlign w:val="center"/>
          </w:tcPr>
          <w:p w14:paraId="6B25B18B" w14:textId="762A51AC" w:rsidR="00DD004A" w:rsidRDefault="00051B65" w:rsidP="002B0932">
            <w:pPr>
              <w:pStyle w:val="Table"/>
              <w:rPr>
                <w:b/>
                <w:bCs/>
              </w:rPr>
            </w:pPr>
            <w:r w:rsidRPr="00051B65">
              <w:t>&lt;0.05</w:t>
            </w:r>
          </w:p>
        </w:tc>
        <w:tc>
          <w:tcPr>
            <w:tcW w:w="532" w:type="pct"/>
            <w:vAlign w:val="center"/>
          </w:tcPr>
          <w:p w14:paraId="201921ED" w14:textId="77777777" w:rsidR="00DD004A" w:rsidRPr="002B0932" w:rsidRDefault="00DD004A" w:rsidP="002B0932">
            <w:pPr>
              <w:pStyle w:val="Table"/>
            </w:pPr>
            <w:r>
              <w:t>0.086</w:t>
            </w:r>
          </w:p>
        </w:tc>
      </w:tr>
      <w:tr w:rsidR="00DD004A" w:rsidRPr="002C3406" w14:paraId="44B0FCC8" w14:textId="77777777" w:rsidTr="002B0932">
        <w:trPr>
          <w:trHeight w:val="340"/>
        </w:trPr>
        <w:tc>
          <w:tcPr>
            <w:tcW w:w="588" w:type="pct"/>
            <w:vMerge/>
            <w:vAlign w:val="center"/>
          </w:tcPr>
          <w:p w14:paraId="05D726D6" w14:textId="77777777" w:rsidR="00DD004A" w:rsidRPr="00D855F4" w:rsidRDefault="00DD004A" w:rsidP="002B0932">
            <w:pPr>
              <w:pStyle w:val="Table"/>
              <w:rPr>
                <w:b/>
                <w:bCs/>
              </w:rPr>
            </w:pPr>
          </w:p>
        </w:tc>
        <w:tc>
          <w:tcPr>
            <w:tcW w:w="589" w:type="pct"/>
            <w:vAlign w:val="center"/>
          </w:tcPr>
          <w:p w14:paraId="29F980A3" w14:textId="77777777" w:rsidR="00DD004A" w:rsidRPr="002B0932" w:rsidRDefault="00DD004A" w:rsidP="002B0932">
            <w:pPr>
              <w:pStyle w:val="Table"/>
            </w:pPr>
            <w:r w:rsidRPr="002B0932">
              <w:t>All</w:t>
            </w:r>
          </w:p>
        </w:tc>
        <w:tc>
          <w:tcPr>
            <w:tcW w:w="529" w:type="pct"/>
            <w:vAlign w:val="center"/>
          </w:tcPr>
          <w:p w14:paraId="63C8BD16" w14:textId="77777777" w:rsidR="00DD004A" w:rsidRPr="002C3406" w:rsidRDefault="00DD004A" w:rsidP="002B0932">
            <w:pPr>
              <w:pStyle w:val="Table"/>
            </w:pPr>
            <w:r>
              <w:t>100</w:t>
            </w:r>
          </w:p>
        </w:tc>
        <w:tc>
          <w:tcPr>
            <w:tcW w:w="563" w:type="pct"/>
            <w:vAlign w:val="center"/>
          </w:tcPr>
          <w:p w14:paraId="270AE6F6" w14:textId="77777777" w:rsidR="00DD004A" w:rsidRPr="00015059" w:rsidRDefault="00DD004A" w:rsidP="002B0932">
            <w:pPr>
              <w:pStyle w:val="Table"/>
            </w:pPr>
            <w:r w:rsidRPr="00AA0225">
              <w:rPr>
                <w:lang w:val="es-ES"/>
              </w:rPr>
              <w:t>2.20 ± 0.822</w:t>
            </w:r>
          </w:p>
        </w:tc>
        <w:tc>
          <w:tcPr>
            <w:tcW w:w="563" w:type="pct"/>
            <w:vAlign w:val="center"/>
          </w:tcPr>
          <w:p w14:paraId="684B2968" w14:textId="77777777" w:rsidR="00DD004A" w:rsidRPr="00015059" w:rsidRDefault="00DD004A" w:rsidP="002B0932">
            <w:pPr>
              <w:pStyle w:val="Table"/>
            </w:pPr>
            <w:r w:rsidRPr="00AA0225">
              <w:rPr>
                <w:lang w:val="es-ES"/>
              </w:rPr>
              <w:t>3.68 ± 0.801</w:t>
            </w:r>
          </w:p>
        </w:tc>
        <w:tc>
          <w:tcPr>
            <w:tcW w:w="562" w:type="pct"/>
            <w:vAlign w:val="center"/>
          </w:tcPr>
          <w:p w14:paraId="268063E8" w14:textId="77777777" w:rsidR="00DD004A" w:rsidRPr="00015059" w:rsidRDefault="00DD004A" w:rsidP="002B0932">
            <w:pPr>
              <w:pStyle w:val="Table"/>
            </w:pPr>
            <w:r w:rsidRPr="00AA0225">
              <w:rPr>
                <w:lang w:val="es-ES"/>
              </w:rPr>
              <w:t>3.76 ± 0.806</w:t>
            </w:r>
          </w:p>
        </w:tc>
        <w:tc>
          <w:tcPr>
            <w:tcW w:w="537" w:type="pct"/>
            <w:vAlign w:val="center"/>
          </w:tcPr>
          <w:p w14:paraId="26858F0E" w14:textId="5EA3ACB7" w:rsidR="00DD004A" w:rsidRPr="00015059" w:rsidRDefault="00051B65" w:rsidP="002B0932">
            <w:pPr>
              <w:pStyle w:val="Table"/>
            </w:pPr>
            <w:r w:rsidRPr="00051B65">
              <w:t>&lt;0.05</w:t>
            </w:r>
          </w:p>
        </w:tc>
        <w:tc>
          <w:tcPr>
            <w:tcW w:w="537" w:type="pct"/>
            <w:vAlign w:val="center"/>
          </w:tcPr>
          <w:p w14:paraId="6CCDC268" w14:textId="6ED87036" w:rsidR="00DD004A" w:rsidRPr="00015059" w:rsidRDefault="00051B65" w:rsidP="002B0932">
            <w:pPr>
              <w:pStyle w:val="Table"/>
            </w:pPr>
            <w:r w:rsidRPr="00051B65">
              <w:t>&lt;0.05</w:t>
            </w:r>
          </w:p>
        </w:tc>
        <w:tc>
          <w:tcPr>
            <w:tcW w:w="532" w:type="pct"/>
            <w:vAlign w:val="center"/>
          </w:tcPr>
          <w:p w14:paraId="2CA80412" w14:textId="77777777" w:rsidR="00DD004A" w:rsidRPr="00015059" w:rsidRDefault="00DD004A" w:rsidP="002B0932">
            <w:pPr>
              <w:pStyle w:val="Table"/>
            </w:pPr>
            <w:r>
              <w:t>0.132</w:t>
            </w:r>
          </w:p>
        </w:tc>
      </w:tr>
    </w:tbl>
    <w:p w14:paraId="54DE611E" w14:textId="3FC1EAD7" w:rsidR="00DD004A" w:rsidRDefault="00DD004A" w:rsidP="00786C84">
      <w:pPr>
        <w:spacing w:before="120"/>
      </w:pPr>
      <w:r>
        <w:t>Note: SNR and CNR were evaluated in one slice per patient. Edge sharpness, perceptual sharpness and perceptual contrast were evaluated for each vessel. SNR: signal-to-noise-ratio; CNR: signal-to-noise ratio; LD: low-dose; ELD: enhanced low-dose; HD: high-dose.</w:t>
      </w:r>
    </w:p>
    <w:p w14:paraId="68BBFB14" w14:textId="11C50CF9" w:rsidR="004608A7" w:rsidRDefault="004608A7">
      <w:pPr>
        <w:spacing w:line="259" w:lineRule="auto"/>
        <w:jc w:val="left"/>
      </w:pPr>
      <w:r>
        <w:br w:type="page"/>
      </w:r>
    </w:p>
    <w:p w14:paraId="504F27B4" w14:textId="66D08645" w:rsidR="00C01615" w:rsidRDefault="00C01615" w:rsidP="009B4AAD">
      <w:r>
        <w:lastRenderedPageBreak/>
        <w:t>Table S</w:t>
      </w:r>
      <w:r w:rsidR="004608A7">
        <w:t>2</w:t>
      </w:r>
      <w:r>
        <w:t>. Diagnostic accuracy.</w:t>
      </w:r>
    </w:p>
    <w:tbl>
      <w:tblPr>
        <w:tblStyle w:val="TableGrid"/>
        <w:tblW w:w="0" w:type="auto"/>
        <w:jc w:val="center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761"/>
        <w:gridCol w:w="394"/>
        <w:gridCol w:w="421"/>
        <w:gridCol w:w="1427"/>
        <w:gridCol w:w="1427"/>
        <w:gridCol w:w="1427"/>
        <w:gridCol w:w="1427"/>
        <w:gridCol w:w="732"/>
      </w:tblGrid>
      <w:tr w:rsidR="002B6AFF" w:rsidRPr="00045F40" w14:paraId="31F58BF5" w14:textId="50F737ED" w:rsidTr="002B6AFF">
        <w:trPr>
          <w:trHeight w:val="170"/>
          <w:jc w:val="center"/>
        </w:trPr>
        <w:tc>
          <w:tcPr>
            <w:tcW w:w="0" w:type="auto"/>
            <w:vMerge w:val="restart"/>
            <w:vAlign w:val="center"/>
          </w:tcPr>
          <w:p w14:paraId="07B2F937" w14:textId="77777777" w:rsidR="002B6AFF" w:rsidRPr="0067276F" w:rsidRDefault="002B6AFF" w:rsidP="009B4AAD">
            <w:pPr>
              <w:pStyle w:val="Table"/>
              <w:rPr>
                <w:b/>
                <w:bCs/>
              </w:rPr>
            </w:pPr>
            <w:r w:rsidRPr="0067276F">
              <w:rPr>
                <w:b/>
                <w:bCs/>
              </w:rPr>
              <w:t>Condition</w:t>
            </w:r>
          </w:p>
        </w:tc>
        <w:tc>
          <w:tcPr>
            <w:tcW w:w="0" w:type="auto"/>
            <w:vMerge w:val="restart"/>
            <w:vAlign w:val="center"/>
          </w:tcPr>
          <w:p w14:paraId="780F57C4" w14:textId="77777777" w:rsidR="002B6AFF" w:rsidRPr="0067276F" w:rsidRDefault="002B6AFF" w:rsidP="009B4AAD">
            <w:pPr>
              <w:pStyle w:val="Table"/>
              <w:rPr>
                <w:b/>
                <w:bCs/>
              </w:rPr>
            </w:pPr>
            <w:r w:rsidRPr="0067276F">
              <w:rPr>
                <w:b/>
                <w:bCs/>
              </w:rPr>
              <w:t>n</w:t>
            </w:r>
          </w:p>
        </w:tc>
        <w:tc>
          <w:tcPr>
            <w:tcW w:w="0" w:type="auto"/>
            <w:vMerge w:val="restart"/>
            <w:vAlign w:val="center"/>
          </w:tcPr>
          <w:p w14:paraId="7FA70185" w14:textId="77777777" w:rsidR="002B6AFF" w:rsidRPr="0067276F" w:rsidRDefault="002B6AFF" w:rsidP="009B4AAD">
            <w:pPr>
              <w:pStyle w:val="Table"/>
              <w:rPr>
                <w:b/>
                <w:bCs/>
              </w:rPr>
            </w:pPr>
            <w:r w:rsidRPr="0067276F">
              <w:rPr>
                <w:b/>
                <w:bCs/>
              </w:rPr>
              <w:t>TP</w:t>
            </w:r>
          </w:p>
        </w:tc>
        <w:tc>
          <w:tcPr>
            <w:tcW w:w="0" w:type="auto"/>
            <w:gridSpan w:val="2"/>
            <w:vAlign w:val="center"/>
          </w:tcPr>
          <w:p w14:paraId="44F24D51" w14:textId="77777777" w:rsidR="002B6AFF" w:rsidRPr="0067276F" w:rsidRDefault="002B6AFF" w:rsidP="009B4AAD">
            <w:pPr>
              <w:pStyle w:val="Table"/>
              <w:rPr>
                <w:b/>
                <w:bCs/>
              </w:rPr>
            </w:pPr>
            <w:r w:rsidRPr="0067276F">
              <w:rPr>
                <w:b/>
                <w:bCs/>
              </w:rPr>
              <w:t>Sensitivity</w:t>
            </w:r>
          </w:p>
        </w:tc>
        <w:tc>
          <w:tcPr>
            <w:tcW w:w="0" w:type="auto"/>
            <w:gridSpan w:val="2"/>
            <w:vAlign w:val="center"/>
          </w:tcPr>
          <w:p w14:paraId="1E8CFBF6" w14:textId="77777777" w:rsidR="002B6AFF" w:rsidRPr="0067276F" w:rsidRDefault="002B6AFF" w:rsidP="009B4AAD">
            <w:pPr>
              <w:pStyle w:val="Table"/>
              <w:rPr>
                <w:b/>
                <w:bCs/>
              </w:rPr>
            </w:pPr>
            <w:r w:rsidRPr="0067276F">
              <w:rPr>
                <w:b/>
                <w:bCs/>
              </w:rPr>
              <w:t>Specificity</w:t>
            </w:r>
          </w:p>
        </w:tc>
        <w:tc>
          <w:tcPr>
            <w:tcW w:w="0" w:type="auto"/>
            <w:vMerge w:val="restart"/>
            <w:vAlign w:val="center"/>
          </w:tcPr>
          <w:p w14:paraId="20A96C1F" w14:textId="445A4F6D" w:rsidR="002B6AFF" w:rsidRPr="0067276F" w:rsidRDefault="002B6AFF" w:rsidP="002B6AFF">
            <w:pPr>
              <w:pStyle w:val="Table"/>
              <w:rPr>
                <w:b/>
                <w:bCs/>
              </w:rPr>
            </w:pPr>
            <w:r w:rsidRPr="002B6AFF">
              <w:rPr>
                <w:b/>
                <w:bCs/>
                <w:i/>
                <w:iCs/>
              </w:rPr>
              <w:t>p</w:t>
            </w:r>
            <w:r>
              <w:rPr>
                <w:b/>
                <w:bCs/>
              </w:rPr>
              <w:t>-value</w:t>
            </w:r>
          </w:p>
        </w:tc>
      </w:tr>
      <w:tr w:rsidR="002B6AFF" w:rsidRPr="00850DE8" w14:paraId="454209BE" w14:textId="4BA6F9EF" w:rsidTr="002B6AFF">
        <w:trPr>
          <w:trHeight w:val="170"/>
          <w:jc w:val="center"/>
        </w:trPr>
        <w:tc>
          <w:tcPr>
            <w:tcW w:w="0" w:type="auto"/>
            <w:vMerge/>
            <w:vAlign w:val="center"/>
          </w:tcPr>
          <w:p w14:paraId="3406FA57" w14:textId="77777777" w:rsidR="002B6AFF" w:rsidRPr="0067276F" w:rsidRDefault="002B6AFF" w:rsidP="009B4AAD">
            <w:pPr>
              <w:pStyle w:val="Table"/>
              <w:rPr>
                <w:b/>
                <w:bCs/>
              </w:rPr>
            </w:pPr>
          </w:p>
        </w:tc>
        <w:tc>
          <w:tcPr>
            <w:tcW w:w="0" w:type="auto"/>
            <w:vMerge/>
            <w:vAlign w:val="center"/>
          </w:tcPr>
          <w:p w14:paraId="0ABEA843" w14:textId="77777777" w:rsidR="002B6AFF" w:rsidRPr="0067276F" w:rsidRDefault="002B6AFF" w:rsidP="009B4AAD">
            <w:pPr>
              <w:pStyle w:val="Table"/>
              <w:rPr>
                <w:b/>
                <w:bCs/>
              </w:rPr>
            </w:pPr>
          </w:p>
        </w:tc>
        <w:tc>
          <w:tcPr>
            <w:tcW w:w="0" w:type="auto"/>
            <w:vMerge/>
            <w:vAlign w:val="center"/>
          </w:tcPr>
          <w:p w14:paraId="4F49BED9" w14:textId="77777777" w:rsidR="002B6AFF" w:rsidRPr="0067276F" w:rsidRDefault="002B6AFF" w:rsidP="009B4AAD">
            <w:pPr>
              <w:pStyle w:val="Table"/>
              <w:rPr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5B2B60A0" w14:textId="77777777" w:rsidR="002B6AFF" w:rsidRPr="0067276F" w:rsidRDefault="002B6AFF" w:rsidP="009B4AAD">
            <w:pPr>
              <w:pStyle w:val="Table"/>
              <w:rPr>
                <w:b/>
                <w:bCs/>
              </w:rPr>
            </w:pPr>
            <w:r w:rsidRPr="0067276F">
              <w:rPr>
                <w:b/>
                <w:bCs/>
              </w:rPr>
              <w:t>LD</w:t>
            </w:r>
          </w:p>
        </w:tc>
        <w:tc>
          <w:tcPr>
            <w:tcW w:w="0" w:type="auto"/>
            <w:vAlign w:val="center"/>
          </w:tcPr>
          <w:p w14:paraId="2A26B324" w14:textId="77777777" w:rsidR="002B6AFF" w:rsidRPr="0067276F" w:rsidRDefault="002B6AFF" w:rsidP="009B4AAD">
            <w:pPr>
              <w:pStyle w:val="Table"/>
              <w:rPr>
                <w:b/>
                <w:bCs/>
              </w:rPr>
            </w:pPr>
            <w:r w:rsidRPr="0067276F">
              <w:rPr>
                <w:b/>
                <w:bCs/>
              </w:rPr>
              <w:t>ELD</w:t>
            </w:r>
          </w:p>
        </w:tc>
        <w:tc>
          <w:tcPr>
            <w:tcW w:w="0" w:type="auto"/>
            <w:vAlign w:val="center"/>
          </w:tcPr>
          <w:p w14:paraId="29B33DD4" w14:textId="77777777" w:rsidR="002B6AFF" w:rsidRPr="0067276F" w:rsidRDefault="002B6AFF" w:rsidP="009B4AAD">
            <w:pPr>
              <w:pStyle w:val="Table"/>
              <w:rPr>
                <w:b/>
                <w:bCs/>
              </w:rPr>
            </w:pPr>
            <w:r w:rsidRPr="0067276F">
              <w:rPr>
                <w:b/>
                <w:bCs/>
              </w:rPr>
              <w:t>LD</w:t>
            </w:r>
          </w:p>
        </w:tc>
        <w:tc>
          <w:tcPr>
            <w:tcW w:w="0" w:type="auto"/>
            <w:vAlign w:val="center"/>
          </w:tcPr>
          <w:p w14:paraId="5C57A802" w14:textId="77777777" w:rsidR="002B6AFF" w:rsidRPr="0067276F" w:rsidRDefault="002B6AFF" w:rsidP="009B4AAD">
            <w:pPr>
              <w:pStyle w:val="Table"/>
              <w:rPr>
                <w:b/>
                <w:bCs/>
              </w:rPr>
            </w:pPr>
            <w:r w:rsidRPr="0067276F">
              <w:rPr>
                <w:b/>
                <w:bCs/>
              </w:rPr>
              <w:t>ELD</w:t>
            </w:r>
          </w:p>
        </w:tc>
        <w:tc>
          <w:tcPr>
            <w:tcW w:w="0" w:type="auto"/>
            <w:vMerge/>
            <w:vAlign w:val="center"/>
          </w:tcPr>
          <w:p w14:paraId="543346B5" w14:textId="77777777" w:rsidR="002B6AFF" w:rsidRPr="0067276F" w:rsidRDefault="002B6AFF" w:rsidP="002B6AFF">
            <w:pPr>
              <w:pStyle w:val="Table"/>
              <w:rPr>
                <w:b/>
                <w:bCs/>
              </w:rPr>
            </w:pPr>
          </w:p>
        </w:tc>
      </w:tr>
      <w:tr w:rsidR="002B6AFF" w:rsidRPr="00850DE8" w14:paraId="2589B2C6" w14:textId="2601C552" w:rsidTr="002B6AFF">
        <w:trPr>
          <w:trHeight w:val="170"/>
          <w:jc w:val="center"/>
        </w:trPr>
        <w:tc>
          <w:tcPr>
            <w:tcW w:w="0" w:type="auto"/>
            <w:vAlign w:val="center"/>
          </w:tcPr>
          <w:p w14:paraId="117C9B63" w14:textId="51E7AA84" w:rsidR="002B6AFF" w:rsidRPr="00687299" w:rsidRDefault="002B6AFF" w:rsidP="009B4AAD">
            <w:pPr>
              <w:pStyle w:val="Table"/>
              <w:rPr>
                <w:b/>
                <w:bCs/>
              </w:rPr>
            </w:pPr>
            <w:r w:rsidRPr="00687299">
              <w:rPr>
                <w:b/>
                <w:bCs/>
              </w:rPr>
              <w:t>Aortic coarctation</w:t>
            </w:r>
          </w:p>
        </w:tc>
        <w:tc>
          <w:tcPr>
            <w:tcW w:w="0" w:type="auto"/>
            <w:vMerge w:val="restart"/>
            <w:vAlign w:val="center"/>
          </w:tcPr>
          <w:p w14:paraId="7461E4E0" w14:textId="77777777" w:rsidR="002B6AFF" w:rsidRDefault="002B6AFF" w:rsidP="009B4AAD">
            <w:pPr>
              <w:pStyle w:val="Table"/>
            </w:pPr>
            <w:r>
              <w:t>20</w:t>
            </w:r>
          </w:p>
        </w:tc>
        <w:tc>
          <w:tcPr>
            <w:tcW w:w="0" w:type="auto"/>
            <w:vAlign w:val="center"/>
          </w:tcPr>
          <w:p w14:paraId="6A966341" w14:textId="77777777" w:rsidR="002B6AFF" w:rsidRPr="00F71A13" w:rsidRDefault="002B6AFF" w:rsidP="009B4AAD">
            <w:pPr>
              <w:pStyle w:val="Table"/>
            </w:pPr>
            <w:r>
              <w:t>1</w:t>
            </w:r>
          </w:p>
        </w:tc>
        <w:tc>
          <w:tcPr>
            <w:tcW w:w="0" w:type="auto"/>
            <w:vAlign w:val="center"/>
          </w:tcPr>
          <w:p w14:paraId="266A9473" w14:textId="77777777" w:rsidR="002B6AFF" w:rsidRPr="00850DE8" w:rsidRDefault="002B6AFF" w:rsidP="009B4AAD">
            <w:pPr>
              <w:pStyle w:val="Table"/>
            </w:pPr>
            <w:r w:rsidRPr="00F945A6">
              <w:t>1.000 (0.025 ‒ 1.000)</w:t>
            </w:r>
          </w:p>
        </w:tc>
        <w:tc>
          <w:tcPr>
            <w:tcW w:w="0" w:type="auto"/>
            <w:vAlign w:val="center"/>
          </w:tcPr>
          <w:p w14:paraId="61CDBF77" w14:textId="77777777" w:rsidR="002B6AFF" w:rsidRPr="00850DE8" w:rsidRDefault="002B6AFF" w:rsidP="009B4AAD">
            <w:pPr>
              <w:pStyle w:val="Table"/>
            </w:pPr>
            <w:r w:rsidRPr="00F945A6">
              <w:t>1.000 (0.025 ‒ 1.000)</w:t>
            </w:r>
          </w:p>
        </w:tc>
        <w:tc>
          <w:tcPr>
            <w:tcW w:w="0" w:type="auto"/>
            <w:vAlign w:val="center"/>
          </w:tcPr>
          <w:p w14:paraId="2D372135" w14:textId="77777777" w:rsidR="002B6AFF" w:rsidRPr="00850DE8" w:rsidRDefault="002B6AFF" w:rsidP="009B4AAD">
            <w:pPr>
              <w:pStyle w:val="Table"/>
            </w:pPr>
            <w:r w:rsidRPr="00F945A6">
              <w:t>1.000 (0.824 ‒ 1.000)</w:t>
            </w:r>
          </w:p>
        </w:tc>
        <w:tc>
          <w:tcPr>
            <w:tcW w:w="0" w:type="auto"/>
            <w:vAlign w:val="center"/>
          </w:tcPr>
          <w:p w14:paraId="3701B417" w14:textId="77777777" w:rsidR="002B6AFF" w:rsidRPr="00850DE8" w:rsidRDefault="002B6AFF" w:rsidP="009B4AAD">
            <w:pPr>
              <w:pStyle w:val="Table"/>
            </w:pPr>
            <w:r w:rsidRPr="00F945A6">
              <w:t>1.000 (0.824 ‒ 1.000)</w:t>
            </w:r>
          </w:p>
        </w:tc>
        <w:tc>
          <w:tcPr>
            <w:tcW w:w="0" w:type="auto"/>
            <w:vAlign w:val="center"/>
          </w:tcPr>
          <w:p w14:paraId="18E54003" w14:textId="58D6B8B6" w:rsidR="002B6AFF" w:rsidRPr="00F945A6" w:rsidRDefault="00F25E75" w:rsidP="002B6AFF">
            <w:pPr>
              <w:pStyle w:val="Table"/>
            </w:pPr>
            <w:r>
              <w:t>1.000</w:t>
            </w:r>
          </w:p>
        </w:tc>
      </w:tr>
      <w:tr w:rsidR="002B6AFF" w:rsidRPr="00850DE8" w14:paraId="322136A4" w14:textId="4F503608" w:rsidTr="002B6AFF">
        <w:trPr>
          <w:trHeight w:val="170"/>
          <w:jc w:val="center"/>
        </w:trPr>
        <w:tc>
          <w:tcPr>
            <w:tcW w:w="0" w:type="auto"/>
            <w:vAlign w:val="center"/>
          </w:tcPr>
          <w:p w14:paraId="2E9C0B35" w14:textId="77777777" w:rsidR="002B6AFF" w:rsidRPr="00687299" w:rsidRDefault="002B6AFF" w:rsidP="009B4AAD">
            <w:pPr>
              <w:pStyle w:val="Table"/>
              <w:rPr>
                <w:b/>
                <w:bCs/>
              </w:rPr>
            </w:pPr>
            <w:r w:rsidRPr="00687299">
              <w:rPr>
                <w:b/>
                <w:bCs/>
              </w:rPr>
              <w:t>Aortic dilatation</w:t>
            </w:r>
          </w:p>
        </w:tc>
        <w:tc>
          <w:tcPr>
            <w:tcW w:w="0" w:type="auto"/>
            <w:vMerge/>
            <w:vAlign w:val="center"/>
          </w:tcPr>
          <w:p w14:paraId="3366A95A" w14:textId="77777777" w:rsidR="002B6AFF" w:rsidRDefault="002B6AFF" w:rsidP="009B4AAD">
            <w:pPr>
              <w:pStyle w:val="Table"/>
            </w:pPr>
          </w:p>
        </w:tc>
        <w:tc>
          <w:tcPr>
            <w:tcW w:w="0" w:type="auto"/>
            <w:vAlign w:val="center"/>
          </w:tcPr>
          <w:p w14:paraId="047BA4E9" w14:textId="77777777" w:rsidR="002B6AFF" w:rsidRPr="00F71A13" w:rsidRDefault="002B6AFF" w:rsidP="009B4AAD">
            <w:pPr>
              <w:pStyle w:val="Table"/>
            </w:pPr>
            <w:r>
              <w:t>11</w:t>
            </w:r>
          </w:p>
        </w:tc>
        <w:tc>
          <w:tcPr>
            <w:tcW w:w="0" w:type="auto"/>
            <w:vAlign w:val="center"/>
          </w:tcPr>
          <w:p w14:paraId="16722F80" w14:textId="77777777" w:rsidR="002B6AFF" w:rsidRPr="00850DE8" w:rsidRDefault="002B6AFF" w:rsidP="009B4AAD">
            <w:pPr>
              <w:pStyle w:val="Table"/>
            </w:pPr>
            <w:r w:rsidRPr="00F945A6">
              <w:t>0.818 (0.482 ‒ 0.977)</w:t>
            </w:r>
          </w:p>
        </w:tc>
        <w:tc>
          <w:tcPr>
            <w:tcW w:w="0" w:type="auto"/>
            <w:vAlign w:val="center"/>
          </w:tcPr>
          <w:p w14:paraId="35950576" w14:textId="77777777" w:rsidR="002B6AFF" w:rsidRPr="00850DE8" w:rsidRDefault="002B6AFF" w:rsidP="009B4AAD">
            <w:pPr>
              <w:pStyle w:val="Table"/>
            </w:pPr>
            <w:r w:rsidRPr="00F945A6">
              <w:t>0.909 (0.587 ‒ 0.998)</w:t>
            </w:r>
          </w:p>
        </w:tc>
        <w:tc>
          <w:tcPr>
            <w:tcW w:w="0" w:type="auto"/>
            <w:vAlign w:val="center"/>
          </w:tcPr>
          <w:p w14:paraId="30FF500B" w14:textId="77777777" w:rsidR="002B6AFF" w:rsidRPr="00850DE8" w:rsidRDefault="002B6AFF" w:rsidP="009B4AAD">
            <w:pPr>
              <w:pStyle w:val="Table"/>
            </w:pPr>
            <w:r w:rsidRPr="00F945A6">
              <w:t>0.778 (0.400 ‒ 0.972)</w:t>
            </w:r>
          </w:p>
        </w:tc>
        <w:tc>
          <w:tcPr>
            <w:tcW w:w="0" w:type="auto"/>
            <w:vAlign w:val="center"/>
          </w:tcPr>
          <w:p w14:paraId="4DAE771C" w14:textId="77777777" w:rsidR="002B6AFF" w:rsidRPr="00850DE8" w:rsidRDefault="002B6AFF" w:rsidP="009B4AAD">
            <w:pPr>
              <w:pStyle w:val="Table"/>
            </w:pPr>
            <w:r w:rsidRPr="00F945A6">
              <w:t>1.000 (0.664 ‒ 1.000)</w:t>
            </w:r>
          </w:p>
        </w:tc>
        <w:tc>
          <w:tcPr>
            <w:tcW w:w="0" w:type="auto"/>
            <w:vAlign w:val="center"/>
          </w:tcPr>
          <w:p w14:paraId="733367A6" w14:textId="7D934C63" w:rsidR="002B6AFF" w:rsidRPr="00F945A6" w:rsidRDefault="00F25E75" w:rsidP="002B6AFF">
            <w:pPr>
              <w:pStyle w:val="Table"/>
            </w:pPr>
            <w:r>
              <w:t>1.000</w:t>
            </w:r>
          </w:p>
        </w:tc>
      </w:tr>
      <w:tr w:rsidR="002B6AFF" w:rsidRPr="00850DE8" w14:paraId="1FFB0770" w14:textId="4C34DAF2" w:rsidTr="002B6AFF">
        <w:trPr>
          <w:trHeight w:val="170"/>
          <w:jc w:val="center"/>
        </w:trPr>
        <w:tc>
          <w:tcPr>
            <w:tcW w:w="0" w:type="auto"/>
            <w:vAlign w:val="center"/>
          </w:tcPr>
          <w:p w14:paraId="3F3A06FF" w14:textId="77777777" w:rsidR="002B6AFF" w:rsidRPr="00687299" w:rsidRDefault="002B6AFF" w:rsidP="009B4AAD">
            <w:pPr>
              <w:pStyle w:val="Table"/>
              <w:rPr>
                <w:b/>
                <w:bCs/>
              </w:rPr>
            </w:pPr>
            <w:r w:rsidRPr="00687299">
              <w:rPr>
                <w:b/>
                <w:bCs/>
              </w:rPr>
              <w:t>Abnormal arch anatomy</w:t>
            </w:r>
          </w:p>
        </w:tc>
        <w:tc>
          <w:tcPr>
            <w:tcW w:w="0" w:type="auto"/>
            <w:vMerge/>
            <w:vAlign w:val="center"/>
          </w:tcPr>
          <w:p w14:paraId="302B412D" w14:textId="77777777" w:rsidR="002B6AFF" w:rsidRDefault="002B6AFF" w:rsidP="009B4AAD">
            <w:pPr>
              <w:pStyle w:val="Table"/>
            </w:pPr>
          </w:p>
        </w:tc>
        <w:tc>
          <w:tcPr>
            <w:tcW w:w="0" w:type="auto"/>
            <w:vAlign w:val="center"/>
          </w:tcPr>
          <w:p w14:paraId="06701B57" w14:textId="77777777" w:rsidR="002B6AFF" w:rsidRPr="00F71A13" w:rsidRDefault="002B6AFF" w:rsidP="009B4AAD">
            <w:pPr>
              <w:pStyle w:val="Table"/>
            </w:pPr>
            <w:r>
              <w:t>1</w:t>
            </w:r>
          </w:p>
        </w:tc>
        <w:tc>
          <w:tcPr>
            <w:tcW w:w="0" w:type="auto"/>
            <w:vAlign w:val="center"/>
          </w:tcPr>
          <w:p w14:paraId="15D590BB" w14:textId="77777777" w:rsidR="002B6AFF" w:rsidRPr="00850DE8" w:rsidRDefault="002B6AFF" w:rsidP="009B4AAD">
            <w:pPr>
              <w:pStyle w:val="Table"/>
            </w:pPr>
            <w:r w:rsidRPr="00F945A6">
              <w:t>1.000 (0.025 ‒ 1.000)</w:t>
            </w:r>
          </w:p>
        </w:tc>
        <w:tc>
          <w:tcPr>
            <w:tcW w:w="0" w:type="auto"/>
            <w:vAlign w:val="center"/>
          </w:tcPr>
          <w:p w14:paraId="3D1E0B48" w14:textId="77777777" w:rsidR="002B6AFF" w:rsidRPr="00850DE8" w:rsidRDefault="002B6AFF" w:rsidP="009B4AAD">
            <w:pPr>
              <w:pStyle w:val="Table"/>
            </w:pPr>
            <w:r w:rsidRPr="00F945A6">
              <w:t>1.000 (0.025 ‒ 1.000)</w:t>
            </w:r>
          </w:p>
        </w:tc>
        <w:tc>
          <w:tcPr>
            <w:tcW w:w="0" w:type="auto"/>
            <w:vAlign w:val="center"/>
          </w:tcPr>
          <w:p w14:paraId="44A3AF95" w14:textId="77777777" w:rsidR="002B6AFF" w:rsidRPr="00850DE8" w:rsidRDefault="002B6AFF" w:rsidP="009B4AAD">
            <w:pPr>
              <w:pStyle w:val="Table"/>
            </w:pPr>
            <w:r w:rsidRPr="00F945A6">
              <w:t>0.789 (0.544 ‒ 0.939)</w:t>
            </w:r>
          </w:p>
        </w:tc>
        <w:tc>
          <w:tcPr>
            <w:tcW w:w="0" w:type="auto"/>
            <w:vAlign w:val="center"/>
          </w:tcPr>
          <w:p w14:paraId="5693CC95" w14:textId="77777777" w:rsidR="002B6AFF" w:rsidRPr="00850DE8" w:rsidRDefault="002B6AFF" w:rsidP="009B4AAD">
            <w:pPr>
              <w:pStyle w:val="Table"/>
            </w:pPr>
            <w:r w:rsidRPr="00F945A6">
              <w:t>0.947 (0.740 ‒ 0.999)</w:t>
            </w:r>
          </w:p>
        </w:tc>
        <w:tc>
          <w:tcPr>
            <w:tcW w:w="0" w:type="auto"/>
            <w:vAlign w:val="center"/>
          </w:tcPr>
          <w:p w14:paraId="55D753FE" w14:textId="63678842" w:rsidR="002B6AFF" w:rsidRPr="00F945A6" w:rsidRDefault="00F25E75" w:rsidP="002B6AFF">
            <w:pPr>
              <w:pStyle w:val="Table"/>
            </w:pPr>
            <w:r>
              <w:t>0.248</w:t>
            </w:r>
          </w:p>
        </w:tc>
      </w:tr>
      <w:tr w:rsidR="00D80E4B" w:rsidRPr="00850DE8" w14:paraId="784E20F4" w14:textId="49DCACF6" w:rsidTr="002B6AFF">
        <w:trPr>
          <w:trHeight w:val="170"/>
          <w:jc w:val="center"/>
        </w:trPr>
        <w:tc>
          <w:tcPr>
            <w:tcW w:w="0" w:type="auto"/>
            <w:vAlign w:val="center"/>
          </w:tcPr>
          <w:p w14:paraId="7C591CF7" w14:textId="77777777" w:rsidR="00D80E4B" w:rsidRPr="00687299" w:rsidRDefault="00D80E4B" w:rsidP="00D80E4B">
            <w:pPr>
              <w:pStyle w:val="Table"/>
              <w:rPr>
                <w:b/>
                <w:bCs/>
              </w:rPr>
            </w:pPr>
            <w:r w:rsidRPr="00687299">
              <w:rPr>
                <w:b/>
                <w:bCs/>
              </w:rPr>
              <w:t>MPA stenosis</w:t>
            </w:r>
          </w:p>
        </w:tc>
        <w:tc>
          <w:tcPr>
            <w:tcW w:w="0" w:type="auto"/>
            <w:vMerge/>
            <w:vAlign w:val="center"/>
          </w:tcPr>
          <w:p w14:paraId="01B9224D" w14:textId="77777777" w:rsidR="00D80E4B" w:rsidRDefault="00D80E4B" w:rsidP="00D80E4B">
            <w:pPr>
              <w:pStyle w:val="Table"/>
            </w:pPr>
          </w:p>
        </w:tc>
        <w:tc>
          <w:tcPr>
            <w:tcW w:w="0" w:type="auto"/>
            <w:vAlign w:val="center"/>
          </w:tcPr>
          <w:p w14:paraId="36658D1C" w14:textId="77777777" w:rsidR="00D80E4B" w:rsidRPr="00F71A13" w:rsidRDefault="00D80E4B" w:rsidP="00D80E4B">
            <w:pPr>
              <w:pStyle w:val="Table"/>
            </w:pPr>
            <w:r>
              <w:t>1</w:t>
            </w:r>
          </w:p>
        </w:tc>
        <w:tc>
          <w:tcPr>
            <w:tcW w:w="0" w:type="auto"/>
            <w:vAlign w:val="center"/>
          </w:tcPr>
          <w:p w14:paraId="70E33A4C" w14:textId="77777777" w:rsidR="00D80E4B" w:rsidRPr="00850DE8" w:rsidRDefault="00D80E4B" w:rsidP="00D80E4B">
            <w:pPr>
              <w:pStyle w:val="Table"/>
            </w:pPr>
            <w:r w:rsidRPr="00F945A6">
              <w:t>0.000 (0.000 ‒ 0.975)</w:t>
            </w:r>
          </w:p>
        </w:tc>
        <w:tc>
          <w:tcPr>
            <w:tcW w:w="0" w:type="auto"/>
            <w:vAlign w:val="center"/>
          </w:tcPr>
          <w:p w14:paraId="58405F42" w14:textId="77777777" w:rsidR="00D80E4B" w:rsidRPr="00850DE8" w:rsidRDefault="00D80E4B" w:rsidP="00D80E4B">
            <w:pPr>
              <w:pStyle w:val="Table"/>
            </w:pPr>
            <w:r w:rsidRPr="00F945A6">
              <w:t>0.000 (0.000 ‒ 0.975)</w:t>
            </w:r>
          </w:p>
        </w:tc>
        <w:tc>
          <w:tcPr>
            <w:tcW w:w="0" w:type="auto"/>
            <w:vAlign w:val="center"/>
          </w:tcPr>
          <w:p w14:paraId="38934550" w14:textId="77777777" w:rsidR="00D80E4B" w:rsidRPr="00850DE8" w:rsidRDefault="00D80E4B" w:rsidP="00D80E4B">
            <w:pPr>
              <w:pStyle w:val="Table"/>
            </w:pPr>
            <w:r w:rsidRPr="00F945A6">
              <w:t>1.000 (0.805 ‒ 1.000)</w:t>
            </w:r>
          </w:p>
        </w:tc>
        <w:tc>
          <w:tcPr>
            <w:tcW w:w="0" w:type="auto"/>
            <w:vAlign w:val="center"/>
          </w:tcPr>
          <w:p w14:paraId="04D6DBD8" w14:textId="77777777" w:rsidR="00D80E4B" w:rsidRPr="00850DE8" w:rsidRDefault="00D80E4B" w:rsidP="00D80E4B">
            <w:pPr>
              <w:pStyle w:val="Table"/>
            </w:pPr>
            <w:r w:rsidRPr="00F945A6">
              <w:t>1.000 (0.805 ‒ 1.000)</w:t>
            </w:r>
          </w:p>
        </w:tc>
        <w:tc>
          <w:tcPr>
            <w:tcW w:w="0" w:type="auto"/>
            <w:vAlign w:val="center"/>
          </w:tcPr>
          <w:p w14:paraId="55A94275" w14:textId="31E0C53F" w:rsidR="00D80E4B" w:rsidRPr="00F945A6" w:rsidRDefault="00D80E4B" w:rsidP="00D80E4B">
            <w:pPr>
              <w:pStyle w:val="Table"/>
            </w:pPr>
            <w:r>
              <w:t>1.000</w:t>
            </w:r>
          </w:p>
        </w:tc>
      </w:tr>
      <w:tr w:rsidR="00D80E4B" w:rsidRPr="00850DE8" w14:paraId="74F4DB0D" w14:textId="1BE35A8A" w:rsidTr="002B6AFF">
        <w:trPr>
          <w:trHeight w:val="170"/>
          <w:jc w:val="center"/>
        </w:trPr>
        <w:tc>
          <w:tcPr>
            <w:tcW w:w="0" w:type="auto"/>
            <w:vAlign w:val="center"/>
          </w:tcPr>
          <w:p w14:paraId="685315CB" w14:textId="77777777" w:rsidR="00D80E4B" w:rsidRPr="00687299" w:rsidRDefault="00D80E4B" w:rsidP="00D80E4B">
            <w:pPr>
              <w:pStyle w:val="Table"/>
              <w:rPr>
                <w:b/>
                <w:bCs/>
              </w:rPr>
            </w:pPr>
            <w:r w:rsidRPr="00687299">
              <w:rPr>
                <w:b/>
                <w:bCs/>
              </w:rPr>
              <w:t>LPA stenosis</w:t>
            </w:r>
          </w:p>
        </w:tc>
        <w:tc>
          <w:tcPr>
            <w:tcW w:w="0" w:type="auto"/>
            <w:vMerge/>
            <w:vAlign w:val="center"/>
          </w:tcPr>
          <w:p w14:paraId="5677EEFA" w14:textId="77777777" w:rsidR="00D80E4B" w:rsidRDefault="00D80E4B" w:rsidP="00D80E4B">
            <w:pPr>
              <w:pStyle w:val="Table"/>
            </w:pPr>
          </w:p>
        </w:tc>
        <w:tc>
          <w:tcPr>
            <w:tcW w:w="0" w:type="auto"/>
            <w:vAlign w:val="center"/>
          </w:tcPr>
          <w:p w14:paraId="5217CBAE" w14:textId="77777777" w:rsidR="00D80E4B" w:rsidRDefault="00D80E4B" w:rsidP="00D80E4B">
            <w:pPr>
              <w:pStyle w:val="Table"/>
            </w:pPr>
            <w:r>
              <w:t>0</w:t>
            </w:r>
          </w:p>
        </w:tc>
        <w:tc>
          <w:tcPr>
            <w:tcW w:w="0" w:type="auto"/>
            <w:vAlign w:val="center"/>
          </w:tcPr>
          <w:p w14:paraId="75EDAA66" w14:textId="3E954BB8" w:rsidR="00D80E4B" w:rsidRPr="00850DE8" w:rsidRDefault="00500DCB" w:rsidP="00D80E4B">
            <w:pPr>
              <w:pStyle w:val="Table"/>
            </w:pPr>
            <w:r>
              <w:t>NA</w:t>
            </w:r>
            <w:r w:rsidR="00D80E4B" w:rsidRPr="00F945A6">
              <w:t xml:space="preserve"> (0.000 ‒ 1.000)</w:t>
            </w:r>
          </w:p>
        </w:tc>
        <w:tc>
          <w:tcPr>
            <w:tcW w:w="0" w:type="auto"/>
            <w:vAlign w:val="center"/>
          </w:tcPr>
          <w:p w14:paraId="39AF033E" w14:textId="489509F6" w:rsidR="00D80E4B" w:rsidRPr="00850DE8" w:rsidRDefault="00500DCB" w:rsidP="00D80E4B">
            <w:pPr>
              <w:pStyle w:val="Table"/>
            </w:pPr>
            <w:r>
              <w:t>NA</w:t>
            </w:r>
            <w:r w:rsidR="00D80E4B" w:rsidRPr="00F945A6">
              <w:t xml:space="preserve"> (0.000 ‒ 1.000)</w:t>
            </w:r>
          </w:p>
        </w:tc>
        <w:tc>
          <w:tcPr>
            <w:tcW w:w="0" w:type="auto"/>
            <w:vAlign w:val="center"/>
          </w:tcPr>
          <w:p w14:paraId="0A1C227D" w14:textId="77777777" w:rsidR="00D80E4B" w:rsidRPr="00850DE8" w:rsidRDefault="00D80E4B" w:rsidP="00D80E4B">
            <w:pPr>
              <w:pStyle w:val="Table"/>
            </w:pPr>
            <w:r w:rsidRPr="00F945A6">
              <w:t>0.900 (0.683 ‒ 0.988)</w:t>
            </w:r>
          </w:p>
        </w:tc>
        <w:tc>
          <w:tcPr>
            <w:tcW w:w="0" w:type="auto"/>
            <w:vAlign w:val="center"/>
          </w:tcPr>
          <w:p w14:paraId="7463DB64" w14:textId="77777777" w:rsidR="00D80E4B" w:rsidRPr="00850DE8" w:rsidRDefault="00D80E4B" w:rsidP="00D80E4B">
            <w:pPr>
              <w:pStyle w:val="Table"/>
            </w:pPr>
            <w:r w:rsidRPr="00F945A6">
              <w:t>0.950 (0.751 ‒ 0.999)</w:t>
            </w:r>
          </w:p>
        </w:tc>
        <w:tc>
          <w:tcPr>
            <w:tcW w:w="0" w:type="auto"/>
            <w:vAlign w:val="center"/>
          </w:tcPr>
          <w:p w14:paraId="6F39F786" w14:textId="16FBD702" w:rsidR="00D80E4B" w:rsidRPr="00F945A6" w:rsidRDefault="00D80E4B" w:rsidP="00D80E4B">
            <w:pPr>
              <w:pStyle w:val="Table"/>
            </w:pPr>
            <w:r>
              <w:t>1.000</w:t>
            </w:r>
          </w:p>
        </w:tc>
      </w:tr>
      <w:tr w:rsidR="00D80E4B" w:rsidRPr="00850DE8" w14:paraId="5CA67644" w14:textId="50CBEBC4" w:rsidTr="002B6AFF">
        <w:trPr>
          <w:trHeight w:val="170"/>
          <w:jc w:val="center"/>
        </w:trPr>
        <w:tc>
          <w:tcPr>
            <w:tcW w:w="0" w:type="auto"/>
            <w:vAlign w:val="center"/>
          </w:tcPr>
          <w:p w14:paraId="70848153" w14:textId="77777777" w:rsidR="00D80E4B" w:rsidRPr="00687299" w:rsidRDefault="00D80E4B" w:rsidP="00D80E4B">
            <w:pPr>
              <w:pStyle w:val="Table"/>
              <w:rPr>
                <w:b/>
                <w:bCs/>
              </w:rPr>
            </w:pPr>
            <w:r w:rsidRPr="00687299">
              <w:rPr>
                <w:b/>
                <w:bCs/>
              </w:rPr>
              <w:t>RPA stenosis</w:t>
            </w:r>
          </w:p>
        </w:tc>
        <w:tc>
          <w:tcPr>
            <w:tcW w:w="0" w:type="auto"/>
            <w:vMerge/>
            <w:vAlign w:val="center"/>
          </w:tcPr>
          <w:p w14:paraId="266233E2" w14:textId="77777777" w:rsidR="00D80E4B" w:rsidRDefault="00D80E4B" w:rsidP="00D80E4B">
            <w:pPr>
              <w:pStyle w:val="Table"/>
            </w:pPr>
          </w:p>
        </w:tc>
        <w:tc>
          <w:tcPr>
            <w:tcW w:w="0" w:type="auto"/>
            <w:vAlign w:val="center"/>
          </w:tcPr>
          <w:p w14:paraId="206D19C7" w14:textId="77777777" w:rsidR="00D80E4B" w:rsidRPr="00F71A13" w:rsidRDefault="00D80E4B" w:rsidP="00D80E4B">
            <w:pPr>
              <w:pStyle w:val="Table"/>
            </w:pPr>
            <w:r>
              <w:t>3</w:t>
            </w:r>
          </w:p>
        </w:tc>
        <w:tc>
          <w:tcPr>
            <w:tcW w:w="0" w:type="auto"/>
            <w:vAlign w:val="center"/>
          </w:tcPr>
          <w:p w14:paraId="1482B55F" w14:textId="77777777" w:rsidR="00D80E4B" w:rsidRPr="00850DE8" w:rsidRDefault="00D80E4B" w:rsidP="00D80E4B">
            <w:pPr>
              <w:pStyle w:val="Table"/>
            </w:pPr>
            <w:r w:rsidRPr="00F945A6">
              <w:t>1.000 (0.292 ‒ 1.000)</w:t>
            </w:r>
          </w:p>
        </w:tc>
        <w:tc>
          <w:tcPr>
            <w:tcW w:w="0" w:type="auto"/>
            <w:vAlign w:val="center"/>
          </w:tcPr>
          <w:p w14:paraId="7574BB53" w14:textId="77777777" w:rsidR="00D80E4B" w:rsidRPr="00850DE8" w:rsidRDefault="00D80E4B" w:rsidP="00D80E4B">
            <w:pPr>
              <w:pStyle w:val="Table"/>
            </w:pPr>
            <w:r w:rsidRPr="00F945A6">
              <w:t>1.000 (0.292 ‒ 1.000)</w:t>
            </w:r>
          </w:p>
        </w:tc>
        <w:tc>
          <w:tcPr>
            <w:tcW w:w="0" w:type="auto"/>
            <w:vAlign w:val="center"/>
          </w:tcPr>
          <w:p w14:paraId="1A4359BD" w14:textId="77777777" w:rsidR="00D80E4B" w:rsidRPr="00850DE8" w:rsidRDefault="00D80E4B" w:rsidP="00D80E4B">
            <w:pPr>
              <w:pStyle w:val="Table"/>
            </w:pPr>
            <w:r w:rsidRPr="00F945A6">
              <w:t>1.000 (0.805 ‒ 1.000)</w:t>
            </w:r>
          </w:p>
        </w:tc>
        <w:tc>
          <w:tcPr>
            <w:tcW w:w="0" w:type="auto"/>
            <w:vAlign w:val="center"/>
          </w:tcPr>
          <w:p w14:paraId="24D6616F" w14:textId="77777777" w:rsidR="00D80E4B" w:rsidRPr="00850DE8" w:rsidRDefault="00D80E4B" w:rsidP="00D80E4B">
            <w:pPr>
              <w:pStyle w:val="Table"/>
            </w:pPr>
            <w:r w:rsidRPr="00F945A6">
              <w:t>0.882 (0.636 ‒ 0.985)</w:t>
            </w:r>
          </w:p>
        </w:tc>
        <w:tc>
          <w:tcPr>
            <w:tcW w:w="0" w:type="auto"/>
            <w:vAlign w:val="center"/>
          </w:tcPr>
          <w:p w14:paraId="45D85BFE" w14:textId="56742863" w:rsidR="00D80E4B" w:rsidRPr="00F945A6" w:rsidRDefault="00D80E4B" w:rsidP="00D80E4B">
            <w:pPr>
              <w:pStyle w:val="Table"/>
            </w:pPr>
            <w:r>
              <w:t>0.480</w:t>
            </w:r>
          </w:p>
        </w:tc>
      </w:tr>
      <w:tr w:rsidR="00D80E4B" w:rsidRPr="00850DE8" w14:paraId="5948A790" w14:textId="0DCC42D0" w:rsidTr="002B6AFF">
        <w:trPr>
          <w:trHeight w:val="170"/>
          <w:jc w:val="center"/>
        </w:trPr>
        <w:tc>
          <w:tcPr>
            <w:tcW w:w="0" w:type="auto"/>
            <w:vAlign w:val="center"/>
          </w:tcPr>
          <w:p w14:paraId="7913FC8B" w14:textId="77777777" w:rsidR="00D80E4B" w:rsidRPr="00687299" w:rsidRDefault="00D80E4B" w:rsidP="00D80E4B">
            <w:pPr>
              <w:pStyle w:val="Table"/>
              <w:rPr>
                <w:b/>
                <w:bCs/>
              </w:rPr>
            </w:pPr>
            <w:r w:rsidRPr="00687299">
              <w:rPr>
                <w:b/>
                <w:bCs/>
              </w:rPr>
              <w:t>Aortic (all)</w:t>
            </w:r>
          </w:p>
        </w:tc>
        <w:tc>
          <w:tcPr>
            <w:tcW w:w="0" w:type="auto"/>
            <w:vMerge/>
            <w:vAlign w:val="center"/>
          </w:tcPr>
          <w:p w14:paraId="0ECC6BA4" w14:textId="77777777" w:rsidR="00D80E4B" w:rsidRDefault="00D80E4B" w:rsidP="00D80E4B">
            <w:pPr>
              <w:pStyle w:val="Table"/>
            </w:pPr>
          </w:p>
        </w:tc>
        <w:tc>
          <w:tcPr>
            <w:tcW w:w="0" w:type="auto"/>
            <w:vAlign w:val="center"/>
          </w:tcPr>
          <w:p w14:paraId="534A31E4" w14:textId="77777777" w:rsidR="00D80E4B" w:rsidRDefault="00D80E4B" w:rsidP="00D80E4B">
            <w:pPr>
              <w:pStyle w:val="Table"/>
            </w:pPr>
            <w:r w:rsidRPr="00F945A6">
              <w:t>13</w:t>
            </w:r>
          </w:p>
        </w:tc>
        <w:tc>
          <w:tcPr>
            <w:tcW w:w="0" w:type="auto"/>
            <w:vAlign w:val="center"/>
          </w:tcPr>
          <w:p w14:paraId="6068E453" w14:textId="77777777" w:rsidR="00D80E4B" w:rsidRPr="00850DE8" w:rsidRDefault="00D80E4B" w:rsidP="00D80E4B">
            <w:pPr>
              <w:pStyle w:val="Table"/>
            </w:pPr>
            <w:r w:rsidRPr="00F945A6">
              <w:t>0.846 (0.546 ‒ 0.981)</w:t>
            </w:r>
          </w:p>
        </w:tc>
        <w:tc>
          <w:tcPr>
            <w:tcW w:w="0" w:type="auto"/>
            <w:vAlign w:val="center"/>
          </w:tcPr>
          <w:p w14:paraId="330C1E98" w14:textId="28C97883" w:rsidR="00D80E4B" w:rsidRPr="00850DE8" w:rsidRDefault="00D80E4B" w:rsidP="00D80E4B">
            <w:pPr>
              <w:pStyle w:val="Table"/>
            </w:pPr>
            <w:r w:rsidRPr="00F945A6">
              <w:t>0.923 (0.640 ‒ 0.998)</w:t>
            </w:r>
          </w:p>
        </w:tc>
        <w:tc>
          <w:tcPr>
            <w:tcW w:w="0" w:type="auto"/>
            <w:vAlign w:val="center"/>
          </w:tcPr>
          <w:p w14:paraId="72FE69E8" w14:textId="77777777" w:rsidR="00D80E4B" w:rsidRPr="00850DE8" w:rsidRDefault="00D80E4B" w:rsidP="00D80E4B">
            <w:pPr>
              <w:pStyle w:val="Table"/>
            </w:pPr>
            <w:r w:rsidRPr="00F945A6">
              <w:t>0.872 (0.743 ‒ 0.952)</w:t>
            </w:r>
          </w:p>
        </w:tc>
        <w:tc>
          <w:tcPr>
            <w:tcW w:w="0" w:type="auto"/>
            <w:vAlign w:val="center"/>
          </w:tcPr>
          <w:p w14:paraId="2531EE6E" w14:textId="77777777" w:rsidR="00D80E4B" w:rsidRPr="00850DE8" w:rsidRDefault="00D80E4B" w:rsidP="00D80E4B">
            <w:pPr>
              <w:pStyle w:val="Table"/>
            </w:pPr>
            <w:r w:rsidRPr="00F945A6">
              <w:t>0.979 (0.887 ‒ 0.999)</w:t>
            </w:r>
          </w:p>
        </w:tc>
        <w:tc>
          <w:tcPr>
            <w:tcW w:w="0" w:type="auto"/>
            <w:vAlign w:val="center"/>
          </w:tcPr>
          <w:p w14:paraId="01FBC37B" w14:textId="39E3D069" w:rsidR="00D80E4B" w:rsidRPr="00F945A6" w:rsidRDefault="00F25E75" w:rsidP="00D80E4B">
            <w:pPr>
              <w:pStyle w:val="Table"/>
            </w:pPr>
            <w:r>
              <w:t>0.289</w:t>
            </w:r>
          </w:p>
        </w:tc>
      </w:tr>
      <w:tr w:rsidR="00D80E4B" w:rsidRPr="00850DE8" w14:paraId="39A31874" w14:textId="5C8B6DCE" w:rsidTr="002B6AFF">
        <w:trPr>
          <w:trHeight w:val="170"/>
          <w:jc w:val="center"/>
        </w:trPr>
        <w:tc>
          <w:tcPr>
            <w:tcW w:w="0" w:type="auto"/>
            <w:vAlign w:val="center"/>
          </w:tcPr>
          <w:p w14:paraId="535123DE" w14:textId="77777777" w:rsidR="00D80E4B" w:rsidRPr="00687299" w:rsidRDefault="00D80E4B" w:rsidP="00D80E4B">
            <w:pPr>
              <w:pStyle w:val="Table"/>
              <w:rPr>
                <w:b/>
                <w:bCs/>
              </w:rPr>
            </w:pPr>
            <w:r w:rsidRPr="00687299">
              <w:rPr>
                <w:b/>
                <w:bCs/>
              </w:rPr>
              <w:t>Pulmonary (all)</w:t>
            </w:r>
          </w:p>
        </w:tc>
        <w:tc>
          <w:tcPr>
            <w:tcW w:w="0" w:type="auto"/>
            <w:vMerge/>
            <w:vAlign w:val="center"/>
          </w:tcPr>
          <w:p w14:paraId="6AD9CC58" w14:textId="77777777" w:rsidR="00D80E4B" w:rsidRDefault="00D80E4B" w:rsidP="00D80E4B">
            <w:pPr>
              <w:pStyle w:val="Table"/>
            </w:pPr>
          </w:p>
        </w:tc>
        <w:tc>
          <w:tcPr>
            <w:tcW w:w="0" w:type="auto"/>
            <w:vAlign w:val="center"/>
          </w:tcPr>
          <w:p w14:paraId="40813DDC" w14:textId="77777777" w:rsidR="00D80E4B" w:rsidRDefault="00D80E4B" w:rsidP="00D80E4B">
            <w:pPr>
              <w:pStyle w:val="Table"/>
            </w:pPr>
            <w:r w:rsidRPr="00F945A6">
              <w:t>4</w:t>
            </w:r>
          </w:p>
        </w:tc>
        <w:tc>
          <w:tcPr>
            <w:tcW w:w="0" w:type="auto"/>
            <w:vAlign w:val="center"/>
          </w:tcPr>
          <w:p w14:paraId="392EFE5C" w14:textId="77777777" w:rsidR="00D80E4B" w:rsidRPr="00850DE8" w:rsidRDefault="00D80E4B" w:rsidP="00D80E4B">
            <w:pPr>
              <w:pStyle w:val="Table"/>
            </w:pPr>
            <w:r w:rsidRPr="00F945A6">
              <w:t>0.750 (0.194 ‒ 0.994)</w:t>
            </w:r>
          </w:p>
        </w:tc>
        <w:tc>
          <w:tcPr>
            <w:tcW w:w="0" w:type="auto"/>
            <w:vAlign w:val="center"/>
          </w:tcPr>
          <w:p w14:paraId="5AE0D64D" w14:textId="77777777" w:rsidR="00D80E4B" w:rsidRPr="00850DE8" w:rsidRDefault="00D80E4B" w:rsidP="00D80E4B">
            <w:pPr>
              <w:pStyle w:val="Table"/>
            </w:pPr>
            <w:r w:rsidRPr="00F945A6">
              <w:t>0.750 (0.194 ‒ 0.994)</w:t>
            </w:r>
          </w:p>
        </w:tc>
        <w:tc>
          <w:tcPr>
            <w:tcW w:w="0" w:type="auto"/>
            <w:vAlign w:val="center"/>
          </w:tcPr>
          <w:p w14:paraId="7E8A41BA" w14:textId="77777777" w:rsidR="00D80E4B" w:rsidRPr="00850DE8" w:rsidRDefault="00D80E4B" w:rsidP="00D80E4B">
            <w:pPr>
              <w:pStyle w:val="Table"/>
            </w:pPr>
            <w:r w:rsidRPr="00F945A6">
              <w:t>0.963 (0.873 ‒ 0.995)</w:t>
            </w:r>
          </w:p>
        </w:tc>
        <w:tc>
          <w:tcPr>
            <w:tcW w:w="0" w:type="auto"/>
            <w:vAlign w:val="center"/>
          </w:tcPr>
          <w:p w14:paraId="19088325" w14:textId="77777777" w:rsidR="00D80E4B" w:rsidRPr="00850DE8" w:rsidRDefault="00D80E4B" w:rsidP="00D80E4B">
            <w:pPr>
              <w:pStyle w:val="Table"/>
            </w:pPr>
            <w:r w:rsidRPr="00F945A6">
              <w:t>0.944 (0.846 ‒ 0.988)</w:t>
            </w:r>
          </w:p>
        </w:tc>
        <w:tc>
          <w:tcPr>
            <w:tcW w:w="0" w:type="auto"/>
            <w:vAlign w:val="center"/>
          </w:tcPr>
          <w:p w14:paraId="7C626A79" w14:textId="3F1DCDD1" w:rsidR="00D80E4B" w:rsidRPr="00F945A6" w:rsidRDefault="00F25E75" w:rsidP="00D80E4B">
            <w:pPr>
              <w:pStyle w:val="Table"/>
            </w:pPr>
            <w:r>
              <w:t>1.000</w:t>
            </w:r>
          </w:p>
        </w:tc>
      </w:tr>
      <w:tr w:rsidR="00D80E4B" w:rsidRPr="00850DE8" w14:paraId="35ABA6F6" w14:textId="648C1D08" w:rsidTr="002B6AFF">
        <w:trPr>
          <w:trHeight w:val="170"/>
          <w:jc w:val="center"/>
        </w:trPr>
        <w:tc>
          <w:tcPr>
            <w:tcW w:w="0" w:type="auto"/>
            <w:vAlign w:val="center"/>
          </w:tcPr>
          <w:p w14:paraId="40EDEB23" w14:textId="77777777" w:rsidR="00D80E4B" w:rsidRPr="00687299" w:rsidRDefault="00D80E4B" w:rsidP="00D80E4B">
            <w:pPr>
              <w:pStyle w:val="Table"/>
              <w:rPr>
                <w:b/>
                <w:bCs/>
              </w:rPr>
            </w:pPr>
            <w:r w:rsidRPr="00687299">
              <w:rPr>
                <w:b/>
                <w:bCs/>
              </w:rPr>
              <w:t>All</w:t>
            </w:r>
          </w:p>
        </w:tc>
        <w:tc>
          <w:tcPr>
            <w:tcW w:w="0" w:type="auto"/>
            <w:vAlign w:val="center"/>
          </w:tcPr>
          <w:p w14:paraId="0262851F" w14:textId="77777777" w:rsidR="00D80E4B" w:rsidRDefault="00D80E4B" w:rsidP="00D80E4B">
            <w:pPr>
              <w:pStyle w:val="Table"/>
            </w:pPr>
            <w:r>
              <w:t>40</w:t>
            </w:r>
          </w:p>
        </w:tc>
        <w:tc>
          <w:tcPr>
            <w:tcW w:w="0" w:type="auto"/>
            <w:vAlign w:val="center"/>
          </w:tcPr>
          <w:p w14:paraId="18999CDA" w14:textId="77777777" w:rsidR="00D80E4B" w:rsidRDefault="00D80E4B" w:rsidP="00D80E4B">
            <w:pPr>
              <w:pStyle w:val="Table"/>
            </w:pPr>
            <w:r w:rsidRPr="00F945A6">
              <w:t>17</w:t>
            </w:r>
          </w:p>
        </w:tc>
        <w:tc>
          <w:tcPr>
            <w:tcW w:w="0" w:type="auto"/>
            <w:vAlign w:val="center"/>
          </w:tcPr>
          <w:p w14:paraId="58231F94" w14:textId="77777777" w:rsidR="00D80E4B" w:rsidRPr="00850DE8" w:rsidRDefault="00D80E4B" w:rsidP="00D80E4B">
            <w:pPr>
              <w:pStyle w:val="Table"/>
            </w:pPr>
            <w:r w:rsidRPr="00F945A6">
              <w:t>0.824 (0.566 ‒ 0.962)</w:t>
            </w:r>
          </w:p>
        </w:tc>
        <w:tc>
          <w:tcPr>
            <w:tcW w:w="0" w:type="auto"/>
            <w:vAlign w:val="center"/>
          </w:tcPr>
          <w:p w14:paraId="567F4D14" w14:textId="77777777" w:rsidR="00D80E4B" w:rsidRPr="00850DE8" w:rsidRDefault="00D80E4B" w:rsidP="00D80E4B">
            <w:pPr>
              <w:pStyle w:val="Table"/>
            </w:pPr>
            <w:r w:rsidRPr="00F945A6">
              <w:t>0.882 (0.636 ‒ 0.985)</w:t>
            </w:r>
          </w:p>
        </w:tc>
        <w:tc>
          <w:tcPr>
            <w:tcW w:w="0" w:type="auto"/>
            <w:vAlign w:val="center"/>
          </w:tcPr>
          <w:p w14:paraId="6CBCC9B6" w14:textId="77777777" w:rsidR="00D80E4B" w:rsidRPr="00850DE8" w:rsidRDefault="00D80E4B" w:rsidP="00D80E4B">
            <w:pPr>
              <w:pStyle w:val="Table"/>
            </w:pPr>
            <w:r w:rsidRPr="00F945A6">
              <w:t>0.921 (0.850 ‒ 0.965)</w:t>
            </w:r>
          </w:p>
        </w:tc>
        <w:tc>
          <w:tcPr>
            <w:tcW w:w="0" w:type="auto"/>
            <w:vAlign w:val="center"/>
          </w:tcPr>
          <w:p w14:paraId="219335F8" w14:textId="77777777" w:rsidR="00D80E4B" w:rsidRPr="00850DE8" w:rsidRDefault="00D80E4B" w:rsidP="00D80E4B">
            <w:pPr>
              <w:pStyle w:val="Table"/>
            </w:pPr>
            <w:r w:rsidRPr="00F945A6">
              <w:t>0.960 (0.902 ‒ 0.989)</w:t>
            </w:r>
          </w:p>
        </w:tc>
        <w:tc>
          <w:tcPr>
            <w:tcW w:w="0" w:type="auto"/>
            <w:vAlign w:val="center"/>
          </w:tcPr>
          <w:p w14:paraId="7D76B94F" w14:textId="52764843" w:rsidR="00D80E4B" w:rsidRPr="00F945A6" w:rsidRDefault="00F25E75" w:rsidP="00D80E4B">
            <w:pPr>
              <w:pStyle w:val="Table"/>
            </w:pPr>
            <w:r>
              <w:t>0.546</w:t>
            </w:r>
          </w:p>
        </w:tc>
      </w:tr>
    </w:tbl>
    <w:p w14:paraId="00491613" w14:textId="118D47FD" w:rsidR="00EE0220" w:rsidRDefault="00EE0220" w:rsidP="00EE0220">
      <w:pPr>
        <w:spacing w:before="120"/>
      </w:pPr>
      <w:r>
        <w:t xml:space="preserve">Note: Sensitivity and specificity are shown by angiogram and lesion type. Sensitivity for LPA stenosis could not be estimated because none of the patients were positive for this condition. </w:t>
      </w:r>
      <w:r w:rsidR="002B6AFF">
        <w:t xml:space="preserve">TP: true positives; </w:t>
      </w:r>
      <w:r w:rsidR="00500DCB">
        <w:t xml:space="preserve">NA: not available; </w:t>
      </w:r>
      <w:r>
        <w:t>LD: low-dose; ELD; enhanced low-dose;</w:t>
      </w:r>
      <w:r w:rsidR="00AB024C">
        <w:t xml:space="preserve"> </w:t>
      </w:r>
      <w:r>
        <w:t>MPA, LPA, RPA: main, left, right pu</w:t>
      </w:r>
      <w:r w:rsidR="006C781D">
        <w:t>l</w:t>
      </w:r>
      <w:r>
        <w:t>monary arteries.</w:t>
      </w:r>
    </w:p>
    <w:p w14:paraId="27755F1C" w14:textId="5CCE808C" w:rsidR="00EE0220" w:rsidRDefault="00EE0220">
      <w:pPr>
        <w:spacing w:line="259" w:lineRule="auto"/>
        <w:jc w:val="left"/>
      </w:pPr>
      <w:r>
        <w:br w:type="page"/>
      </w:r>
    </w:p>
    <w:p w14:paraId="792670B8" w14:textId="136B5FEC" w:rsidR="00EE0220" w:rsidRDefault="00EE0220" w:rsidP="00EE0220">
      <w:pPr>
        <w:spacing w:before="120"/>
      </w:pPr>
      <w:r>
        <w:lastRenderedPageBreak/>
        <w:t>Table S</w:t>
      </w:r>
      <w:r w:rsidR="004608A7">
        <w:t>3</w:t>
      </w:r>
      <w:r>
        <w:t>. Diagnostic confidence.</w:t>
      </w:r>
    </w:p>
    <w:tbl>
      <w:tblPr>
        <w:tblStyle w:val="TableGrid"/>
        <w:tblW w:w="0" w:type="auto"/>
        <w:jc w:val="center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2009"/>
        <w:gridCol w:w="394"/>
        <w:gridCol w:w="421"/>
        <w:gridCol w:w="1086"/>
        <w:gridCol w:w="1086"/>
        <w:gridCol w:w="1086"/>
        <w:gridCol w:w="1001"/>
        <w:gridCol w:w="916"/>
        <w:gridCol w:w="1017"/>
      </w:tblGrid>
      <w:tr w:rsidR="002E2AAB" w:rsidRPr="00045F40" w14:paraId="1B145043" w14:textId="06D7F831" w:rsidTr="00EC3DFE">
        <w:trPr>
          <w:trHeight w:val="170"/>
          <w:jc w:val="center"/>
        </w:trPr>
        <w:tc>
          <w:tcPr>
            <w:tcW w:w="0" w:type="auto"/>
            <w:vMerge w:val="restart"/>
            <w:vAlign w:val="center"/>
          </w:tcPr>
          <w:p w14:paraId="0EE09386" w14:textId="77777777" w:rsidR="002E2AAB" w:rsidRPr="0067276F" w:rsidRDefault="002E2AAB" w:rsidP="00CE6FD3">
            <w:pPr>
              <w:pStyle w:val="Table"/>
              <w:rPr>
                <w:b/>
                <w:bCs/>
              </w:rPr>
            </w:pPr>
            <w:r w:rsidRPr="0067276F">
              <w:rPr>
                <w:b/>
                <w:bCs/>
              </w:rPr>
              <w:t>Condition</w:t>
            </w:r>
          </w:p>
        </w:tc>
        <w:tc>
          <w:tcPr>
            <w:tcW w:w="0" w:type="auto"/>
            <w:vMerge w:val="restart"/>
            <w:vAlign w:val="center"/>
          </w:tcPr>
          <w:p w14:paraId="58882D22" w14:textId="77777777" w:rsidR="002E2AAB" w:rsidRPr="0067276F" w:rsidRDefault="002E2AAB" w:rsidP="00CE6FD3">
            <w:pPr>
              <w:pStyle w:val="Table"/>
              <w:rPr>
                <w:b/>
                <w:bCs/>
              </w:rPr>
            </w:pPr>
            <w:r w:rsidRPr="0067276F">
              <w:rPr>
                <w:b/>
                <w:bCs/>
              </w:rPr>
              <w:t>n</w:t>
            </w:r>
          </w:p>
        </w:tc>
        <w:tc>
          <w:tcPr>
            <w:tcW w:w="0" w:type="auto"/>
            <w:vMerge w:val="restart"/>
            <w:vAlign w:val="center"/>
          </w:tcPr>
          <w:p w14:paraId="7B38550F" w14:textId="77777777" w:rsidR="002E2AAB" w:rsidRPr="0067276F" w:rsidRDefault="002E2AAB" w:rsidP="00CE6FD3">
            <w:pPr>
              <w:pStyle w:val="Table"/>
              <w:rPr>
                <w:b/>
                <w:bCs/>
              </w:rPr>
            </w:pPr>
            <w:r w:rsidRPr="0067276F">
              <w:rPr>
                <w:b/>
                <w:bCs/>
              </w:rPr>
              <w:t>TP</w:t>
            </w:r>
          </w:p>
        </w:tc>
        <w:tc>
          <w:tcPr>
            <w:tcW w:w="0" w:type="auto"/>
            <w:gridSpan w:val="3"/>
            <w:vAlign w:val="center"/>
          </w:tcPr>
          <w:p w14:paraId="2E8ABDA9" w14:textId="77777777" w:rsidR="002E2AAB" w:rsidRPr="0067276F" w:rsidRDefault="002E2AAB" w:rsidP="00CE6FD3">
            <w:pPr>
              <w:pStyle w:val="Table"/>
              <w:rPr>
                <w:b/>
                <w:bCs/>
              </w:rPr>
            </w:pPr>
            <w:r w:rsidRPr="0067276F">
              <w:rPr>
                <w:b/>
                <w:bCs/>
              </w:rPr>
              <w:t>Confidence</w:t>
            </w:r>
          </w:p>
        </w:tc>
        <w:tc>
          <w:tcPr>
            <w:tcW w:w="0" w:type="auto"/>
            <w:gridSpan w:val="3"/>
          </w:tcPr>
          <w:p w14:paraId="26593230" w14:textId="32E90F90" w:rsidR="002E2AAB" w:rsidRPr="0067276F" w:rsidRDefault="002E2AAB" w:rsidP="00CE6FD3">
            <w:pPr>
              <w:pStyle w:val="Table"/>
              <w:rPr>
                <w:b/>
                <w:bCs/>
              </w:rPr>
            </w:pPr>
            <w:r w:rsidRPr="002E2AAB">
              <w:rPr>
                <w:b/>
                <w:bCs/>
                <w:i/>
                <w:iCs/>
              </w:rPr>
              <w:t>p</w:t>
            </w:r>
            <w:r>
              <w:rPr>
                <w:b/>
                <w:bCs/>
              </w:rPr>
              <w:t>-values</w:t>
            </w:r>
          </w:p>
        </w:tc>
      </w:tr>
      <w:tr w:rsidR="00D80E4B" w:rsidRPr="00850DE8" w14:paraId="49A5BCA3" w14:textId="46E732BB" w:rsidTr="00EC3DFE">
        <w:trPr>
          <w:trHeight w:val="170"/>
          <w:jc w:val="center"/>
        </w:trPr>
        <w:tc>
          <w:tcPr>
            <w:tcW w:w="0" w:type="auto"/>
            <w:vMerge/>
            <w:vAlign w:val="center"/>
          </w:tcPr>
          <w:p w14:paraId="7557C964" w14:textId="77777777" w:rsidR="00D80E4B" w:rsidRPr="0067276F" w:rsidRDefault="00D80E4B" w:rsidP="00CE6FD3">
            <w:pPr>
              <w:pStyle w:val="Table"/>
              <w:rPr>
                <w:b/>
                <w:bCs/>
              </w:rPr>
            </w:pPr>
          </w:p>
        </w:tc>
        <w:tc>
          <w:tcPr>
            <w:tcW w:w="0" w:type="auto"/>
            <w:vMerge/>
            <w:vAlign w:val="center"/>
          </w:tcPr>
          <w:p w14:paraId="43D6043A" w14:textId="77777777" w:rsidR="00D80E4B" w:rsidRPr="0067276F" w:rsidRDefault="00D80E4B" w:rsidP="00CE6FD3">
            <w:pPr>
              <w:pStyle w:val="Table"/>
              <w:rPr>
                <w:b/>
                <w:bCs/>
              </w:rPr>
            </w:pPr>
          </w:p>
        </w:tc>
        <w:tc>
          <w:tcPr>
            <w:tcW w:w="0" w:type="auto"/>
            <w:vMerge/>
            <w:vAlign w:val="center"/>
          </w:tcPr>
          <w:p w14:paraId="046D0B80" w14:textId="77777777" w:rsidR="00D80E4B" w:rsidRPr="0067276F" w:rsidRDefault="00D80E4B" w:rsidP="00CE6FD3">
            <w:pPr>
              <w:pStyle w:val="Table"/>
              <w:rPr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0A4056F4" w14:textId="77777777" w:rsidR="00D80E4B" w:rsidRPr="0067276F" w:rsidRDefault="00D80E4B" w:rsidP="00CE6FD3">
            <w:pPr>
              <w:pStyle w:val="Table"/>
              <w:rPr>
                <w:b/>
                <w:bCs/>
              </w:rPr>
            </w:pPr>
            <w:r w:rsidRPr="0067276F">
              <w:rPr>
                <w:b/>
                <w:bCs/>
              </w:rPr>
              <w:t>LD</w:t>
            </w:r>
          </w:p>
        </w:tc>
        <w:tc>
          <w:tcPr>
            <w:tcW w:w="0" w:type="auto"/>
            <w:vAlign w:val="center"/>
          </w:tcPr>
          <w:p w14:paraId="615478AC" w14:textId="77777777" w:rsidR="00D80E4B" w:rsidRPr="0067276F" w:rsidRDefault="00D80E4B" w:rsidP="00CE6FD3">
            <w:pPr>
              <w:pStyle w:val="Table"/>
              <w:rPr>
                <w:b/>
                <w:bCs/>
              </w:rPr>
            </w:pPr>
            <w:r w:rsidRPr="0067276F">
              <w:rPr>
                <w:b/>
                <w:bCs/>
              </w:rPr>
              <w:t>ELD</w:t>
            </w:r>
          </w:p>
        </w:tc>
        <w:tc>
          <w:tcPr>
            <w:tcW w:w="0" w:type="auto"/>
            <w:vAlign w:val="center"/>
          </w:tcPr>
          <w:p w14:paraId="00A65ADF" w14:textId="77777777" w:rsidR="00D80E4B" w:rsidRPr="0067276F" w:rsidRDefault="00D80E4B" w:rsidP="00CE6FD3">
            <w:pPr>
              <w:pStyle w:val="Table"/>
              <w:rPr>
                <w:b/>
                <w:bCs/>
              </w:rPr>
            </w:pPr>
            <w:r w:rsidRPr="0067276F">
              <w:rPr>
                <w:b/>
                <w:bCs/>
              </w:rPr>
              <w:t>HD</w:t>
            </w:r>
          </w:p>
        </w:tc>
        <w:tc>
          <w:tcPr>
            <w:tcW w:w="0" w:type="auto"/>
          </w:tcPr>
          <w:p w14:paraId="08F8BE35" w14:textId="49206A5F" w:rsidR="00D80E4B" w:rsidRPr="0067276F" w:rsidRDefault="002E2AAB" w:rsidP="00CE6FD3">
            <w:pPr>
              <w:pStyle w:val="Table"/>
              <w:rPr>
                <w:b/>
                <w:bCs/>
              </w:rPr>
            </w:pPr>
            <w:r>
              <w:rPr>
                <w:b/>
                <w:bCs/>
              </w:rPr>
              <w:t>LD vs ELD</w:t>
            </w:r>
          </w:p>
        </w:tc>
        <w:tc>
          <w:tcPr>
            <w:tcW w:w="0" w:type="auto"/>
          </w:tcPr>
          <w:p w14:paraId="6637E453" w14:textId="7E5F85B9" w:rsidR="00D80E4B" w:rsidRPr="0067276F" w:rsidRDefault="002E2AAB" w:rsidP="00CE6FD3">
            <w:pPr>
              <w:pStyle w:val="Table"/>
              <w:rPr>
                <w:b/>
                <w:bCs/>
              </w:rPr>
            </w:pPr>
            <w:r>
              <w:rPr>
                <w:b/>
                <w:bCs/>
              </w:rPr>
              <w:t>LD vs HD</w:t>
            </w:r>
          </w:p>
        </w:tc>
        <w:tc>
          <w:tcPr>
            <w:tcW w:w="0" w:type="auto"/>
          </w:tcPr>
          <w:p w14:paraId="2E91FADD" w14:textId="5281FE45" w:rsidR="00D80E4B" w:rsidRPr="0067276F" w:rsidRDefault="002E2AAB" w:rsidP="00CE6FD3">
            <w:pPr>
              <w:pStyle w:val="Table"/>
              <w:rPr>
                <w:b/>
                <w:bCs/>
              </w:rPr>
            </w:pPr>
            <w:r>
              <w:rPr>
                <w:b/>
                <w:bCs/>
              </w:rPr>
              <w:t>ELD vs HD</w:t>
            </w:r>
          </w:p>
        </w:tc>
      </w:tr>
      <w:tr w:rsidR="00D80E4B" w:rsidRPr="00850DE8" w14:paraId="4E74473C" w14:textId="3151BC57" w:rsidTr="00EC3DFE">
        <w:trPr>
          <w:trHeight w:val="170"/>
          <w:jc w:val="center"/>
        </w:trPr>
        <w:tc>
          <w:tcPr>
            <w:tcW w:w="0" w:type="auto"/>
            <w:vAlign w:val="center"/>
          </w:tcPr>
          <w:p w14:paraId="7642A632" w14:textId="3F857D45" w:rsidR="00D80E4B" w:rsidRPr="00687299" w:rsidRDefault="00D80E4B" w:rsidP="00CE6FD3">
            <w:pPr>
              <w:pStyle w:val="Table"/>
              <w:rPr>
                <w:b/>
                <w:bCs/>
              </w:rPr>
            </w:pPr>
            <w:r w:rsidRPr="00687299">
              <w:rPr>
                <w:b/>
                <w:bCs/>
              </w:rPr>
              <w:t>Aortic coarctation</w:t>
            </w:r>
          </w:p>
        </w:tc>
        <w:tc>
          <w:tcPr>
            <w:tcW w:w="0" w:type="auto"/>
            <w:vMerge w:val="restart"/>
            <w:vAlign w:val="center"/>
          </w:tcPr>
          <w:p w14:paraId="75EEC0C0" w14:textId="77777777" w:rsidR="00D80E4B" w:rsidRDefault="00D80E4B" w:rsidP="00CE6FD3">
            <w:pPr>
              <w:pStyle w:val="Table"/>
            </w:pPr>
            <w:r>
              <w:t>20</w:t>
            </w:r>
          </w:p>
        </w:tc>
        <w:tc>
          <w:tcPr>
            <w:tcW w:w="0" w:type="auto"/>
            <w:vAlign w:val="center"/>
          </w:tcPr>
          <w:p w14:paraId="636577DD" w14:textId="77777777" w:rsidR="00D80E4B" w:rsidRPr="00F71A13" w:rsidRDefault="00D80E4B" w:rsidP="00CE6FD3">
            <w:pPr>
              <w:pStyle w:val="Table"/>
            </w:pPr>
            <w:r>
              <w:t>1</w:t>
            </w:r>
          </w:p>
        </w:tc>
        <w:tc>
          <w:tcPr>
            <w:tcW w:w="0" w:type="auto"/>
            <w:vAlign w:val="center"/>
          </w:tcPr>
          <w:p w14:paraId="4A8082F1" w14:textId="77777777" w:rsidR="00D80E4B" w:rsidRPr="00850DE8" w:rsidRDefault="00D80E4B" w:rsidP="00CE6FD3">
            <w:pPr>
              <w:pStyle w:val="Table"/>
            </w:pPr>
            <w:r w:rsidRPr="00F945A6">
              <w:t>2.85 ± 0.366</w:t>
            </w:r>
          </w:p>
        </w:tc>
        <w:tc>
          <w:tcPr>
            <w:tcW w:w="0" w:type="auto"/>
            <w:vAlign w:val="center"/>
          </w:tcPr>
          <w:p w14:paraId="3F2C3908" w14:textId="77777777" w:rsidR="00D80E4B" w:rsidRPr="00850DE8" w:rsidRDefault="00D80E4B" w:rsidP="00CE6FD3">
            <w:pPr>
              <w:pStyle w:val="Table"/>
            </w:pPr>
            <w:r w:rsidRPr="00F945A6">
              <w:t>2.95 ± 0.224</w:t>
            </w:r>
          </w:p>
        </w:tc>
        <w:tc>
          <w:tcPr>
            <w:tcW w:w="0" w:type="auto"/>
            <w:vAlign w:val="center"/>
          </w:tcPr>
          <w:p w14:paraId="1E94CDD0" w14:textId="77777777" w:rsidR="00D80E4B" w:rsidRPr="00850DE8" w:rsidRDefault="00D80E4B" w:rsidP="00CE6FD3">
            <w:pPr>
              <w:pStyle w:val="Table"/>
            </w:pPr>
            <w:r w:rsidRPr="00F945A6">
              <w:t>2.95 ± 0.224</w:t>
            </w:r>
          </w:p>
        </w:tc>
        <w:tc>
          <w:tcPr>
            <w:tcW w:w="0" w:type="auto"/>
            <w:vAlign w:val="center"/>
          </w:tcPr>
          <w:p w14:paraId="4DA8593D" w14:textId="460B4833" w:rsidR="00D80E4B" w:rsidRPr="00F945A6" w:rsidRDefault="002522CF" w:rsidP="002E2AAB">
            <w:pPr>
              <w:pStyle w:val="Table"/>
            </w:pPr>
            <w:r>
              <w:t>1.000</w:t>
            </w:r>
          </w:p>
        </w:tc>
        <w:tc>
          <w:tcPr>
            <w:tcW w:w="0" w:type="auto"/>
            <w:vAlign w:val="center"/>
          </w:tcPr>
          <w:p w14:paraId="59F1F6F4" w14:textId="0C7F7FA9" w:rsidR="00D80E4B" w:rsidRPr="00F945A6" w:rsidRDefault="002522CF" w:rsidP="002E2AAB">
            <w:pPr>
              <w:pStyle w:val="Table"/>
            </w:pPr>
            <w:r>
              <w:t>1.000</w:t>
            </w:r>
          </w:p>
        </w:tc>
        <w:tc>
          <w:tcPr>
            <w:tcW w:w="0" w:type="auto"/>
            <w:vAlign w:val="center"/>
          </w:tcPr>
          <w:p w14:paraId="27B31718" w14:textId="1786B145" w:rsidR="00D80E4B" w:rsidRPr="00F945A6" w:rsidRDefault="002522CF" w:rsidP="002E2AAB">
            <w:pPr>
              <w:pStyle w:val="Table"/>
            </w:pPr>
            <w:r>
              <w:t>1.000</w:t>
            </w:r>
          </w:p>
        </w:tc>
      </w:tr>
      <w:tr w:rsidR="00D80E4B" w:rsidRPr="00850DE8" w14:paraId="116212F7" w14:textId="1C89C41F" w:rsidTr="00EC3DFE">
        <w:trPr>
          <w:trHeight w:val="170"/>
          <w:jc w:val="center"/>
        </w:trPr>
        <w:tc>
          <w:tcPr>
            <w:tcW w:w="0" w:type="auto"/>
            <w:vAlign w:val="center"/>
          </w:tcPr>
          <w:p w14:paraId="5DDDACF9" w14:textId="77777777" w:rsidR="00D80E4B" w:rsidRPr="00687299" w:rsidRDefault="00D80E4B" w:rsidP="00CE6FD3">
            <w:pPr>
              <w:pStyle w:val="Table"/>
              <w:rPr>
                <w:b/>
                <w:bCs/>
              </w:rPr>
            </w:pPr>
            <w:r w:rsidRPr="00687299">
              <w:rPr>
                <w:b/>
                <w:bCs/>
              </w:rPr>
              <w:t>Aortic dilatation</w:t>
            </w:r>
          </w:p>
        </w:tc>
        <w:tc>
          <w:tcPr>
            <w:tcW w:w="0" w:type="auto"/>
            <w:vMerge/>
            <w:vAlign w:val="center"/>
          </w:tcPr>
          <w:p w14:paraId="1C41C70B" w14:textId="77777777" w:rsidR="00D80E4B" w:rsidRDefault="00D80E4B" w:rsidP="00CE6FD3">
            <w:pPr>
              <w:pStyle w:val="Table"/>
            </w:pPr>
          </w:p>
        </w:tc>
        <w:tc>
          <w:tcPr>
            <w:tcW w:w="0" w:type="auto"/>
            <w:vAlign w:val="center"/>
          </w:tcPr>
          <w:p w14:paraId="227DAAC5" w14:textId="77777777" w:rsidR="00D80E4B" w:rsidRPr="00F71A13" w:rsidRDefault="00D80E4B" w:rsidP="00CE6FD3">
            <w:pPr>
              <w:pStyle w:val="Table"/>
            </w:pPr>
            <w:r>
              <w:t>11</w:t>
            </w:r>
          </w:p>
        </w:tc>
        <w:tc>
          <w:tcPr>
            <w:tcW w:w="0" w:type="auto"/>
            <w:vAlign w:val="center"/>
          </w:tcPr>
          <w:p w14:paraId="616954E8" w14:textId="77777777" w:rsidR="00D80E4B" w:rsidRPr="00850DE8" w:rsidRDefault="00D80E4B" w:rsidP="00CE6FD3">
            <w:pPr>
              <w:pStyle w:val="Table"/>
            </w:pPr>
            <w:r w:rsidRPr="00F945A6">
              <w:t>2.50 ± 0.761</w:t>
            </w:r>
          </w:p>
        </w:tc>
        <w:tc>
          <w:tcPr>
            <w:tcW w:w="0" w:type="auto"/>
            <w:vAlign w:val="center"/>
          </w:tcPr>
          <w:p w14:paraId="20EB29C4" w14:textId="77777777" w:rsidR="00D80E4B" w:rsidRPr="00850DE8" w:rsidRDefault="00D80E4B" w:rsidP="00CE6FD3">
            <w:pPr>
              <w:pStyle w:val="Table"/>
            </w:pPr>
            <w:r w:rsidRPr="00F945A6">
              <w:t>2.85 ± 0.366</w:t>
            </w:r>
          </w:p>
        </w:tc>
        <w:tc>
          <w:tcPr>
            <w:tcW w:w="0" w:type="auto"/>
            <w:vAlign w:val="center"/>
          </w:tcPr>
          <w:p w14:paraId="78AE03BD" w14:textId="77777777" w:rsidR="00D80E4B" w:rsidRPr="00850DE8" w:rsidRDefault="00D80E4B" w:rsidP="00CE6FD3">
            <w:pPr>
              <w:pStyle w:val="Table"/>
            </w:pPr>
            <w:r w:rsidRPr="00F945A6">
              <w:t>2.90 ± 0.308</w:t>
            </w:r>
          </w:p>
        </w:tc>
        <w:tc>
          <w:tcPr>
            <w:tcW w:w="0" w:type="auto"/>
            <w:vAlign w:val="center"/>
          </w:tcPr>
          <w:p w14:paraId="46D26B10" w14:textId="43473C96" w:rsidR="00D80E4B" w:rsidRPr="00F945A6" w:rsidRDefault="00256BA8" w:rsidP="002E2AAB">
            <w:pPr>
              <w:pStyle w:val="Table"/>
            </w:pPr>
            <w:r>
              <w:t>&lt;0.05</w:t>
            </w:r>
          </w:p>
        </w:tc>
        <w:tc>
          <w:tcPr>
            <w:tcW w:w="0" w:type="auto"/>
            <w:vAlign w:val="center"/>
          </w:tcPr>
          <w:p w14:paraId="22073313" w14:textId="4600B112" w:rsidR="00D80E4B" w:rsidRPr="00F945A6" w:rsidRDefault="002522CF" w:rsidP="002E2AAB">
            <w:pPr>
              <w:pStyle w:val="Table"/>
            </w:pPr>
            <w:r>
              <w:t>0.061</w:t>
            </w:r>
          </w:p>
        </w:tc>
        <w:tc>
          <w:tcPr>
            <w:tcW w:w="0" w:type="auto"/>
            <w:vAlign w:val="center"/>
          </w:tcPr>
          <w:p w14:paraId="6C3588EA" w14:textId="57FCB0FA" w:rsidR="00D80E4B" w:rsidRPr="00F945A6" w:rsidRDefault="002522CF" w:rsidP="002E2AAB">
            <w:pPr>
              <w:pStyle w:val="Table"/>
            </w:pPr>
            <w:r>
              <w:t>0.773</w:t>
            </w:r>
          </w:p>
        </w:tc>
      </w:tr>
      <w:tr w:rsidR="00D80E4B" w:rsidRPr="00850DE8" w14:paraId="15DFA6A8" w14:textId="5CD266ED" w:rsidTr="00EC3DFE">
        <w:trPr>
          <w:trHeight w:val="170"/>
          <w:jc w:val="center"/>
        </w:trPr>
        <w:tc>
          <w:tcPr>
            <w:tcW w:w="0" w:type="auto"/>
            <w:vAlign w:val="center"/>
          </w:tcPr>
          <w:p w14:paraId="7A7E5283" w14:textId="77777777" w:rsidR="00D80E4B" w:rsidRPr="00687299" w:rsidRDefault="00D80E4B" w:rsidP="00CE6FD3">
            <w:pPr>
              <w:pStyle w:val="Table"/>
              <w:rPr>
                <w:b/>
                <w:bCs/>
              </w:rPr>
            </w:pPr>
            <w:r w:rsidRPr="00687299">
              <w:rPr>
                <w:b/>
                <w:bCs/>
              </w:rPr>
              <w:t>Abnormal arch anatomy</w:t>
            </w:r>
          </w:p>
        </w:tc>
        <w:tc>
          <w:tcPr>
            <w:tcW w:w="0" w:type="auto"/>
            <w:vMerge/>
            <w:vAlign w:val="center"/>
          </w:tcPr>
          <w:p w14:paraId="5B30620D" w14:textId="77777777" w:rsidR="00D80E4B" w:rsidRDefault="00D80E4B" w:rsidP="00CE6FD3">
            <w:pPr>
              <w:pStyle w:val="Table"/>
            </w:pPr>
          </w:p>
        </w:tc>
        <w:tc>
          <w:tcPr>
            <w:tcW w:w="0" w:type="auto"/>
            <w:vAlign w:val="center"/>
          </w:tcPr>
          <w:p w14:paraId="6A2E6D4E" w14:textId="77777777" w:rsidR="00D80E4B" w:rsidRPr="00F71A13" w:rsidRDefault="00D80E4B" w:rsidP="00CE6FD3">
            <w:pPr>
              <w:pStyle w:val="Table"/>
            </w:pPr>
            <w:r>
              <w:t>1</w:t>
            </w:r>
          </w:p>
        </w:tc>
        <w:tc>
          <w:tcPr>
            <w:tcW w:w="0" w:type="auto"/>
            <w:vAlign w:val="center"/>
          </w:tcPr>
          <w:p w14:paraId="0BCB9A36" w14:textId="77777777" w:rsidR="00D80E4B" w:rsidRPr="00850DE8" w:rsidRDefault="00D80E4B" w:rsidP="00CE6FD3">
            <w:pPr>
              <w:pStyle w:val="Table"/>
            </w:pPr>
            <w:r w:rsidRPr="00F945A6">
              <w:t>2.60 ± 0.754</w:t>
            </w:r>
          </w:p>
        </w:tc>
        <w:tc>
          <w:tcPr>
            <w:tcW w:w="0" w:type="auto"/>
            <w:vAlign w:val="center"/>
          </w:tcPr>
          <w:p w14:paraId="1CE7D260" w14:textId="77777777" w:rsidR="00D80E4B" w:rsidRPr="00850DE8" w:rsidRDefault="00D80E4B" w:rsidP="00CE6FD3">
            <w:pPr>
              <w:pStyle w:val="Table"/>
            </w:pPr>
            <w:r w:rsidRPr="00F945A6">
              <w:t>2.90 ± 0.308</w:t>
            </w:r>
          </w:p>
        </w:tc>
        <w:tc>
          <w:tcPr>
            <w:tcW w:w="0" w:type="auto"/>
            <w:vAlign w:val="center"/>
          </w:tcPr>
          <w:p w14:paraId="047E6EAA" w14:textId="77777777" w:rsidR="00D80E4B" w:rsidRPr="00850DE8" w:rsidRDefault="00D80E4B" w:rsidP="00CE6FD3">
            <w:pPr>
              <w:pStyle w:val="Table"/>
            </w:pPr>
            <w:r w:rsidRPr="00F945A6">
              <w:t>3.00 ± 0.000</w:t>
            </w:r>
          </w:p>
        </w:tc>
        <w:tc>
          <w:tcPr>
            <w:tcW w:w="0" w:type="auto"/>
            <w:vAlign w:val="center"/>
          </w:tcPr>
          <w:p w14:paraId="016835AC" w14:textId="551CE456" w:rsidR="00D80E4B" w:rsidRPr="00F945A6" w:rsidRDefault="002522CF" w:rsidP="002E2AAB">
            <w:pPr>
              <w:pStyle w:val="Table"/>
            </w:pPr>
            <w:r>
              <w:t>0.189</w:t>
            </w:r>
          </w:p>
        </w:tc>
        <w:tc>
          <w:tcPr>
            <w:tcW w:w="0" w:type="auto"/>
            <w:vAlign w:val="center"/>
          </w:tcPr>
          <w:p w14:paraId="580A518B" w14:textId="2136D65E" w:rsidR="00D80E4B" w:rsidRPr="00F945A6" w:rsidRDefault="002522CF" w:rsidP="002E2AAB">
            <w:pPr>
              <w:pStyle w:val="Table"/>
            </w:pPr>
            <w:r>
              <w:t>0.160</w:t>
            </w:r>
          </w:p>
        </w:tc>
        <w:tc>
          <w:tcPr>
            <w:tcW w:w="0" w:type="auto"/>
            <w:vAlign w:val="center"/>
          </w:tcPr>
          <w:p w14:paraId="0EC37DEC" w14:textId="7471721A" w:rsidR="00D80E4B" w:rsidRPr="00F945A6" w:rsidRDefault="002522CF" w:rsidP="002E2AAB">
            <w:pPr>
              <w:pStyle w:val="Table"/>
            </w:pPr>
            <w:r>
              <w:t>0.346</w:t>
            </w:r>
          </w:p>
        </w:tc>
      </w:tr>
      <w:tr w:rsidR="00D80E4B" w:rsidRPr="00850DE8" w14:paraId="3B450316" w14:textId="7CC288D1" w:rsidTr="00EC3DFE">
        <w:trPr>
          <w:trHeight w:val="170"/>
          <w:jc w:val="center"/>
        </w:trPr>
        <w:tc>
          <w:tcPr>
            <w:tcW w:w="0" w:type="auto"/>
            <w:vAlign w:val="center"/>
          </w:tcPr>
          <w:p w14:paraId="40094416" w14:textId="77777777" w:rsidR="00D80E4B" w:rsidRPr="00687299" w:rsidRDefault="00D80E4B" w:rsidP="00CE6FD3">
            <w:pPr>
              <w:pStyle w:val="Table"/>
              <w:rPr>
                <w:b/>
                <w:bCs/>
              </w:rPr>
            </w:pPr>
            <w:r w:rsidRPr="00687299">
              <w:rPr>
                <w:b/>
                <w:bCs/>
              </w:rPr>
              <w:t>MPA stenosis</w:t>
            </w:r>
          </w:p>
        </w:tc>
        <w:tc>
          <w:tcPr>
            <w:tcW w:w="0" w:type="auto"/>
            <w:vMerge/>
            <w:vAlign w:val="center"/>
          </w:tcPr>
          <w:p w14:paraId="3E85E928" w14:textId="77777777" w:rsidR="00D80E4B" w:rsidRDefault="00D80E4B" w:rsidP="00CE6FD3">
            <w:pPr>
              <w:pStyle w:val="Table"/>
            </w:pPr>
          </w:p>
        </w:tc>
        <w:tc>
          <w:tcPr>
            <w:tcW w:w="0" w:type="auto"/>
            <w:vAlign w:val="center"/>
          </w:tcPr>
          <w:p w14:paraId="324E6791" w14:textId="77777777" w:rsidR="00D80E4B" w:rsidRPr="00F71A13" w:rsidRDefault="00D80E4B" w:rsidP="00CE6FD3">
            <w:pPr>
              <w:pStyle w:val="Table"/>
            </w:pPr>
            <w:r>
              <w:t>1</w:t>
            </w:r>
          </w:p>
        </w:tc>
        <w:tc>
          <w:tcPr>
            <w:tcW w:w="0" w:type="auto"/>
            <w:vAlign w:val="center"/>
          </w:tcPr>
          <w:p w14:paraId="491F0994" w14:textId="77777777" w:rsidR="00D80E4B" w:rsidRPr="00850DE8" w:rsidRDefault="00D80E4B" w:rsidP="00CE6FD3">
            <w:pPr>
              <w:pStyle w:val="Table"/>
            </w:pPr>
            <w:r w:rsidRPr="00F945A6">
              <w:t>2.70 ± 0.657</w:t>
            </w:r>
          </w:p>
        </w:tc>
        <w:tc>
          <w:tcPr>
            <w:tcW w:w="0" w:type="auto"/>
            <w:vAlign w:val="center"/>
          </w:tcPr>
          <w:p w14:paraId="46BF4214" w14:textId="77777777" w:rsidR="00D80E4B" w:rsidRPr="00850DE8" w:rsidRDefault="00D80E4B" w:rsidP="00CE6FD3">
            <w:pPr>
              <w:pStyle w:val="Table"/>
            </w:pPr>
            <w:r w:rsidRPr="00F945A6">
              <w:t>2.7</w:t>
            </w:r>
            <w:r>
              <w:t>0</w:t>
            </w:r>
            <w:r w:rsidRPr="00F945A6">
              <w:t xml:space="preserve"> ± 0.657</w:t>
            </w:r>
          </w:p>
        </w:tc>
        <w:tc>
          <w:tcPr>
            <w:tcW w:w="0" w:type="auto"/>
            <w:vAlign w:val="center"/>
          </w:tcPr>
          <w:p w14:paraId="3256CA30" w14:textId="77777777" w:rsidR="00D80E4B" w:rsidRPr="00850DE8" w:rsidRDefault="00D80E4B" w:rsidP="00CE6FD3">
            <w:pPr>
              <w:pStyle w:val="Table"/>
            </w:pPr>
            <w:r w:rsidRPr="00F945A6">
              <w:t>2.75 ± 0.639</w:t>
            </w:r>
          </w:p>
        </w:tc>
        <w:tc>
          <w:tcPr>
            <w:tcW w:w="0" w:type="auto"/>
            <w:vAlign w:val="center"/>
          </w:tcPr>
          <w:p w14:paraId="469773DF" w14:textId="72E2D57E" w:rsidR="00D80E4B" w:rsidRPr="00F945A6" w:rsidRDefault="002522CF" w:rsidP="002E2AAB">
            <w:pPr>
              <w:pStyle w:val="Table"/>
            </w:pPr>
            <w:r>
              <w:t>1.000</w:t>
            </w:r>
          </w:p>
        </w:tc>
        <w:tc>
          <w:tcPr>
            <w:tcW w:w="0" w:type="auto"/>
            <w:vAlign w:val="center"/>
          </w:tcPr>
          <w:p w14:paraId="21FC9055" w14:textId="7F215E8B" w:rsidR="00D80E4B" w:rsidRPr="00F945A6" w:rsidRDefault="002522CF" w:rsidP="002E2AAB">
            <w:pPr>
              <w:pStyle w:val="Table"/>
            </w:pPr>
            <w:r>
              <w:t>1.000</w:t>
            </w:r>
          </w:p>
        </w:tc>
        <w:tc>
          <w:tcPr>
            <w:tcW w:w="0" w:type="auto"/>
            <w:vAlign w:val="center"/>
          </w:tcPr>
          <w:p w14:paraId="4E07C212" w14:textId="08889D50" w:rsidR="00D80E4B" w:rsidRPr="00F945A6" w:rsidRDefault="002522CF" w:rsidP="002E2AAB">
            <w:pPr>
              <w:pStyle w:val="Table"/>
            </w:pPr>
            <w:r>
              <w:t>1.000</w:t>
            </w:r>
          </w:p>
        </w:tc>
      </w:tr>
      <w:tr w:rsidR="00D80E4B" w:rsidRPr="00850DE8" w14:paraId="6386F467" w14:textId="1AAD0807" w:rsidTr="00EC3DFE">
        <w:trPr>
          <w:trHeight w:val="170"/>
          <w:jc w:val="center"/>
        </w:trPr>
        <w:tc>
          <w:tcPr>
            <w:tcW w:w="0" w:type="auto"/>
            <w:vAlign w:val="center"/>
          </w:tcPr>
          <w:p w14:paraId="61942AFF" w14:textId="77777777" w:rsidR="00D80E4B" w:rsidRPr="00687299" w:rsidRDefault="00D80E4B" w:rsidP="00CE6FD3">
            <w:pPr>
              <w:pStyle w:val="Table"/>
              <w:rPr>
                <w:b/>
                <w:bCs/>
              </w:rPr>
            </w:pPr>
            <w:r w:rsidRPr="00687299">
              <w:rPr>
                <w:b/>
                <w:bCs/>
              </w:rPr>
              <w:t>LPA stenosis</w:t>
            </w:r>
          </w:p>
        </w:tc>
        <w:tc>
          <w:tcPr>
            <w:tcW w:w="0" w:type="auto"/>
            <w:vMerge/>
            <w:vAlign w:val="center"/>
          </w:tcPr>
          <w:p w14:paraId="0C4267D5" w14:textId="77777777" w:rsidR="00D80E4B" w:rsidRDefault="00D80E4B" w:rsidP="00CE6FD3">
            <w:pPr>
              <w:pStyle w:val="Table"/>
            </w:pPr>
          </w:p>
        </w:tc>
        <w:tc>
          <w:tcPr>
            <w:tcW w:w="0" w:type="auto"/>
            <w:vAlign w:val="center"/>
          </w:tcPr>
          <w:p w14:paraId="6A961F22" w14:textId="77777777" w:rsidR="00D80E4B" w:rsidRDefault="00D80E4B" w:rsidP="00CE6FD3">
            <w:pPr>
              <w:pStyle w:val="Table"/>
            </w:pPr>
            <w:r>
              <w:t>0</w:t>
            </w:r>
          </w:p>
        </w:tc>
        <w:tc>
          <w:tcPr>
            <w:tcW w:w="0" w:type="auto"/>
            <w:vAlign w:val="center"/>
          </w:tcPr>
          <w:p w14:paraId="2A481A80" w14:textId="77777777" w:rsidR="00D80E4B" w:rsidRPr="00850DE8" w:rsidRDefault="00D80E4B" w:rsidP="00CE6FD3">
            <w:pPr>
              <w:pStyle w:val="Table"/>
            </w:pPr>
            <w:r w:rsidRPr="00F945A6">
              <w:t>2.85 ± 0.366</w:t>
            </w:r>
          </w:p>
        </w:tc>
        <w:tc>
          <w:tcPr>
            <w:tcW w:w="0" w:type="auto"/>
            <w:vAlign w:val="center"/>
          </w:tcPr>
          <w:p w14:paraId="2B2D6789" w14:textId="77777777" w:rsidR="00D80E4B" w:rsidRPr="00850DE8" w:rsidRDefault="00D80E4B" w:rsidP="00CE6FD3">
            <w:pPr>
              <w:pStyle w:val="Table"/>
            </w:pPr>
            <w:r w:rsidRPr="00F945A6">
              <w:t>2.9</w:t>
            </w:r>
            <w:r>
              <w:t>0</w:t>
            </w:r>
            <w:r w:rsidRPr="00F945A6">
              <w:t xml:space="preserve"> ± 0.308</w:t>
            </w:r>
          </w:p>
        </w:tc>
        <w:tc>
          <w:tcPr>
            <w:tcW w:w="0" w:type="auto"/>
            <w:vAlign w:val="center"/>
          </w:tcPr>
          <w:p w14:paraId="07E9ADBE" w14:textId="77777777" w:rsidR="00D80E4B" w:rsidRPr="00850DE8" w:rsidRDefault="00D80E4B" w:rsidP="00CE6FD3">
            <w:pPr>
              <w:pStyle w:val="Table"/>
            </w:pPr>
            <w:r w:rsidRPr="00F945A6">
              <w:t>3.00 ± 0.000</w:t>
            </w:r>
          </w:p>
        </w:tc>
        <w:tc>
          <w:tcPr>
            <w:tcW w:w="0" w:type="auto"/>
            <w:vAlign w:val="center"/>
          </w:tcPr>
          <w:p w14:paraId="2ABB03A1" w14:textId="316DE4D5" w:rsidR="00D80E4B" w:rsidRPr="00F945A6" w:rsidRDefault="002522CF" w:rsidP="002E2AAB">
            <w:pPr>
              <w:pStyle w:val="Table"/>
            </w:pPr>
            <w:r>
              <w:t>0.773</w:t>
            </w:r>
          </w:p>
        </w:tc>
        <w:tc>
          <w:tcPr>
            <w:tcW w:w="0" w:type="auto"/>
            <w:vAlign w:val="center"/>
          </w:tcPr>
          <w:p w14:paraId="514FE0D0" w14:textId="2BF393EE" w:rsidR="00D80E4B" w:rsidRPr="00F945A6" w:rsidRDefault="002522CF" w:rsidP="002E2AAB">
            <w:pPr>
              <w:pStyle w:val="Table"/>
            </w:pPr>
            <w:r>
              <w:t>0.447</w:t>
            </w:r>
          </w:p>
        </w:tc>
        <w:tc>
          <w:tcPr>
            <w:tcW w:w="0" w:type="auto"/>
            <w:vAlign w:val="center"/>
          </w:tcPr>
          <w:p w14:paraId="7B19C610" w14:textId="203B0616" w:rsidR="00D80E4B" w:rsidRPr="00F945A6" w:rsidRDefault="002522CF" w:rsidP="002E2AAB">
            <w:pPr>
              <w:pStyle w:val="Table"/>
            </w:pPr>
            <w:r>
              <w:t>0.692</w:t>
            </w:r>
          </w:p>
        </w:tc>
      </w:tr>
      <w:tr w:rsidR="00D80E4B" w:rsidRPr="00850DE8" w14:paraId="2D8E1BA3" w14:textId="26D045A1" w:rsidTr="00EC3DFE">
        <w:trPr>
          <w:trHeight w:val="170"/>
          <w:jc w:val="center"/>
        </w:trPr>
        <w:tc>
          <w:tcPr>
            <w:tcW w:w="0" w:type="auto"/>
            <w:vAlign w:val="center"/>
          </w:tcPr>
          <w:p w14:paraId="4B5B071B" w14:textId="77777777" w:rsidR="00D80E4B" w:rsidRPr="00687299" w:rsidRDefault="00D80E4B" w:rsidP="00CE6FD3">
            <w:pPr>
              <w:pStyle w:val="Table"/>
              <w:rPr>
                <w:b/>
                <w:bCs/>
              </w:rPr>
            </w:pPr>
            <w:r w:rsidRPr="00687299">
              <w:rPr>
                <w:b/>
                <w:bCs/>
              </w:rPr>
              <w:t>RPA stenosis</w:t>
            </w:r>
          </w:p>
        </w:tc>
        <w:tc>
          <w:tcPr>
            <w:tcW w:w="0" w:type="auto"/>
            <w:vMerge/>
            <w:vAlign w:val="center"/>
          </w:tcPr>
          <w:p w14:paraId="7E2C8207" w14:textId="77777777" w:rsidR="00D80E4B" w:rsidRDefault="00D80E4B" w:rsidP="00CE6FD3">
            <w:pPr>
              <w:pStyle w:val="Table"/>
            </w:pPr>
          </w:p>
        </w:tc>
        <w:tc>
          <w:tcPr>
            <w:tcW w:w="0" w:type="auto"/>
            <w:vAlign w:val="center"/>
          </w:tcPr>
          <w:p w14:paraId="0C8543FA" w14:textId="77777777" w:rsidR="00D80E4B" w:rsidRPr="00F71A13" w:rsidRDefault="00D80E4B" w:rsidP="00CE6FD3">
            <w:pPr>
              <w:pStyle w:val="Table"/>
            </w:pPr>
            <w:r>
              <w:t>3</w:t>
            </w:r>
          </w:p>
        </w:tc>
        <w:tc>
          <w:tcPr>
            <w:tcW w:w="0" w:type="auto"/>
            <w:vAlign w:val="center"/>
          </w:tcPr>
          <w:p w14:paraId="70F28166" w14:textId="77777777" w:rsidR="00D80E4B" w:rsidRPr="00850DE8" w:rsidRDefault="00D80E4B" w:rsidP="00CE6FD3">
            <w:pPr>
              <w:pStyle w:val="Table"/>
            </w:pPr>
            <w:r w:rsidRPr="00F945A6">
              <w:t>2.80 ± 0.410</w:t>
            </w:r>
          </w:p>
        </w:tc>
        <w:tc>
          <w:tcPr>
            <w:tcW w:w="0" w:type="auto"/>
            <w:vAlign w:val="center"/>
          </w:tcPr>
          <w:p w14:paraId="225B1CF8" w14:textId="77777777" w:rsidR="00D80E4B" w:rsidRPr="00850DE8" w:rsidRDefault="00D80E4B" w:rsidP="00CE6FD3">
            <w:pPr>
              <w:pStyle w:val="Table"/>
            </w:pPr>
            <w:r w:rsidRPr="00F945A6">
              <w:t>2.8</w:t>
            </w:r>
            <w:r>
              <w:t>0</w:t>
            </w:r>
            <w:r w:rsidRPr="00F945A6">
              <w:t xml:space="preserve"> ± 0.523</w:t>
            </w:r>
          </w:p>
        </w:tc>
        <w:tc>
          <w:tcPr>
            <w:tcW w:w="0" w:type="auto"/>
            <w:vAlign w:val="center"/>
          </w:tcPr>
          <w:p w14:paraId="1C7313C3" w14:textId="77777777" w:rsidR="00D80E4B" w:rsidRPr="00850DE8" w:rsidRDefault="00D80E4B" w:rsidP="00CE6FD3">
            <w:pPr>
              <w:pStyle w:val="Table"/>
            </w:pPr>
            <w:r w:rsidRPr="00F945A6">
              <w:t>2.90 ± 0.308</w:t>
            </w:r>
          </w:p>
        </w:tc>
        <w:tc>
          <w:tcPr>
            <w:tcW w:w="0" w:type="auto"/>
            <w:vAlign w:val="center"/>
          </w:tcPr>
          <w:p w14:paraId="05C9E620" w14:textId="08981A50" w:rsidR="00D80E4B" w:rsidRPr="00F945A6" w:rsidRDefault="002522CF" w:rsidP="002E2AAB">
            <w:pPr>
              <w:pStyle w:val="Table"/>
            </w:pPr>
            <w:r>
              <w:t>1.000</w:t>
            </w:r>
          </w:p>
        </w:tc>
        <w:tc>
          <w:tcPr>
            <w:tcW w:w="0" w:type="auto"/>
            <w:vAlign w:val="center"/>
          </w:tcPr>
          <w:p w14:paraId="757E549A" w14:textId="5860F687" w:rsidR="00D80E4B" w:rsidRPr="00F945A6" w:rsidRDefault="002522CF" w:rsidP="002E2AAB">
            <w:pPr>
              <w:pStyle w:val="Table"/>
            </w:pPr>
            <w:r>
              <w:t>1.000</w:t>
            </w:r>
          </w:p>
        </w:tc>
        <w:tc>
          <w:tcPr>
            <w:tcW w:w="0" w:type="auto"/>
            <w:vAlign w:val="center"/>
          </w:tcPr>
          <w:p w14:paraId="1F0C0808" w14:textId="46A87736" w:rsidR="00D80E4B" w:rsidRPr="00F945A6" w:rsidRDefault="002522CF" w:rsidP="002E2AAB">
            <w:pPr>
              <w:pStyle w:val="Table"/>
            </w:pPr>
            <w:r>
              <w:t>1.000</w:t>
            </w:r>
          </w:p>
        </w:tc>
      </w:tr>
      <w:tr w:rsidR="00D80E4B" w:rsidRPr="00850DE8" w14:paraId="1190505F" w14:textId="2B9CECE1" w:rsidTr="00EC3DFE">
        <w:trPr>
          <w:trHeight w:val="170"/>
          <w:jc w:val="center"/>
        </w:trPr>
        <w:tc>
          <w:tcPr>
            <w:tcW w:w="0" w:type="auto"/>
            <w:vAlign w:val="center"/>
          </w:tcPr>
          <w:p w14:paraId="3FC71707" w14:textId="77777777" w:rsidR="00D80E4B" w:rsidRPr="00687299" w:rsidRDefault="00D80E4B" w:rsidP="00CE6FD3">
            <w:pPr>
              <w:pStyle w:val="Table"/>
              <w:rPr>
                <w:b/>
                <w:bCs/>
              </w:rPr>
            </w:pPr>
            <w:r w:rsidRPr="00687299">
              <w:rPr>
                <w:b/>
                <w:bCs/>
              </w:rPr>
              <w:t>Aortic (all)</w:t>
            </w:r>
          </w:p>
        </w:tc>
        <w:tc>
          <w:tcPr>
            <w:tcW w:w="0" w:type="auto"/>
            <w:vMerge/>
            <w:vAlign w:val="center"/>
          </w:tcPr>
          <w:p w14:paraId="53CB4713" w14:textId="77777777" w:rsidR="00D80E4B" w:rsidRDefault="00D80E4B" w:rsidP="00CE6FD3">
            <w:pPr>
              <w:pStyle w:val="Table"/>
            </w:pPr>
          </w:p>
        </w:tc>
        <w:tc>
          <w:tcPr>
            <w:tcW w:w="0" w:type="auto"/>
            <w:vAlign w:val="center"/>
          </w:tcPr>
          <w:p w14:paraId="38729472" w14:textId="77777777" w:rsidR="00D80E4B" w:rsidRDefault="00D80E4B" w:rsidP="00CE6FD3">
            <w:pPr>
              <w:pStyle w:val="Table"/>
            </w:pPr>
            <w:r w:rsidRPr="00F945A6">
              <w:t>13</w:t>
            </w:r>
          </w:p>
        </w:tc>
        <w:tc>
          <w:tcPr>
            <w:tcW w:w="0" w:type="auto"/>
            <w:vAlign w:val="center"/>
          </w:tcPr>
          <w:p w14:paraId="1E711E9A" w14:textId="77777777" w:rsidR="00D80E4B" w:rsidRPr="00850DE8" w:rsidRDefault="00D80E4B" w:rsidP="00CE6FD3">
            <w:pPr>
              <w:pStyle w:val="Table"/>
            </w:pPr>
            <w:r w:rsidRPr="00F945A6">
              <w:t>2.65 ± 0.659</w:t>
            </w:r>
          </w:p>
        </w:tc>
        <w:tc>
          <w:tcPr>
            <w:tcW w:w="0" w:type="auto"/>
            <w:vAlign w:val="center"/>
          </w:tcPr>
          <w:p w14:paraId="74AFCBB0" w14:textId="77777777" w:rsidR="00D80E4B" w:rsidRPr="00850DE8" w:rsidRDefault="00D80E4B" w:rsidP="00CE6FD3">
            <w:pPr>
              <w:pStyle w:val="Table"/>
            </w:pPr>
            <w:r w:rsidRPr="00F945A6">
              <w:t>2.9</w:t>
            </w:r>
            <w:r>
              <w:t>0</w:t>
            </w:r>
            <w:r w:rsidRPr="00F945A6">
              <w:t xml:space="preserve"> ± 0.303</w:t>
            </w:r>
          </w:p>
        </w:tc>
        <w:tc>
          <w:tcPr>
            <w:tcW w:w="0" w:type="auto"/>
            <w:vAlign w:val="center"/>
          </w:tcPr>
          <w:p w14:paraId="172625A9" w14:textId="77777777" w:rsidR="00D80E4B" w:rsidRPr="00850DE8" w:rsidRDefault="00D80E4B" w:rsidP="00CE6FD3">
            <w:pPr>
              <w:pStyle w:val="Table"/>
            </w:pPr>
            <w:r w:rsidRPr="00F945A6">
              <w:t>2.95 ± 0.220</w:t>
            </w:r>
          </w:p>
        </w:tc>
        <w:tc>
          <w:tcPr>
            <w:tcW w:w="0" w:type="auto"/>
            <w:vAlign w:val="center"/>
          </w:tcPr>
          <w:p w14:paraId="2D7F8EA6" w14:textId="39DF9D12" w:rsidR="00D80E4B" w:rsidRPr="00F945A6" w:rsidRDefault="00256BA8" w:rsidP="002E2AAB">
            <w:pPr>
              <w:pStyle w:val="Table"/>
            </w:pPr>
            <w:r>
              <w:t>&lt;0.05</w:t>
            </w:r>
          </w:p>
        </w:tc>
        <w:tc>
          <w:tcPr>
            <w:tcW w:w="0" w:type="auto"/>
            <w:vAlign w:val="center"/>
          </w:tcPr>
          <w:p w14:paraId="7F742874" w14:textId="66135DCB" w:rsidR="00D80E4B" w:rsidRPr="00F945A6" w:rsidRDefault="00256BA8" w:rsidP="002E2AAB">
            <w:pPr>
              <w:pStyle w:val="Table"/>
            </w:pPr>
            <w:r>
              <w:t>&lt;0.05</w:t>
            </w:r>
          </w:p>
        </w:tc>
        <w:tc>
          <w:tcPr>
            <w:tcW w:w="0" w:type="auto"/>
            <w:vAlign w:val="center"/>
          </w:tcPr>
          <w:p w14:paraId="3E3842A3" w14:textId="725A37F7" w:rsidR="00D80E4B" w:rsidRPr="00F945A6" w:rsidRDefault="002E2AAB" w:rsidP="002E2AAB">
            <w:pPr>
              <w:pStyle w:val="Table"/>
            </w:pPr>
            <w:r>
              <w:t>0.</w:t>
            </w:r>
            <w:r w:rsidR="002522CF">
              <w:t>299</w:t>
            </w:r>
          </w:p>
        </w:tc>
      </w:tr>
      <w:tr w:rsidR="002522CF" w:rsidRPr="00850DE8" w14:paraId="37334BA4" w14:textId="0F614B53" w:rsidTr="00EC3DFE">
        <w:trPr>
          <w:trHeight w:val="170"/>
          <w:jc w:val="center"/>
        </w:trPr>
        <w:tc>
          <w:tcPr>
            <w:tcW w:w="0" w:type="auto"/>
            <w:vAlign w:val="center"/>
          </w:tcPr>
          <w:p w14:paraId="68680CB9" w14:textId="77777777" w:rsidR="002522CF" w:rsidRPr="00687299" w:rsidRDefault="002522CF" w:rsidP="002522CF">
            <w:pPr>
              <w:pStyle w:val="Table"/>
              <w:rPr>
                <w:b/>
                <w:bCs/>
              </w:rPr>
            </w:pPr>
            <w:r w:rsidRPr="00687299">
              <w:rPr>
                <w:b/>
                <w:bCs/>
              </w:rPr>
              <w:t>Pulmonary (all)</w:t>
            </w:r>
          </w:p>
        </w:tc>
        <w:tc>
          <w:tcPr>
            <w:tcW w:w="0" w:type="auto"/>
            <w:vMerge/>
            <w:vAlign w:val="center"/>
          </w:tcPr>
          <w:p w14:paraId="7ABD0898" w14:textId="77777777" w:rsidR="002522CF" w:rsidRDefault="002522CF" w:rsidP="002522CF">
            <w:pPr>
              <w:pStyle w:val="Table"/>
            </w:pPr>
          </w:p>
        </w:tc>
        <w:tc>
          <w:tcPr>
            <w:tcW w:w="0" w:type="auto"/>
            <w:vAlign w:val="center"/>
          </w:tcPr>
          <w:p w14:paraId="40FFA4EE" w14:textId="77777777" w:rsidR="002522CF" w:rsidRDefault="002522CF" w:rsidP="002522CF">
            <w:pPr>
              <w:pStyle w:val="Table"/>
            </w:pPr>
            <w:r w:rsidRPr="00F945A6">
              <w:t>4</w:t>
            </w:r>
          </w:p>
        </w:tc>
        <w:tc>
          <w:tcPr>
            <w:tcW w:w="0" w:type="auto"/>
            <w:vAlign w:val="center"/>
          </w:tcPr>
          <w:p w14:paraId="6F7C1713" w14:textId="77777777" w:rsidR="002522CF" w:rsidRPr="00850DE8" w:rsidRDefault="002522CF" w:rsidP="002522CF">
            <w:pPr>
              <w:pStyle w:val="Table"/>
            </w:pPr>
            <w:r w:rsidRPr="00F945A6">
              <w:t>2.78 ± 0.490</w:t>
            </w:r>
          </w:p>
        </w:tc>
        <w:tc>
          <w:tcPr>
            <w:tcW w:w="0" w:type="auto"/>
            <w:vAlign w:val="center"/>
          </w:tcPr>
          <w:p w14:paraId="068E1430" w14:textId="77777777" w:rsidR="002522CF" w:rsidRPr="00850DE8" w:rsidRDefault="002522CF" w:rsidP="002522CF">
            <w:pPr>
              <w:pStyle w:val="Table"/>
            </w:pPr>
            <w:r w:rsidRPr="00F945A6">
              <w:t>2.8</w:t>
            </w:r>
            <w:r>
              <w:t>0</w:t>
            </w:r>
            <w:r w:rsidRPr="00F945A6">
              <w:t xml:space="preserve"> ± 0.514</w:t>
            </w:r>
          </w:p>
        </w:tc>
        <w:tc>
          <w:tcPr>
            <w:tcW w:w="0" w:type="auto"/>
            <w:vAlign w:val="center"/>
          </w:tcPr>
          <w:p w14:paraId="13A938A7" w14:textId="77777777" w:rsidR="002522CF" w:rsidRPr="00850DE8" w:rsidRDefault="002522CF" w:rsidP="002522CF">
            <w:pPr>
              <w:pStyle w:val="Table"/>
            </w:pPr>
            <w:r w:rsidRPr="00F945A6">
              <w:t>2.88 ± 0.415</w:t>
            </w:r>
          </w:p>
        </w:tc>
        <w:tc>
          <w:tcPr>
            <w:tcW w:w="0" w:type="auto"/>
            <w:vAlign w:val="center"/>
          </w:tcPr>
          <w:p w14:paraId="5DEF0F85" w14:textId="2361D136" w:rsidR="002522CF" w:rsidRPr="00F945A6" w:rsidRDefault="002522CF" w:rsidP="002522CF">
            <w:pPr>
              <w:pStyle w:val="Table"/>
            </w:pPr>
            <w:r>
              <w:t>0.777</w:t>
            </w:r>
          </w:p>
        </w:tc>
        <w:tc>
          <w:tcPr>
            <w:tcW w:w="0" w:type="auto"/>
            <w:vAlign w:val="center"/>
          </w:tcPr>
          <w:p w14:paraId="22992D3C" w14:textId="34234026" w:rsidR="002522CF" w:rsidRPr="00F945A6" w:rsidRDefault="002522CF" w:rsidP="002522CF">
            <w:pPr>
              <w:pStyle w:val="Table"/>
            </w:pPr>
            <w:r>
              <w:t>0.197</w:t>
            </w:r>
          </w:p>
        </w:tc>
        <w:tc>
          <w:tcPr>
            <w:tcW w:w="0" w:type="auto"/>
            <w:vAlign w:val="center"/>
          </w:tcPr>
          <w:p w14:paraId="2293560B" w14:textId="153C8341" w:rsidR="002522CF" w:rsidRPr="00F945A6" w:rsidRDefault="002522CF" w:rsidP="002522CF">
            <w:pPr>
              <w:pStyle w:val="Table"/>
            </w:pPr>
            <w:r>
              <w:t>0.304</w:t>
            </w:r>
          </w:p>
        </w:tc>
      </w:tr>
      <w:tr w:rsidR="002522CF" w:rsidRPr="00850DE8" w14:paraId="48857AFE" w14:textId="0958A1E4" w:rsidTr="00EC3DFE">
        <w:trPr>
          <w:trHeight w:val="170"/>
          <w:jc w:val="center"/>
        </w:trPr>
        <w:tc>
          <w:tcPr>
            <w:tcW w:w="0" w:type="auto"/>
            <w:vAlign w:val="center"/>
          </w:tcPr>
          <w:p w14:paraId="45E9A2C0" w14:textId="77777777" w:rsidR="002522CF" w:rsidRPr="00687299" w:rsidRDefault="002522CF" w:rsidP="002522CF">
            <w:pPr>
              <w:pStyle w:val="Table"/>
              <w:rPr>
                <w:b/>
                <w:bCs/>
              </w:rPr>
            </w:pPr>
            <w:r w:rsidRPr="00687299">
              <w:rPr>
                <w:b/>
                <w:bCs/>
              </w:rPr>
              <w:t>All</w:t>
            </w:r>
          </w:p>
        </w:tc>
        <w:tc>
          <w:tcPr>
            <w:tcW w:w="0" w:type="auto"/>
            <w:vAlign w:val="center"/>
          </w:tcPr>
          <w:p w14:paraId="2F15873A" w14:textId="77777777" w:rsidR="002522CF" w:rsidRDefault="002522CF" w:rsidP="002522CF">
            <w:pPr>
              <w:pStyle w:val="Table"/>
            </w:pPr>
            <w:r>
              <w:t>40</w:t>
            </w:r>
          </w:p>
        </w:tc>
        <w:tc>
          <w:tcPr>
            <w:tcW w:w="0" w:type="auto"/>
            <w:vAlign w:val="center"/>
          </w:tcPr>
          <w:p w14:paraId="67F18FFD" w14:textId="77777777" w:rsidR="002522CF" w:rsidRDefault="002522CF" w:rsidP="002522CF">
            <w:pPr>
              <w:pStyle w:val="Table"/>
            </w:pPr>
            <w:r w:rsidRPr="00F945A6">
              <w:t>17</w:t>
            </w:r>
          </w:p>
        </w:tc>
        <w:tc>
          <w:tcPr>
            <w:tcW w:w="0" w:type="auto"/>
            <w:vAlign w:val="center"/>
          </w:tcPr>
          <w:p w14:paraId="2EDDAFCC" w14:textId="77777777" w:rsidR="002522CF" w:rsidRPr="00850DE8" w:rsidRDefault="002522CF" w:rsidP="002522CF">
            <w:pPr>
              <w:pStyle w:val="Table"/>
            </w:pPr>
            <w:r w:rsidRPr="00F945A6">
              <w:t>2.72 ± 0.582</w:t>
            </w:r>
          </w:p>
        </w:tc>
        <w:tc>
          <w:tcPr>
            <w:tcW w:w="0" w:type="auto"/>
            <w:vAlign w:val="center"/>
          </w:tcPr>
          <w:p w14:paraId="09AE0399" w14:textId="77777777" w:rsidR="002522CF" w:rsidRPr="00850DE8" w:rsidRDefault="002522CF" w:rsidP="002522CF">
            <w:pPr>
              <w:pStyle w:val="Table"/>
            </w:pPr>
            <w:r w:rsidRPr="00F945A6">
              <w:t>2.85 ± 0.423</w:t>
            </w:r>
          </w:p>
        </w:tc>
        <w:tc>
          <w:tcPr>
            <w:tcW w:w="0" w:type="auto"/>
            <w:vAlign w:val="center"/>
          </w:tcPr>
          <w:p w14:paraId="73CCB9EE" w14:textId="77777777" w:rsidR="002522CF" w:rsidRPr="00850DE8" w:rsidRDefault="002522CF" w:rsidP="002522CF">
            <w:pPr>
              <w:pStyle w:val="Table"/>
            </w:pPr>
            <w:r w:rsidRPr="00F945A6">
              <w:t>2.92 ± 0.333</w:t>
            </w:r>
          </w:p>
        </w:tc>
        <w:tc>
          <w:tcPr>
            <w:tcW w:w="0" w:type="auto"/>
            <w:vAlign w:val="center"/>
          </w:tcPr>
          <w:p w14:paraId="1005C5E4" w14:textId="2F840252" w:rsidR="002522CF" w:rsidRPr="00F945A6" w:rsidRDefault="00256BA8" w:rsidP="002522CF">
            <w:pPr>
              <w:pStyle w:val="Table"/>
            </w:pPr>
            <w:r>
              <w:t>&lt;0.05</w:t>
            </w:r>
          </w:p>
        </w:tc>
        <w:tc>
          <w:tcPr>
            <w:tcW w:w="0" w:type="auto"/>
            <w:vAlign w:val="center"/>
          </w:tcPr>
          <w:p w14:paraId="7ED8844B" w14:textId="3AB9D95F" w:rsidR="002522CF" w:rsidRPr="00F945A6" w:rsidRDefault="00256BA8" w:rsidP="002522CF">
            <w:pPr>
              <w:pStyle w:val="Table"/>
            </w:pPr>
            <w:r>
              <w:t>&lt;0.05</w:t>
            </w:r>
          </w:p>
        </w:tc>
        <w:tc>
          <w:tcPr>
            <w:tcW w:w="0" w:type="auto"/>
            <w:vAlign w:val="center"/>
          </w:tcPr>
          <w:p w14:paraId="28475CA8" w14:textId="6D30D209" w:rsidR="002522CF" w:rsidRPr="00F945A6" w:rsidRDefault="002522CF" w:rsidP="002522CF">
            <w:pPr>
              <w:pStyle w:val="Table"/>
            </w:pPr>
            <w:r>
              <w:t>0.064</w:t>
            </w:r>
          </w:p>
        </w:tc>
      </w:tr>
    </w:tbl>
    <w:p w14:paraId="29BAF4B3" w14:textId="2D27DBD3" w:rsidR="002B6AFF" w:rsidRDefault="002B6AFF" w:rsidP="002B6AFF">
      <w:pPr>
        <w:spacing w:before="120"/>
      </w:pPr>
      <w:r>
        <w:t xml:space="preserve">Note: </w:t>
      </w:r>
      <w:r w:rsidR="00C108DF">
        <w:t>Diagnostic confidence</w:t>
      </w:r>
      <w:r>
        <w:t xml:space="preserve"> </w:t>
      </w:r>
      <w:r w:rsidR="00C108DF">
        <w:t xml:space="preserve">is </w:t>
      </w:r>
      <w:r>
        <w:t>shown by angiogram and lesion type. TP: true positives; LD: low-dose; ELD; enhanced low-dose; HD: high-dose; MPA, LPA, RPA: main, left, right pu</w:t>
      </w:r>
      <w:r w:rsidR="006C781D">
        <w:t>l</w:t>
      </w:r>
      <w:r>
        <w:t>monary arteries.</w:t>
      </w:r>
    </w:p>
    <w:p w14:paraId="1B9195DA" w14:textId="17FE19A7" w:rsidR="00FE2111" w:rsidRDefault="00FE2111" w:rsidP="009B4AAD">
      <w:r>
        <w:br w:type="page"/>
      </w:r>
    </w:p>
    <w:p w14:paraId="4E4B37BC" w14:textId="5B9CEB76" w:rsidR="00FE2111" w:rsidRPr="00B536A3" w:rsidRDefault="00FE2111" w:rsidP="009B4AAD">
      <w:r w:rsidRPr="00B536A3">
        <w:lastRenderedPageBreak/>
        <w:t xml:space="preserve">Figure S1. Bland-Altman </w:t>
      </w:r>
      <w:r w:rsidRPr="009B4AAD">
        <w:t>plots</w:t>
      </w:r>
      <w:r w:rsidRPr="00B536A3">
        <w:t xml:space="preserve"> </w:t>
      </w:r>
      <w:r w:rsidR="00A11260" w:rsidRPr="00B536A3">
        <w:t xml:space="preserve">of agreement </w:t>
      </w:r>
      <w:r w:rsidRPr="00B536A3">
        <w:t xml:space="preserve">for ascending aorta (AAO), descending aorta (DAO), main pulmonary artery (MPA), left pulmonary artery (LPA), right pulmonary artery (RPA). </w:t>
      </w:r>
      <w:proofErr w:type="spellStart"/>
      <w:r w:rsidRPr="00B536A3">
        <w:t>LoA</w:t>
      </w:r>
      <w:proofErr w:type="spellEnd"/>
      <w:r w:rsidRPr="00B536A3">
        <w:t>: limits of agreement; CI: confidence interval.</w:t>
      </w:r>
    </w:p>
    <w:p w14:paraId="10CAD4B7" w14:textId="74523930" w:rsidR="009F782A" w:rsidRPr="001F72B6" w:rsidRDefault="00C01615" w:rsidP="00A502F7">
      <w:pPr>
        <w:pStyle w:val="BodyText"/>
      </w:pPr>
      <w:r>
        <w:rPr>
          <w:noProof/>
        </w:rPr>
        <w:drawing>
          <wp:inline distT="0" distB="0" distL="0" distR="0" wp14:anchorId="6E10AFD3" wp14:editId="113636BA">
            <wp:extent cx="5731510" cy="8110220"/>
            <wp:effectExtent l="0" t="0" r="2540" b="5080"/>
            <wp:docPr id="14" name="Graphic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Graphic 14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110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F782A" w:rsidRPr="001F72B6" w:rsidSect="00A74DEC">
      <w:pgSz w:w="11906" w:h="16838" w:code="9"/>
      <w:pgMar w:top="1440" w:right="1440" w:bottom="1440" w:left="1440" w:header="567" w:footer="567" w:gutter="0"/>
      <w:cols w:space="720"/>
      <w:formProt w:val="0"/>
      <w:docGrid w:linePitch="600" w:charSpace="3276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8D396F" w14:textId="77777777" w:rsidR="00152A68" w:rsidRDefault="00152A68" w:rsidP="009B4AAD">
      <w:r>
        <w:separator/>
      </w:r>
    </w:p>
  </w:endnote>
  <w:endnote w:type="continuationSeparator" w:id="0">
    <w:p w14:paraId="745E6F93" w14:textId="77777777" w:rsidR="00152A68" w:rsidRDefault="00152A68" w:rsidP="009B4A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Liberation Sans">
    <w:altName w:val="Arial"/>
    <w:charset w:val="01"/>
    <w:family w:val="roman"/>
    <w:pitch w:val="variable"/>
  </w:font>
  <w:font w:name="Liberation Serif">
    <w:altName w:val="Times New Roman"/>
    <w:charset w:val="01"/>
    <w:family w:val="roman"/>
    <w:pitch w:val="variable"/>
  </w:font>
  <w:font w:name="Noto Sans CJK SC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93C7A9" w14:textId="77777777" w:rsidR="00152A68" w:rsidRDefault="00152A68" w:rsidP="009B4AAD">
      <w:r>
        <w:separator/>
      </w:r>
    </w:p>
  </w:footnote>
  <w:footnote w:type="continuationSeparator" w:id="0">
    <w:p w14:paraId="72651845" w14:textId="77777777" w:rsidR="00152A68" w:rsidRDefault="00152A68" w:rsidP="009B4AA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A51542"/>
    <w:multiLevelType w:val="multilevel"/>
    <w:tmpl w:val="BC7EAD1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0CF00E25"/>
    <w:multiLevelType w:val="hybridMultilevel"/>
    <w:tmpl w:val="88C43C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A17D17"/>
    <w:multiLevelType w:val="multilevel"/>
    <w:tmpl w:val="80C8EED8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3" w15:restartNumberingAfterBreak="0">
    <w:nsid w:val="2E553B0E"/>
    <w:multiLevelType w:val="multilevel"/>
    <w:tmpl w:val="A23C752C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4" w15:restartNumberingAfterBreak="0">
    <w:nsid w:val="538E43FD"/>
    <w:multiLevelType w:val="multilevel"/>
    <w:tmpl w:val="E9CE15D0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09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3C89"/>
    <w:rsid w:val="00004D8F"/>
    <w:rsid w:val="00005F0F"/>
    <w:rsid w:val="00006A19"/>
    <w:rsid w:val="00006D01"/>
    <w:rsid w:val="00011BB7"/>
    <w:rsid w:val="000120B4"/>
    <w:rsid w:val="00012B05"/>
    <w:rsid w:val="00015059"/>
    <w:rsid w:val="00020E4E"/>
    <w:rsid w:val="000216DA"/>
    <w:rsid w:val="00023267"/>
    <w:rsid w:val="00023C29"/>
    <w:rsid w:val="00023EF6"/>
    <w:rsid w:val="000259FF"/>
    <w:rsid w:val="00027D3F"/>
    <w:rsid w:val="000310BA"/>
    <w:rsid w:val="00031748"/>
    <w:rsid w:val="00031D8C"/>
    <w:rsid w:val="0003637E"/>
    <w:rsid w:val="0003796B"/>
    <w:rsid w:val="0004017C"/>
    <w:rsid w:val="00041237"/>
    <w:rsid w:val="000416DC"/>
    <w:rsid w:val="000417CB"/>
    <w:rsid w:val="000417FB"/>
    <w:rsid w:val="000419F8"/>
    <w:rsid w:val="00042915"/>
    <w:rsid w:val="000435C9"/>
    <w:rsid w:val="00045246"/>
    <w:rsid w:val="00045583"/>
    <w:rsid w:val="000457C0"/>
    <w:rsid w:val="00045F40"/>
    <w:rsid w:val="00050B01"/>
    <w:rsid w:val="00050C55"/>
    <w:rsid w:val="00051B65"/>
    <w:rsid w:val="000524C4"/>
    <w:rsid w:val="000575B2"/>
    <w:rsid w:val="000576AE"/>
    <w:rsid w:val="00061A5B"/>
    <w:rsid w:val="0006306D"/>
    <w:rsid w:val="000630D6"/>
    <w:rsid w:val="00064CB6"/>
    <w:rsid w:val="00065672"/>
    <w:rsid w:val="00067699"/>
    <w:rsid w:val="00067714"/>
    <w:rsid w:val="0007132C"/>
    <w:rsid w:val="0007161E"/>
    <w:rsid w:val="00073396"/>
    <w:rsid w:val="000748F1"/>
    <w:rsid w:val="00076581"/>
    <w:rsid w:val="0007673D"/>
    <w:rsid w:val="000767C1"/>
    <w:rsid w:val="000774C1"/>
    <w:rsid w:val="00077910"/>
    <w:rsid w:val="0008005E"/>
    <w:rsid w:val="000830EB"/>
    <w:rsid w:val="000836E7"/>
    <w:rsid w:val="00084200"/>
    <w:rsid w:val="0008433C"/>
    <w:rsid w:val="000849CD"/>
    <w:rsid w:val="00084AAB"/>
    <w:rsid w:val="00085C6F"/>
    <w:rsid w:val="000871AE"/>
    <w:rsid w:val="000906BF"/>
    <w:rsid w:val="00090799"/>
    <w:rsid w:val="00094237"/>
    <w:rsid w:val="0009782E"/>
    <w:rsid w:val="000A2A76"/>
    <w:rsid w:val="000A386F"/>
    <w:rsid w:val="000A39D4"/>
    <w:rsid w:val="000A6E7A"/>
    <w:rsid w:val="000B244F"/>
    <w:rsid w:val="000B3FAA"/>
    <w:rsid w:val="000B4A77"/>
    <w:rsid w:val="000B5B3E"/>
    <w:rsid w:val="000B77EB"/>
    <w:rsid w:val="000C03CD"/>
    <w:rsid w:val="000C451E"/>
    <w:rsid w:val="000C668E"/>
    <w:rsid w:val="000C6D94"/>
    <w:rsid w:val="000C7ECC"/>
    <w:rsid w:val="000D0EB6"/>
    <w:rsid w:val="000D2BF4"/>
    <w:rsid w:val="000D3B5C"/>
    <w:rsid w:val="000D50F8"/>
    <w:rsid w:val="000D5AFB"/>
    <w:rsid w:val="000D75DC"/>
    <w:rsid w:val="000E07B6"/>
    <w:rsid w:val="000E0EE8"/>
    <w:rsid w:val="000E190A"/>
    <w:rsid w:val="000E4206"/>
    <w:rsid w:val="000E4CB1"/>
    <w:rsid w:val="000E5F1E"/>
    <w:rsid w:val="000E6D67"/>
    <w:rsid w:val="000E6EDB"/>
    <w:rsid w:val="000E6F62"/>
    <w:rsid w:val="000F00EC"/>
    <w:rsid w:val="000F0908"/>
    <w:rsid w:val="000F2437"/>
    <w:rsid w:val="000F4BD8"/>
    <w:rsid w:val="000F4C4C"/>
    <w:rsid w:val="000F4D2E"/>
    <w:rsid w:val="000F5E83"/>
    <w:rsid w:val="000F6A4A"/>
    <w:rsid w:val="0010152E"/>
    <w:rsid w:val="00103150"/>
    <w:rsid w:val="00104068"/>
    <w:rsid w:val="00104585"/>
    <w:rsid w:val="00104E31"/>
    <w:rsid w:val="0010512D"/>
    <w:rsid w:val="00105B58"/>
    <w:rsid w:val="00107EFD"/>
    <w:rsid w:val="00111258"/>
    <w:rsid w:val="0011331D"/>
    <w:rsid w:val="0011462D"/>
    <w:rsid w:val="00116CF4"/>
    <w:rsid w:val="00117567"/>
    <w:rsid w:val="001213D5"/>
    <w:rsid w:val="00122DF8"/>
    <w:rsid w:val="00123756"/>
    <w:rsid w:val="00123B73"/>
    <w:rsid w:val="00124856"/>
    <w:rsid w:val="00125585"/>
    <w:rsid w:val="001260C9"/>
    <w:rsid w:val="001308D2"/>
    <w:rsid w:val="00132CAE"/>
    <w:rsid w:val="0013403E"/>
    <w:rsid w:val="001360D7"/>
    <w:rsid w:val="0013683E"/>
    <w:rsid w:val="00141C47"/>
    <w:rsid w:val="00142189"/>
    <w:rsid w:val="00142272"/>
    <w:rsid w:val="001448B0"/>
    <w:rsid w:val="00144DA9"/>
    <w:rsid w:val="00146FE3"/>
    <w:rsid w:val="00152A68"/>
    <w:rsid w:val="00152C48"/>
    <w:rsid w:val="001565FC"/>
    <w:rsid w:val="0015727F"/>
    <w:rsid w:val="00160C4A"/>
    <w:rsid w:val="001675CF"/>
    <w:rsid w:val="001675F7"/>
    <w:rsid w:val="00170B02"/>
    <w:rsid w:val="00171A9B"/>
    <w:rsid w:val="001742B8"/>
    <w:rsid w:val="00176C60"/>
    <w:rsid w:val="00176FF0"/>
    <w:rsid w:val="00181BF7"/>
    <w:rsid w:val="00182CCD"/>
    <w:rsid w:val="00183D3C"/>
    <w:rsid w:val="00183FB1"/>
    <w:rsid w:val="0018495E"/>
    <w:rsid w:val="001859C9"/>
    <w:rsid w:val="0018709F"/>
    <w:rsid w:val="00194713"/>
    <w:rsid w:val="00194792"/>
    <w:rsid w:val="001954F2"/>
    <w:rsid w:val="00195D7B"/>
    <w:rsid w:val="001A16BF"/>
    <w:rsid w:val="001A358E"/>
    <w:rsid w:val="001A7430"/>
    <w:rsid w:val="001A7901"/>
    <w:rsid w:val="001B202B"/>
    <w:rsid w:val="001B2639"/>
    <w:rsid w:val="001B2F62"/>
    <w:rsid w:val="001B4473"/>
    <w:rsid w:val="001B59A2"/>
    <w:rsid w:val="001B5E16"/>
    <w:rsid w:val="001B5E2C"/>
    <w:rsid w:val="001B6822"/>
    <w:rsid w:val="001B787E"/>
    <w:rsid w:val="001C3788"/>
    <w:rsid w:val="001C4150"/>
    <w:rsid w:val="001C4AE3"/>
    <w:rsid w:val="001C7B48"/>
    <w:rsid w:val="001D0745"/>
    <w:rsid w:val="001D17B7"/>
    <w:rsid w:val="001D2D91"/>
    <w:rsid w:val="001D3674"/>
    <w:rsid w:val="001D38CB"/>
    <w:rsid w:val="001D4B4B"/>
    <w:rsid w:val="001E08AF"/>
    <w:rsid w:val="001E14E4"/>
    <w:rsid w:val="001E2658"/>
    <w:rsid w:val="001E3FB9"/>
    <w:rsid w:val="001E5E01"/>
    <w:rsid w:val="001E671C"/>
    <w:rsid w:val="001E73C3"/>
    <w:rsid w:val="001E794B"/>
    <w:rsid w:val="001F3385"/>
    <w:rsid w:val="001F64AE"/>
    <w:rsid w:val="001F6CDB"/>
    <w:rsid w:val="001F72B6"/>
    <w:rsid w:val="002021A2"/>
    <w:rsid w:val="0020273E"/>
    <w:rsid w:val="00202F4E"/>
    <w:rsid w:val="002035AB"/>
    <w:rsid w:val="00205BDA"/>
    <w:rsid w:val="00207986"/>
    <w:rsid w:val="00210642"/>
    <w:rsid w:val="00211DAC"/>
    <w:rsid w:val="00211EA9"/>
    <w:rsid w:val="00211FC7"/>
    <w:rsid w:val="002131B1"/>
    <w:rsid w:val="002132F9"/>
    <w:rsid w:val="002134B0"/>
    <w:rsid w:val="00213CAE"/>
    <w:rsid w:val="00214089"/>
    <w:rsid w:val="0021500A"/>
    <w:rsid w:val="00216A17"/>
    <w:rsid w:val="00216D84"/>
    <w:rsid w:val="002178DA"/>
    <w:rsid w:val="002201E9"/>
    <w:rsid w:val="00220409"/>
    <w:rsid w:val="00221072"/>
    <w:rsid w:val="002253BA"/>
    <w:rsid w:val="002263A0"/>
    <w:rsid w:val="00226E6D"/>
    <w:rsid w:val="002316DA"/>
    <w:rsid w:val="002318A3"/>
    <w:rsid w:val="00231FCB"/>
    <w:rsid w:val="00234471"/>
    <w:rsid w:val="00235807"/>
    <w:rsid w:val="00236859"/>
    <w:rsid w:val="0023729F"/>
    <w:rsid w:val="002404D7"/>
    <w:rsid w:val="00240876"/>
    <w:rsid w:val="00242372"/>
    <w:rsid w:val="0024335F"/>
    <w:rsid w:val="00245901"/>
    <w:rsid w:val="002501F5"/>
    <w:rsid w:val="00250FC2"/>
    <w:rsid w:val="002522CF"/>
    <w:rsid w:val="00252EB6"/>
    <w:rsid w:val="002554A8"/>
    <w:rsid w:val="002567DD"/>
    <w:rsid w:val="002569B6"/>
    <w:rsid w:val="00256BA8"/>
    <w:rsid w:val="002578A1"/>
    <w:rsid w:val="00261726"/>
    <w:rsid w:val="00264184"/>
    <w:rsid w:val="00264454"/>
    <w:rsid w:val="002659B5"/>
    <w:rsid w:val="00270425"/>
    <w:rsid w:val="00270D78"/>
    <w:rsid w:val="00273D9E"/>
    <w:rsid w:val="0027430D"/>
    <w:rsid w:val="00275358"/>
    <w:rsid w:val="002819B7"/>
    <w:rsid w:val="00283C1D"/>
    <w:rsid w:val="0028476C"/>
    <w:rsid w:val="00285AB9"/>
    <w:rsid w:val="00286AA1"/>
    <w:rsid w:val="002873B3"/>
    <w:rsid w:val="00291413"/>
    <w:rsid w:val="0029216D"/>
    <w:rsid w:val="00292E87"/>
    <w:rsid w:val="00293EF1"/>
    <w:rsid w:val="00294C16"/>
    <w:rsid w:val="0029671F"/>
    <w:rsid w:val="00296CD5"/>
    <w:rsid w:val="002974A8"/>
    <w:rsid w:val="00297D63"/>
    <w:rsid w:val="002A0CE4"/>
    <w:rsid w:val="002A1AD0"/>
    <w:rsid w:val="002A2D62"/>
    <w:rsid w:val="002A5508"/>
    <w:rsid w:val="002A72BB"/>
    <w:rsid w:val="002A7C97"/>
    <w:rsid w:val="002B0137"/>
    <w:rsid w:val="002B3386"/>
    <w:rsid w:val="002B38BA"/>
    <w:rsid w:val="002B4820"/>
    <w:rsid w:val="002B48B6"/>
    <w:rsid w:val="002B667A"/>
    <w:rsid w:val="002B6AFF"/>
    <w:rsid w:val="002B76FF"/>
    <w:rsid w:val="002B7BB7"/>
    <w:rsid w:val="002C3406"/>
    <w:rsid w:val="002C3BB4"/>
    <w:rsid w:val="002C3CD1"/>
    <w:rsid w:val="002C5BC1"/>
    <w:rsid w:val="002C6CE1"/>
    <w:rsid w:val="002D0796"/>
    <w:rsid w:val="002D33F8"/>
    <w:rsid w:val="002D3FE4"/>
    <w:rsid w:val="002D6A15"/>
    <w:rsid w:val="002D7189"/>
    <w:rsid w:val="002E1AA3"/>
    <w:rsid w:val="002E2AAB"/>
    <w:rsid w:val="002E5246"/>
    <w:rsid w:val="002E6768"/>
    <w:rsid w:val="002F044F"/>
    <w:rsid w:val="002F0E0B"/>
    <w:rsid w:val="002F3529"/>
    <w:rsid w:val="002F3694"/>
    <w:rsid w:val="002F4C88"/>
    <w:rsid w:val="002F63B1"/>
    <w:rsid w:val="00303403"/>
    <w:rsid w:val="003059BB"/>
    <w:rsid w:val="003067DA"/>
    <w:rsid w:val="00313119"/>
    <w:rsid w:val="0031325A"/>
    <w:rsid w:val="003147AA"/>
    <w:rsid w:val="0031671E"/>
    <w:rsid w:val="00317F82"/>
    <w:rsid w:val="003215C8"/>
    <w:rsid w:val="00322417"/>
    <w:rsid w:val="003236BF"/>
    <w:rsid w:val="003248F4"/>
    <w:rsid w:val="00324CFF"/>
    <w:rsid w:val="003274E8"/>
    <w:rsid w:val="0033041E"/>
    <w:rsid w:val="00331754"/>
    <w:rsid w:val="003365CF"/>
    <w:rsid w:val="00337AF1"/>
    <w:rsid w:val="00337EFB"/>
    <w:rsid w:val="0034466A"/>
    <w:rsid w:val="00346FC0"/>
    <w:rsid w:val="00347543"/>
    <w:rsid w:val="00347B3C"/>
    <w:rsid w:val="003500D9"/>
    <w:rsid w:val="0035016F"/>
    <w:rsid w:val="003539F0"/>
    <w:rsid w:val="00354464"/>
    <w:rsid w:val="00354DAA"/>
    <w:rsid w:val="003603E3"/>
    <w:rsid w:val="0036067D"/>
    <w:rsid w:val="00360E30"/>
    <w:rsid w:val="0036279F"/>
    <w:rsid w:val="0036528D"/>
    <w:rsid w:val="003659A2"/>
    <w:rsid w:val="00371E85"/>
    <w:rsid w:val="00372E6C"/>
    <w:rsid w:val="00373662"/>
    <w:rsid w:val="00373FBE"/>
    <w:rsid w:val="00376937"/>
    <w:rsid w:val="00376EB7"/>
    <w:rsid w:val="00376FC8"/>
    <w:rsid w:val="0038107F"/>
    <w:rsid w:val="003813DA"/>
    <w:rsid w:val="00381CDD"/>
    <w:rsid w:val="00382922"/>
    <w:rsid w:val="00383CC4"/>
    <w:rsid w:val="00384989"/>
    <w:rsid w:val="00384BAA"/>
    <w:rsid w:val="00384DD8"/>
    <w:rsid w:val="00385114"/>
    <w:rsid w:val="003854E2"/>
    <w:rsid w:val="00385DA0"/>
    <w:rsid w:val="0038655D"/>
    <w:rsid w:val="00386C9B"/>
    <w:rsid w:val="003923CF"/>
    <w:rsid w:val="00394723"/>
    <w:rsid w:val="003A1B60"/>
    <w:rsid w:val="003A227F"/>
    <w:rsid w:val="003A35C7"/>
    <w:rsid w:val="003A3694"/>
    <w:rsid w:val="003A6778"/>
    <w:rsid w:val="003A6B7D"/>
    <w:rsid w:val="003A75DB"/>
    <w:rsid w:val="003A7B10"/>
    <w:rsid w:val="003B0A7B"/>
    <w:rsid w:val="003B0BFE"/>
    <w:rsid w:val="003B0E5D"/>
    <w:rsid w:val="003B5186"/>
    <w:rsid w:val="003C2D8E"/>
    <w:rsid w:val="003C3AE3"/>
    <w:rsid w:val="003C543D"/>
    <w:rsid w:val="003C5753"/>
    <w:rsid w:val="003C5DA4"/>
    <w:rsid w:val="003C630A"/>
    <w:rsid w:val="003C759C"/>
    <w:rsid w:val="003D0D2A"/>
    <w:rsid w:val="003D0F9F"/>
    <w:rsid w:val="003D14A3"/>
    <w:rsid w:val="003D16F2"/>
    <w:rsid w:val="003D2036"/>
    <w:rsid w:val="003D27BE"/>
    <w:rsid w:val="003D33BA"/>
    <w:rsid w:val="003D4065"/>
    <w:rsid w:val="003D459A"/>
    <w:rsid w:val="003D5A9E"/>
    <w:rsid w:val="003D6042"/>
    <w:rsid w:val="003E03B4"/>
    <w:rsid w:val="003E138A"/>
    <w:rsid w:val="003E1E11"/>
    <w:rsid w:val="003E1EEC"/>
    <w:rsid w:val="003E2BEB"/>
    <w:rsid w:val="003E3321"/>
    <w:rsid w:val="003E6027"/>
    <w:rsid w:val="003F1DCC"/>
    <w:rsid w:val="003F7780"/>
    <w:rsid w:val="003F798C"/>
    <w:rsid w:val="00402A8D"/>
    <w:rsid w:val="00402EA9"/>
    <w:rsid w:val="00402FC2"/>
    <w:rsid w:val="004037BF"/>
    <w:rsid w:val="00407207"/>
    <w:rsid w:val="00407764"/>
    <w:rsid w:val="00407D02"/>
    <w:rsid w:val="0041056D"/>
    <w:rsid w:val="00411254"/>
    <w:rsid w:val="004135BD"/>
    <w:rsid w:val="00414E82"/>
    <w:rsid w:val="00416100"/>
    <w:rsid w:val="004201BF"/>
    <w:rsid w:val="00421376"/>
    <w:rsid w:val="0042534D"/>
    <w:rsid w:val="00425CDD"/>
    <w:rsid w:val="00427FDB"/>
    <w:rsid w:val="0043335F"/>
    <w:rsid w:val="00433C75"/>
    <w:rsid w:val="00433D5F"/>
    <w:rsid w:val="00435052"/>
    <w:rsid w:val="004357B1"/>
    <w:rsid w:val="00435D4B"/>
    <w:rsid w:val="00437359"/>
    <w:rsid w:val="0044123E"/>
    <w:rsid w:val="0044132D"/>
    <w:rsid w:val="0044139D"/>
    <w:rsid w:val="004418B7"/>
    <w:rsid w:val="004420BD"/>
    <w:rsid w:val="004422CD"/>
    <w:rsid w:val="004429D5"/>
    <w:rsid w:val="00442C0E"/>
    <w:rsid w:val="00443A03"/>
    <w:rsid w:val="00446384"/>
    <w:rsid w:val="00450E94"/>
    <w:rsid w:val="00451B0B"/>
    <w:rsid w:val="0045223B"/>
    <w:rsid w:val="00452913"/>
    <w:rsid w:val="00456479"/>
    <w:rsid w:val="004571F7"/>
    <w:rsid w:val="004608A7"/>
    <w:rsid w:val="004645E5"/>
    <w:rsid w:val="0046468F"/>
    <w:rsid w:val="00465A6D"/>
    <w:rsid w:val="00465C0F"/>
    <w:rsid w:val="00465CD2"/>
    <w:rsid w:val="004741FA"/>
    <w:rsid w:val="004751C9"/>
    <w:rsid w:val="00475BDE"/>
    <w:rsid w:val="00477658"/>
    <w:rsid w:val="00477FED"/>
    <w:rsid w:val="00480D2D"/>
    <w:rsid w:val="004821B7"/>
    <w:rsid w:val="0048291A"/>
    <w:rsid w:val="00482D79"/>
    <w:rsid w:val="00484233"/>
    <w:rsid w:val="00485BA7"/>
    <w:rsid w:val="00486F44"/>
    <w:rsid w:val="004876AA"/>
    <w:rsid w:val="004905E1"/>
    <w:rsid w:val="00490A49"/>
    <w:rsid w:val="00490B6A"/>
    <w:rsid w:val="00490C56"/>
    <w:rsid w:val="004933A3"/>
    <w:rsid w:val="0049346F"/>
    <w:rsid w:val="00495350"/>
    <w:rsid w:val="00495D99"/>
    <w:rsid w:val="004968DE"/>
    <w:rsid w:val="004A0587"/>
    <w:rsid w:val="004A06F6"/>
    <w:rsid w:val="004A125E"/>
    <w:rsid w:val="004A2189"/>
    <w:rsid w:val="004A3C7D"/>
    <w:rsid w:val="004A57C6"/>
    <w:rsid w:val="004A7EB2"/>
    <w:rsid w:val="004B129C"/>
    <w:rsid w:val="004B2331"/>
    <w:rsid w:val="004B38D7"/>
    <w:rsid w:val="004B397D"/>
    <w:rsid w:val="004B45D3"/>
    <w:rsid w:val="004C0061"/>
    <w:rsid w:val="004C0513"/>
    <w:rsid w:val="004C16B4"/>
    <w:rsid w:val="004C4523"/>
    <w:rsid w:val="004C47ED"/>
    <w:rsid w:val="004C485A"/>
    <w:rsid w:val="004C5FCD"/>
    <w:rsid w:val="004C7A55"/>
    <w:rsid w:val="004D0D8B"/>
    <w:rsid w:val="004D211E"/>
    <w:rsid w:val="004D23D6"/>
    <w:rsid w:val="004D3B45"/>
    <w:rsid w:val="004D6A85"/>
    <w:rsid w:val="004D7456"/>
    <w:rsid w:val="004D7CA2"/>
    <w:rsid w:val="004E1C8A"/>
    <w:rsid w:val="004E28E9"/>
    <w:rsid w:val="004E3106"/>
    <w:rsid w:val="004E3C89"/>
    <w:rsid w:val="004E4111"/>
    <w:rsid w:val="004E4C31"/>
    <w:rsid w:val="004E72CF"/>
    <w:rsid w:val="004F02A1"/>
    <w:rsid w:val="004F07EC"/>
    <w:rsid w:val="004F18BE"/>
    <w:rsid w:val="004F3F96"/>
    <w:rsid w:val="004F469C"/>
    <w:rsid w:val="004F5441"/>
    <w:rsid w:val="004F5A58"/>
    <w:rsid w:val="004F6A15"/>
    <w:rsid w:val="004F6EB9"/>
    <w:rsid w:val="004F7F1F"/>
    <w:rsid w:val="0050066C"/>
    <w:rsid w:val="00500DCB"/>
    <w:rsid w:val="00501F37"/>
    <w:rsid w:val="00502300"/>
    <w:rsid w:val="00504C8F"/>
    <w:rsid w:val="00505890"/>
    <w:rsid w:val="00505945"/>
    <w:rsid w:val="005059E3"/>
    <w:rsid w:val="00506457"/>
    <w:rsid w:val="00506E7E"/>
    <w:rsid w:val="00507298"/>
    <w:rsid w:val="0051132B"/>
    <w:rsid w:val="00511EF2"/>
    <w:rsid w:val="0051281B"/>
    <w:rsid w:val="00513F12"/>
    <w:rsid w:val="0051504C"/>
    <w:rsid w:val="00515C96"/>
    <w:rsid w:val="00517286"/>
    <w:rsid w:val="005212B7"/>
    <w:rsid w:val="00521F70"/>
    <w:rsid w:val="00523547"/>
    <w:rsid w:val="00524947"/>
    <w:rsid w:val="00525B26"/>
    <w:rsid w:val="00526D30"/>
    <w:rsid w:val="0052764D"/>
    <w:rsid w:val="00527944"/>
    <w:rsid w:val="00530315"/>
    <w:rsid w:val="00531725"/>
    <w:rsid w:val="005329BE"/>
    <w:rsid w:val="005355F3"/>
    <w:rsid w:val="005361BC"/>
    <w:rsid w:val="00542608"/>
    <w:rsid w:val="005439AE"/>
    <w:rsid w:val="00547C21"/>
    <w:rsid w:val="005546AF"/>
    <w:rsid w:val="005560D4"/>
    <w:rsid w:val="00557CDB"/>
    <w:rsid w:val="0056013E"/>
    <w:rsid w:val="0056046E"/>
    <w:rsid w:val="00560A9F"/>
    <w:rsid w:val="00563492"/>
    <w:rsid w:val="00567335"/>
    <w:rsid w:val="00567664"/>
    <w:rsid w:val="005679E3"/>
    <w:rsid w:val="00567C63"/>
    <w:rsid w:val="00570904"/>
    <w:rsid w:val="0057129C"/>
    <w:rsid w:val="00571F7C"/>
    <w:rsid w:val="00572AC5"/>
    <w:rsid w:val="00574122"/>
    <w:rsid w:val="00574660"/>
    <w:rsid w:val="005755F0"/>
    <w:rsid w:val="005764A1"/>
    <w:rsid w:val="005771CD"/>
    <w:rsid w:val="0058171B"/>
    <w:rsid w:val="00581955"/>
    <w:rsid w:val="005820AC"/>
    <w:rsid w:val="0058387F"/>
    <w:rsid w:val="005856B6"/>
    <w:rsid w:val="0059393E"/>
    <w:rsid w:val="00593FC1"/>
    <w:rsid w:val="0059610F"/>
    <w:rsid w:val="0059683F"/>
    <w:rsid w:val="00597010"/>
    <w:rsid w:val="005A14A5"/>
    <w:rsid w:val="005A36B5"/>
    <w:rsid w:val="005A4F5B"/>
    <w:rsid w:val="005A5514"/>
    <w:rsid w:val="005A69CB"/>
    <w:rsid w:val="005B02D0"/>
    <w:rsid w:val="005B0797"/>
    <w:rsid w:val="005B09CE"/>
    <w:rsid w:val="005B100E"/>
    <w:rsid w:val="005B41E9"/>
    <w:rsid w:val="005B4E2B"/>
    <w:rsid w:val="005B6EC1"/>
    <w:rsid w:val="005C0393"/>
    <w:rsid w:val="005C131C"/>
    <w:rsid w:val="005C4578"/>
    <w:rsid w:val="005C4A69"/>
    <w:rsid w:val="005C5CB2"/>
    <w:rsid w:val="005C6ABD"/>
    <w:rsid w:val="005C771D"/>
    <w:rsid w:val="005C7D70"/>
    <w:rsid w:val="005D045C"/>
    <w:rsid w:val="005D0C66"/>
    <w:rsid w:val="005D13A0"/>
    <w:rsid w:val="005D15C5"/>
    <w:rsid w:val="005D2D71"/>
    <w:rsid w:val="005D4DCE"/>
    <w:rsid w:val="005D5299"/>
    <w:rsid w:val="005D580A"/>
    <w:rsid w:val="005D6688"/>
    <w:rsid w:val="005E0216"/>
    <w:rsid w:val="005E3C04"/>
    <w:rsid w:val="005E5326"/>
    <w:rsid w:val="005E7990"/>
    <w:rsid w:val="005F1057"/>
    <w:rsid w:val="005F1241"/>
    <w:rsid w:val="005F1342"/>
    <w:rsid w:val="005F2568"/>
    <w:rsid w:val="005F3A3B"/>
    <w:rsid w:val="005F4917"/>
    <w:rsid w:val="005F5982"/>
    <w:rsid w:val="005F5A47"/>
    <w:rsid w:val="005F6743"/>
    <w:rsid w:val="005F7D7C"/>
    <w:rsid w:val="00600E3B"/>
    <w:rsid w:val="00601A25"/>
    <w:rsid w:val="00602DB6"/>
    <w:rsid w:val="006074F2"/>
    <w:rsid w:val="00610866"/>
    <w:rsid w:val="006117EE"/>
    <w:rsid w:val="00612936"/>
    <w:rsid w:val="00614B20"/>
    <w:rsid w:val="00615B9E"/>
    <w:rsid w:val="0061779A"/>
    <w:rsid w:val="00621074"/>
    <w:rsid w:val="00622807"/>
    <w:rsid w:val="00623478"/>
    <w:rsid w:val="00623F80"/>
    <w:rsid w:val="0062672E"/>
    <w:rsid w:val="006324C4"/>
    <w:rsid w:val="00632E1B"/>
    <w:rsid w:val="00632EDD"/>
    <w:rsid w:val="00634815"/>
    <w:rsid w:val="0063593A"/>
    <w:rsid w:val="006363D3"/>
    <w:rsid w:val="00637E24"/>
    <w:rsid w:val="006401CE"/>
    <w:rsid w:val="0064262F"/>
    <w:rsid w:val="0064282F"/>
    <w:rsid w:val="0065066B"/>
    <w:rsid w:val="00651205"/>
    <w:rsid w:val="00652FC4"/>
    <w:rsid w:val="00656ACC"/>
    <w:rsid w:val="006609F1"/>
    <w:rsid w:val="006611C7"/>
    <w:rsid w:val="006613E9"/>
    <w:rsid w:val="00661EE3"/>
    <w:rsid w:val="006673F0"/>
    <w:rsid w:val="00667D49"/>
    <w:rsid w:val="00671CD8"/>
    <w:rsid w:val="0067276F"/>
    <w:rsid w:val="0067469B"/>
    <w:rsid w:val="00674B9F"/>
    <w:rsid w:val="006765BE"/>
    <w:rsid w:val="00680A41"/>
    <w:rsid w:val="00681AE7"/>
    <w:rsid w:val="00683634"/>
    <w:rsid w:val="0068381D"/>
    <w:rsid w:val="00683FF6"/>
    <w:rsid w:val="00684ECB"/>
    <w:rsid w:val="006867C4"/>
    <w:rsid w:val="00687299"/>
    <w:rsid w:val="0069242B"/>
    <w:rsid w:val="006931E9"/>
    <w:rsid w:val="00693731"/>
    <w:rsid w:val="00693DB9"/>
    <w:rsid w:val="00694405"/>
    <w:rsid w:val="00697127"/>
    <w:rsid w:val="006A1A66"/>
    <w:rsid w:val="006A1E4D"/>
    <w:rsid w:val="006A21AB"/>
    <w:rsid w:val="006A2242"/>
    <w:rsid w:val="006A4AB3"/>
    <w:rsid w:val="006A6059"/>
    <w:rsid w:val="006A7D2D"/>
    <w:rsid w:val="006B0371"/>
    <w:rsid w:val="006B1EB9"/>
    <w:rsid w:val="006B2A0C"/>
    <w:rsid w:val="006B457C"/>
    <w:rsid w:val="006B66A5"/>
    <w:rsid w:val="006C0CE5"/>
    <w:rsid w:val="006C10D9"/>
    <w:rsid w:val="006C2481"/>
    <w:rsid w:val="006C2AFB"/>
    <w:rsid w:val="006C2DB8"/>
    <w:rsid w:val="006C3BE4"/>
    <w:rsid w:val="006C4109"/>
    <w:rsid w:val="006C474B"/>
    <w:rsid w:val="006C6879"/>
    <w:rsid w:val="006C6FAE"/>
    <w:rsid w:val="006C781D"/>
    <w:rsid w:val="006C7F0B"/>
    <w:rsid w:val="006D4F22"/>
    <w:rsid w:val="006D5D03"/>
    <w:rsid w:val="006D674C"/>
    <w:rsid w:val="006D7159"/>
    <w:rsid w:val="006E2FB8"/>
    <w:rsid w:val="006E5846"/>
    <w:rsid w:val="006E7D4B"/>
    <w:rsid w:val="006F1E8C"/>
    <w:rsid w:val="006F5875"/>
    <w:rsid w:val="006F7F02"/>
    <w:rsid w:val="00700BDC"/>
    <w:rsid w:val="00700DB5"/>
    <w:rsid w:val="00701CF5"/>
    <w:rsid w:val="00703CDB"/>
    <w:rsid w:val="007060BF"/>
    <w:rsid w:val="007063A9"/>
    <w:rsid w:val="007112DB"/>
    <w:rsid w:val="00711592"/>
    <w:rsid w:val="00713E12"/>
    <w:rsid w:val="007147C1"/>
    <w:rsid w:val="00715764"/>
    <w:rsid w:val="00717BA3"/>
    <w:rsid w:val="00717DB9"/>
    <w:rsid w:val="007203F7"/>
    <w:rsid w:val="0072140A"/>
    <w:rsid w:val="007236BD"/>
    <w:rsid w:val="00726410"/>
    <w:rsid w:val="007274F0"/>
    <w:rsid w:val="00732321"/>
    <w:rsid w:val="00733233"/>
    <w:rsid w:val="00734775"/>
    <w:rsid w:val="00735F5A"/>
    <w:rsid w:val="007407F7"/>
    <w:rsid w:val="007458B0"/>
    <w:rsid w:val="00745D67"/>
    <w:rsid w:val="007468A4"/>
    <w:rsid w:val="00746983"/>
    <w:rsid w:val="007473A8"/>
    <w:rsid w:val="00750989"/>
    <w:rsid w:val="00750D70"/>
    <w:rsid w:val="00750FC3"/>
    <w:rsid w:val="00751029"/>
    <w:rsid w:val="0075242A"/>
    <w:rsid w:val="00754060"/>
    <w:rsid w:val="007552A6"/>
    <w:rsid w:val="0075733B"/>
    <w:rsid w:val="007574F2"/>
    <w:rsid w:val="00760C4C"/>
    <w:rsid w:val="00760FED"/>
    <w:rsid w:val="00761481"/>
    <w:rsid w:val="007628EC"/>
    <w:rsid w:val="00764CDC"/>
    <w:rsid w:val="00765C86"/>
    <w:rsid w:val="007669AE"/>
    <w:rsid w:val="007721F4"/>
    <w:rsid w:val="0077314D"/>
    <w:rsid w:val="007742F2"/>
    <w:rsid w:val="0077447B"/>
    <w:rsid w:val="00776A2F"/>
    <w:rsid w:val="00777567"/>
    <w:rsid w:val="00780227"/>
    <w:rsid w:val="007814A8"/>
    <w:rsid w:val="00784565"/>
    <w:rsid w:val="00785A68"/>
    <w:rsid w:val="00785F47"/>
    <w:rsid w:val="00786C84"/>
    <w:rsid w:val="007916C4"/>
    <w:rsid w:val="00792498"/>
    <w:rsid w:val="00794CFB"/>
    <w:rsid w:val="00794FD7"/>
    <w:rsid w:val="00795136"/>
    <w:rsid w:val="00796296"/>
    <w:rsid w:val="007970EB"/>
    <w:rsid w:val="007A054C"/>
    <w:rsid w:val="007A0E47"/>
    <w:rsid w:val="007A3AEC"/>
    <w:rsid w:val="007A52DD"/>
    <w:rsid w:val="007A7DDA"/>
    <w:rsid w:val="007B1BE0"/>
    <w:rsid w:val="007C3D2B"/>
    <w:rsid w:val="007C4C0D"/>
    <w:rsid w:val="007C7D00"/>
    <w:rsid w:val="007D50D4"/>
    <w:rsid w:val="007E0750"/>
    <w:rsid w:val="007E13D7"/>
    <w:rsid w:val="007E36E3"/>
    <w:rsid w:val="007E6630"/>
    <w:rsid w:val="007E6670"/>
    <w:rsid w:val="007E7FAA"/>
    <w:rsid w:val="007F1CD2"/>
    <w:rsid w:val="007F3D86"/>
    <w:rsid w:val="007F3DE5"/>
    <w:rsid w:val="007F3FAE"/>
    <w:rsid w:val="007F4FEC"/>
    <w:rsid w:val="007F5F05"/>
    <w:rsid w:val="007F7044"/>
    <w:rsid w:val="007F733C"/>
    <w:rsid w:val="007F7E50"/>
    <w:rsid w:val="007F7FAF"/>
    <w:rsid w:val="008046D6"/>
    <w:rsid w:val="008047BE"/>
    <w:rsid w:val="0080547B"/>
    <w:rsid w:val="00806D7A"/>
    <w:rsid w:val="00807AFC"/>
    <w:rsid w:val="00814E0B"/>
    <w:rsid w:val="00820898"/>
    <w:rsid w:val="00823336"/>
    <w:rsid w:val="0082411E"/>
    <w:rsid w:val="00826E66"/>
    <w:rsid w:val="00833A5B"/>
    <w:rsid w:val="00835007"/>
    <w:rsid w:val="0083631D"/>
    <w:rsid w:val="008418D0"/>
    <w:rsid w:val="00842C52"/>
    <w:rsid w:val="00844B89"/>
    <w:rsid w:val="008467FA"/>
    <w:rsid w:val="00850DE8"/>
    <w:rsid w:val="008510E3"/>
    <w:rsid w:val="00851705"/>
    <w:rsid w:val="00853A74"/>
    <w:rsid w:val="00853E91"/>
    <w:rsid w:val="00853F3B"/>
    <w:rsid w:val="0085407C"/>
    <w:rsid w:val="0085498C"/>
    <w:rsid w:val="0086345C"/>
    <w:rsid w:val="008649F4"/>
    <w:rsid w:val="00880E48"/>
    <w:rsid w:val="008814CD"/>
    <w:rsid w:val="0088174E"/>
    <w:rsid w:val="00881816"/>
    <w:rsid w:val="00882B1D"/>
    <w:rsid w:val="00883C93"/>
    <w:rsid w:val="008849A3"/>
    <w:rsid w:val="00884D14"/>
    <w:rsid w:val="0088511A"/>
    <w:rsid w:val="0088541A"/>
    <w:rsid w:val="00886ED8"/>
    <w:rsid w:val="008877B7"/>
    <w:rsid w:val="00893F23"/>
    <w:rsid w:val="008A3CDD"/>
    <w:rsid w:val="008A3EF5"/>
    <w:rsid w:val="008A508C"/>
    <w:rsid w:val="008A5240"/>
    <w:rsid w:val="008A5A11"/>
    <w:rsid w:val="008A6175"/>
    <w:rsid w:val="008A63C1"/>
    <w:rsid w:val="008B0B37"/>
    <w:rsid w:val="008B19BA"/>
    <w:rsid w:val="008B3FEF"/>
    <w:rsid w:val="008B4569"/>
    <w:rsid w:val="008B71C3"/>
    <w:rsid w:val="008B7919"/>
    <w:rsid w:val="008C13AD"/>
    <w:rsid w:val="008C4F47"/>
    <w:rsid w:val="008C5490"/>
    <w:rsid w:val="008C5686"/>
    <w:rsid w:val="008C644C"/>
    <w:rsid w:val="008C7377"/>
    <w:rsid w:val="008C794A"/>
    <w:rsid w:val="008C7B08"/>
    <w:rsid w:val="008D08DB"/>
    <w:rsid w:val="008D0B47"/>
    <w:rsid w:val="008D11D9"/>
    <w:rsid w:val="008D2FD2"/>
    <w:rsid w:val="008D337C"/>
    <w:rsid w:val="008D4C3B"/>
    <w:rsid w:val="008D4DC7"/>
    <w:rsid w:val="008D74DC"/>
    <w:rsid w:val="008D7DB4"/>
    <w:rsid w:val="008E04CD"/>
    <w:rsid w:val="008E0963"/>
    <w:rsid w:val="008E1E91"/>
    <w:rsid w:val="008E2BCD"/>
    <w:rsid w:val="008E430F"/>
    <w:rsid w:val="008E452E"/>
    <w:rsid w:val="008F01B7"/>
    <w:rsid w:val="008F5BA8"/>
    <w:rsid w:val="008F631E"/>
    <w:rsid w:val="008F7B45"/>
    <w:rsid w:val="0090087B"/>
    <w:rsid w:val="0090205A"/>
    <w:rsid w:val="0090258B"/>
    <w:rsid w:val="0090436C"/>
    <w:rsid w:val="00904793"/>
    <w:rsid w:val="00904BF0"/>
    <w:rsid w:val="0090632F"/>
    <w:rsid w:val="00906F37"/>
    <w:rsid w:val="00910B7B"/>
    <w:rsid w:val="009134E8"/>
    <w:rsid w:val="009205CB"/>
    <w:rsid w:val="00920E3A"/>
    <w:rsid w:val="0092352C"/>
    <w:rsid w:val="00925EAD"/>
    <w:rsid w:val="00931525"/>
    <w:rsid w:val="00932B83"/>
    <w:rsid w:val="00932E54"/>
    <w:rsid w:val="00933FF6"/>
    <w:rsid w:val="00934286"/>
    <w:rsid w:val="00935F61"/>
    <w:rsid w:val="0094108C"/>
    <w:rsid w:val="009413AD"/>
    <w:rsid w:val="009417D1"/>
    <w:rsid w:val="00944FEB"/>
    <w:rsid w:val="00945674"/>
    <w:rsid w:val="009521DB"/>
    <w:rsid w:val="00953F74"/>
    <w:rsid w:val="00955A8A"/>
    <w:rsid w:val="00955B8C"/>
    <w:rsid w:val="00963907"/>
    <w:rsid w:val="009640FC"/>
    <w:rsid w:val="00965677"/>
    <w:rsid w:val="00966DD9"/>
    <w:rsid w:val="00970690"/>
    <w:rsid w:val="009711B2"/>
    <w:rsid w:val="0097197F"/>
    <w:rsid w:val="00975A56"/>
    <w:rsid w:val="00975DCE"/>
    <w:rsid w:val="009760A1"/>
    <w:rsid w:val="00977C64"/>
    <w:rsid w:val="009814D0"/>
    <w:rsid w:val="00983845"/>
    <w:rsid w:val="00984AA6"/>
    <w:rsid w:val="00985FC9"/>
    <w:rsid w:val="00986014"/>
    <w:rsid w:val="00986720"/>
    <w:rsid w:val="0099101B"/>
    <w:rsid w:val="009934AA"/>
    <w:rsid w:val="00993650"/>
    <w:rsid w:val="009967A2"/>
    <w:rsid w:val="009A00F5"/>
    <w:rsid w:val="009A06E3"/>
    <w:rsid w:val="009A0F6A"/>
    <w:rsid w:val="009A1411"/>
    <w:rsid w:val="009A1D0F"/>
    <w:rsid w:val="009A1D47"/>
    <w:rsid w:val="009A33AE"/>
    <w:rsid w:val="009A457C"/>
    <w:rsid w:val="009A6437"/>
    <w:rsid w:val="009A64DC"/>
    <w:rsid w:val="009A6A3B"/>
    <w:rsid w:val="009A730D"/>
    <w:rsid w:val="009A7AA1"/>
    <w:rsid w:val="009A7AD8"/>
    <w:rsid w:val="009A7ECD"/>
    <w:rsid w:val="009B086F"/>
    <w:rsid w:val="009B2663"/>
    <w:rsid w:val="009B4AAD"/>
    <w:rsid w:val="009B5169"/>
    <w:rsid w:val="009B52E2"/>
    <w:rsid w:val="009B5756"/>
    <w:rsid w:val="009B5EC7"/>
    <w:rsid w:val="009B6DDE"/>
    <w:rsid w:val="009C498D"/>
    <w:rsid w:val="009D073E"/>
    <w:rsid w:val="009D212B"/>
    <w:rsid w:val="009D23A2"/>
    <w:rsid w:val="009D3B49"/>
    <w:rsid w:val="009D49EF"/>
    <w:rsid w:val="009D5D72"/>
    <w:rsid w:val="009D5FF6"/>
    <w:rsid w:val="009D72CE"/>
    <w:rsid w:val="009E07F0"/>
    <w:rsid w:val="009E18F2"/>
    <w:rsid w:val="009E209C"/>
    <w:rsid w:val="009E26C1"/>
    <w:rsid w:val="009E3C4A"/>
    <w:rsid w:val="009E516C"/>
    <w:rsid w:val="009E5FDA"/>
    <w:rsid w:val="009E6BFB"/>
    <w:rsid w:val="009F1415"/>
    <w:rsid w:val="009F29B3"/>
    <w:rsid w:val="009F6604"/>
    <w:rsid w:val="009F782A"/>
    <w:rsid w:val="00A0269B"/>
    <w:rsid w:val="00A06922"/>
    <w:rsid w:val="00A10863"/>
    <w:rsid w:val="00A10EA5"/>
    <w:rsid w:val="00A11260"/>
    <w:rsid w:val="00A11F98"/>
    <w:rsid w:val="00A1239A"/>
    <w:rsid w:val="00A123AC"/>
    <w:rsid w:val="00A12AE5"/>
    <w:rsid w:val="00A159A3"/>
    <w:rsid w:val="00A17EDF"/>
    <w:rsid w:val="00A2091A"/>
    <w:rsid w:val="00A213CC"/>
    <w:rsid w:val="00A25655"/>
    <w:rsid w:val="00A31955"/>
    <w:rsid w:val="00A324FC"/>
    <w:rsid w:val="00A3376C"/>
    <w:rsid w:val="00A35FCB"/>
    <w:rsid w:val="00A36731"/>
    <w:rsid w:val="00A36732"/>
    <w:rsid w:val="00A36CB3"/>
    <w:rsid w:val="00A37AC1"/>
    <w:rsid w:val="00A4039E"/>
    <w:rsid w:val="00A40F53"/>
    <w:rsid w:val="00A41CE4"/>
    <w:rsid w:val="00A42ADB"/>
    <w:rsid w:val="00A43294"/>
    <w:rsid w:val="00A45830"/>
    <w:rsid w:val="00A502F7"/>
    <w:rsid w:val="00A511D8"/>
    <w:rsid w:val="00A51A5C"/>
    <w:rsid w:val="00A540A4"/>
    <w:rsid w:val="00A54146"/>
    <w:rsid w:val="00A541C0"/>
    <w:rsid w:val="00A55190"/>
    <w:rsid w:val="00A56E90"/>
    <w:rsid w:val="00A57943"/>
    <w:rsid w:val="00A5799B"/>
    <w:rsid w:val="00A62F07"/>
    <w:rsid w:val="00A6426E"/>
    <w:rsid w:val="00A66ABB"/>
    <w:rsid w:val="00A67676"/>
    <w:rsid w:val="00A67B63"/>
    <w:rsid w:val="00A70A3E"/>
    <w:rsid w:val="00A74DEC"/>
    <w:rsid w:val="00A756AF"/>
    <w:rsid w:val="00A75704"/>
    <w:rsid w:val="00A77E21"/>
    <w:rsid w:val="00A8248E"/>
    <w:rsid w:val="00A83726"/>
    <w:rsid w:val="00A8613E"/>
    <w:rsid w:val="00A9090F"/>
    <w:rsid w:val="00A91644"/>
    <w:rsid w:val="00A95C37"/>
    <w:rsid w:val="00AA3418"/>
    <w:rsid w:val="00AA4CEA"/>
    <w:rsid w:val="00AA5A9F"/>
    <w:rsid w:val="00AA6D2D"/>
    <w:rsid w:val="00AB0144"/>
    <w:rsid w:val="00AB024C"/>
    <w:rsid w:val="00AB108F"/>
    <w:rsid w:val="00AB2AEF"/>
    <w:rsid w:val="00AB4E89"/>
    <w:rsid w:val="00AB5D6E"/>
    <w:rsid w:val="00AB7092"/>
    <w:rsid w:val="00AC083A"/>
    <w:rsid w:val="00AC1D36"/>
    <w:rsid w:val="00AC28EA"/>
    <w:rsid w:val="00AC2A4A"/>
    <w:rsid w:val="00AC3C63"/>
    <w:rsid w:val="00AC4ECD"/>
    <w:rsid w:val="00AC56B8"/>
    <w:rsid w:val="00AC5D2E"/>
    <w:rsid w:val="00AC719A"/>
    <w:rsid w:val="00AC7D6C"/>
    <w:rsid w:val="00AD1176"/>
    <w:rsid w:val="00AD2A12"/>
    <w:rsid w:val="00AD4C3F"/>
    <w:rsid w:val="00AD51D5"/>
    <w:rsid w:val="00AD6171"/>
    <w:rsid w:val="00AD649F"/>
    <w:rsid w:val="00AD6F23"/>
    <w:rsid w:val="00AD7D7F"/>
    <w:rsid w:val="00AE0672"/>
    <w:rsid w:val="00AE0784"/>
    <w:rsid w:val="00AE4500"/>
    <w:rsid w:val="00AE52E3"/>
    <w:rsid w:val="00AE5481"/>
    <w:rsid w:val="00AE56E3"/>
    <w:rsid w:val="00AF0792"/>
    <w:rsid w:val="00AF265B"/>
    <w:rsid w:val="00AF294C"/>
    <w:rsid w:val="00AF4540"/>
    <w:rsid w:val="00AF630D"/>
    <w:rsid w:val="00AF7BE3"/>
    <w:rsid w:val="00B020EE"/>
    <w:rsid w:val="00B0708A"/>
    <w:rsid w:val="00B07C55"/>
    <w:rsid w:val="00B10232"/>
    <w:rsid w:val="00B11BC1"/>
    <w:rsid w:val="00B11EA8"/>
    <w:rsid w:val="00B12FA8"/>
    <w:rsid w:val="00B12FDC"/>
    <w:rsid w:val="00B146A9"/>
    <w:rsid w:val="00B149CB"/>
    <w:rsid w:val="00B16C82"/>
    <w:rsid w:val="00B208F2"/>
    <w:rsid w:val="00B21734"/>
    <w:rsid w:val="00B21AF8"/>
    <w:rsid w:val="00B22890"/>
    <w:rsid w:val="00B26C18"/>
    <w:rsid w:val="00B27CD8"/>
    <w:rsid w:val="00B30121"/>
    <w:rsid w:val="00B31B4B"/>
    <w:rsid w:val="00B32025"/>
    <w:rsid w:val="00B358D5"/>
    <w:rsid w:val="00B37602"/>
    <w:rsid w:val="00B42065"/>
    <w:rsid w:val="00B438DA"/>
    <w:rsid w:val="00B445F4"/>
    <w:rsid w:val="00B52843"/>
    <w:rsid w:val="00B52E0C"/>
    <w:rsid w:val="00B5360C"/>
    <w:rsid w:val="00B536A3"/>
    <w:rsid w:val="00B53BC1"/>
    <w:rsid w:val="00B5478A"/>
    <w:rsid w:val="00B55354"/>
    <w:rsid w:val="00B60EA6"/>
    <w:rsid w:val="00B6282E"/>
    <w:rsid w:val="00B62BCC"/>
    <w:rsid w:val="00B62EA4"/>
    <w:rsid w:val="00B647A2"/>
    <w:rsid w:val="00B64C73"/>
    <w:rsid w:val="00B72D9D"/>
    <w:rsid w:val="00B743F2"/>
    <w:rsid w:val="00B749E5"/>
    <w:rsid w:val="00B74A0D"/>
    <w:rsid w:val="00B75B67"/>
    <w:rsid w:val="00B75FA5"/>
    <w:rsid w:val="00B77E37"/>
    <w:rsid w:val="00B81E6F"/>
    <w:rsid w:val="00B824AD"/>
    <w:rsid w:val="00B82CA0"/>
    <w:rsid w:val="00B82E96"/>
    <w:rsid w:val="00B84D96"/>
    <w:rsid w:val="00B87D96"/>
    <w:rsid w:val="00B94176"/>
    <w:rsid w:val="00B96344"/>
    <w:rsid w:val="00B97411"/>
    <w:rsid w:val="00BA0581"/>
    <w:rsid w:val="00BA0A7A"/>
    <w:rsid w:val="00BA1D73"/>
    <w:rsid w:val="00BA2B8F"/>
    <w:rsid w:val="00BA4524"/>
    <w:rsid w:val="00BA5302"/>
    <w:rsid w:val="00BA5591"/>
    <w:rsid w:val="00BA607D"/>
    <w:rsid w:val="00BA6688"/>
    <w:rsid w:val="00BA7075"/>
    <w:rsid w:val="00BA74CC"/>
    <w:rsid w:val="00BB2AEB"/>
    <w:rsid w:val="00BB3B02"/>
    <w:rsid w:val="00BB5904"/>
    <w:rsid w:val="00BB74DB"/>
    <w:rsid w:val="00BB7AB4"/>
    <w:rsid w:val="00BC2E4D"/>
    <w:rsid w:val="00BC4184"/>
    <w:rsid w:val="00BC47B6"/>
    <w:rsid w:val="00BD0C57"/>
    <w:rsid w:val="00BD1B4C"/>
    <w:rsid w:val="00BD1EAD"/>
    <w:rsid w:val="00BD46E3"/>
    <w:rsid w:val="00BD59FC"/>
    <w:rsid w:val="00BD5EA2"/>
    <w:rsid w:val="00BD74C5"/>
    <w:rsid w:val="00BD7A7E"/>
    <w:rsid w:val="00BD7D6E"/>
    <w:rsid w:val="00BE016C"/>
    <w:rsid w:val="00BE17A0"/>
    <w:rsid w:val="00BE1A51"/>
    <w:rsid w:val="00BE350B"/>
    <w:rsid w:val="00BE4585"/>
    <w:rsid w:val="00BE46E2"/>
    <w:rsid w:val="00BE587B"/>
    <w:rsid w:val="00BE623F"/>
    <w:rsid w:val="00BE6DD9"/>
    <w:rsid w:val="00BF20D1"/>
    <w:rsid w:val="00BF4909"/>
    <w:rsid w:val="00BF5D26"/>
    <w:rsid w:val="00BF6D0C"/>
    <w:rsid w:val="00BF712F"/>
    <w:rsid w:val="00BF735C"/>
    <w:rsid w:val="00BF7776"/>
    <w:rsid w:val="00BF7868"/>
    <w:rsid w:val="00BF7A79"/>
    <w:rsid w:val="00C00A61"/>
    <w:rsid w:val="00C01076"/>
    <w:rsid w:val="00C014DA"/>
    <w:rsid w:val="00C01615"/>
    <w:rsid w:val="00C0369C"/>
    <w:rsid w:val="00C03C9B"/>
    <w:rsid w:val="00C04304"/>
    <w:rsid w:val="00C04FEE"/>
    <w:rsid w:val="00C05E76"/>
    <w:rsid w:val="00C06EFA"/>
    <w:rsid w:val="00C07DF8"/>
    <w:rsid w:val="00C108DF"/>
    <w:rsid w:val="00C10E5C"/>
    <w:rsid w:val="00C142EE"/>
    <w:rsid w:val="00C143BA"/>
    <w:rsid w:val="00C156BA"/>
    <w:rsid w:val="00C1642A"/>
    <w:rsid w:val="00C203B8"/>
    <w:rsid w:val="00C208B7"/>
    <w:rsid w:val="00C238FE"/>
    <w:rsid w:val="00C25562"/>
    <w:rsid w:val="00C25648"/>
    <w:rsid w:val="00C262FE"/>
    <w:rsid w:val="00C266F5"/>
    <w:rsid w:val="00C2739D"/>
    <w:rsid w:val="00C27935"/>
    <w:rsid w:val="00C30D91"/>
    <w:rsid w:val="00C325C0"/>
    <w:rsid w:val="00C33FFE"/>
    <w:rsid w:val="00C37903"/>
    <w:rsid w:val="00C40F13"/>
    <w:rsid w:val="00C45D51"/>
    <w:rsid w:val="00C474CF"/>
    <w:rsid w:val="00C503A8"/>
    <w:rsid w:val="00C50B72"/>
    <w:rsid w:val="00C51367"/>
    <w:rsid w:val="00C5365E"/>
    <w:rsid w:val="00C53AD0"/>
    <w:rsid w:val="00C56A98"/>
    <w:rsid w:val="00C57B96"/>
    <w:rsid w:val="00C639A7"/>
    <w:rsid w:val="00C652F7"/>
    <w:rsid w:val="00C662A0"/>
    <w:rsid w:val="00C666E9"/>
    <w:rsid w:val="00C668D2"/>
    <w:rsid w:val="00C67CD4"/>
    <w:rsid w:val="00C70539"/>
    <w:rsid w:val="00C7100A"/>
    <w:rsid w:val="00C732C2"/>
    <w:rsid w:val="00C779DD"/>
    <w:rsid w:val="00C80ADD"/>
    <w:rsid w:val="00C80FB8"/>
    <w:rsid w:val="00C820BC"/>
    <w:rsid w:val="00C82AF8"/>
    <w:rsid w:val="00C853A9"/>
    <w:rsid w:val="00C86D95"/>
    <w:rsid w:val="00C86E34"/>
    <w:rsid w:val="00C93250"/>
    <w:rsid w:val="00C9661F"/>
    <w:rsid w:val="00C97FA2"/>
    <w:rsid w:val="00CA1716"/>
    <w:rsid w:val="00CA4276"/>
    <w:rsid w:val="00CA42E0"/>
    <w:rsid w:val="00CA6227"/>
    <w:rsid w:val="00CA636E"/>
    <w:rsid w:val="00CA653C"/>
    <w:rsid w:val="00CA6719"/>
    <w:rsid w:val="00CA7B30"/>
    <w:rsid w:val="00CB2562"/>
    <w:rsid w:val="00CB4607"/>
    <w:rsid w:val="00CB59AD"/>
    <w:rsid w:val="00CB7AD0"/>
    <w:rsid w:val="00CC0396"/>
    <w:rsid w:val="00CC3006"/>
    <w:rsid w:val="00CC7C74"/>
    <w:rsid w:val="00CD19A1"/>
    <w:rsid w:val="00CD1D46"/>
    <w:rsid w:val="00CD297A"/>
    <w:rsid w:val="00CD67D5"/>
    <w:rsid w:val="00CD6C25"/>
    <w:rsid w:val="00CD6E65"/>
    <w:rsid w:val="00CD7781"/>
    <w:rsid w:val="00CE1825"/>
    <w:rsid w:val="00CE2031"/>
    <w:rsid w:val="00CE2619"/>
    <w:rsid w:val="00CE3000"/>
    <w:rsid w:val="00CE4ECC"/>
    <w:rsid w:val="00CE6E23"/>
    <w:rsid w:val="00CE76FD"/>
    <w:rsid w:val="00CF05F4"/>
    <w:rsid w:val="00CF4E31"/>
    <w:rsid w:val="00CF6593"/>
    <w:rsid w:val="00D0100D"/>
    <w:rsid w:val="00D016B2"/>
    <w:rsid w:val="00D017D7"/>
    <w:rsid w:val="00D02F19"/>
    <w:rsid w:val="00D05A88"/>
    <w:rsid w:val="00D05EDE"/>
    <w:rsid w:val="00D068B4"/>
    <w:rsid w:val="00D069E6"/>
    <w:rsid w:val="00D103FB"/>
    <w:rsid w:val="00D16417"/>
    <w:rsid w:val="00D1710B"/>
    <w:rsid w:val="00D17BAC"/>
    <w:rsid w:val="00D26226"/>
    <w:rsid w:val="00D262A1"/>
    <w:rsid w:val="00D26752"/>
    <w:rsid w:val="00D322EB"/>
    <w:rsid w:val="00D33EAD"/>
    <w:rsid w:val="00D34319"/>
    <w:rsid w:val="00D34B6A"/>
    <w:rsid w:val="00D361D7"/>
    <w:rsid w:val="00D36740"/>
    <w:rsid w:val="00D37FB0"/>
    <w:rsid w:val="00D43982"/>
    <w:rsid w:val="00D439A4"/>
    <w:rsid w:val="00D43F99"/>
    <w:rsid w:val="00D4424D"/>
    <w:rsid w:val="00D446AA"/>
    <w:rsid w:val="00D4528F"/>
    <w:rsid w:val="00D50774"/>
    <w:rsid w:val="00D55B8E"/>
    <w:rsid w:val="00D55EC4"/>
    <w:rsid w:val="00D55F8C"/>
    <w:rsid w:val="00D57141"/>
    <w:rsid w:val="00D57E0E"/>
    <w:rsid w:val="00D60232"/>
    <w:rsid w:val="00D65738"/>
    <w:rsid w:val="00D66126"/>
    <w:rsid w:val="00D6698B"/>
    <w:rsid w:val="00D66F3A"/>
    <w:rsid w:val="00D6727E"/>
    <w:rsid w:val="00D675CD"/>
    <w:rsid w:val="00D74FC6"/>
    <w:rsid w:val="00D7612C"/>
    <w:rsid w:val="00D77B04"/>
    <w:rsid w:val="00D77F45"/>
    <w:rsid w:val="00D80E4B"/>
    <w:rsid w:val="00D814CE"/>
    <w:rsid w:val="00D81C7E"/>
    <w:rsid w:val="00D82EA4"/>
    <w:rsid w:val="00D83590"/>
    <w:rsid w:val="00D853E1"/>
    <w:rsid w:val="00D855F4"/>
    <w:rsid w:val="00D85FA6"/>
    <w:rsid w:val="00D8721E"/>
    <w:rsid w:val="00D9017D"/>
    <w:rsid w:val="00D90FB1"/>
    <w:rsid w:val="00D92312"/>
    <w:rsid w:val="00D92B88"/>
    <w:rsid w:val="00D933B8"/>
    <w:rsid w:val="00D93608"/>
    <w:rsid w:val="00D94E71"/>
    <w:rsid w:val="00D958B4"/>
    <w:rsid w:val="00D97283"/>
    <w:rsid w:val="00DA0333"/>
    <w:rsid w:val="00DA0A34"/>
    <w:rsid w:val="00DA10CB"/>
    <w:rsid w:val="00DA2797"/>
    <w:rsid w:val="00DA2970"/>
    <w:rsid w:val="00DA2C2A"/>
    <w:rsid w:val="00DA3D7D"/>
    <w:rsid w:val="00DA4B74"/>
    <w:rsid w:val="00DA4B98"/>
    <w:rsid w:val="00DA729B"/>
    <w:rsid w:val="00DB0465"/>
    <w:rsid w:val="00DB1159"/>
    <w:rsid w:val="00DB15A0"/>
    <w:rsid w:val="00DB213B"/>
    <w:rsid w:val="00DB21CC"/>
    <w:rsid w:val="00DB27FA"/>
    <w:rsid w:val="00DB3093"/>
    <w:rsid w:val="00DB3667"/>
    <w:rsid w:val="00DB3F69"/>
    <w:rsid w:val="00DB47AB"/>
    <w:rsid w:val="00DB5153"/>
    <w:rsid w:val="00DB79EA"/>
    <w:rsid w:val="00DC3130"/>
    <w:rsid w:val="00DC4086"/>
    <w:rsid w:val="00DC5221"/>
    <w:rsid w:val="00DC7A69"/>
    <w:rsid w:val="00DC7BFC"/>
    <w:rsid w:val="00DD004A"/>
    <w:rsid w:val="00DD02D3"/>
    <w:rsid w:val="00DD0B2D"/>
    <w:rsid w:val="00DD0B7A"/>
    <w:rsid w:val="00DD0FE2"/>
    <w:rsid w:val="00DD1F71"/>
    <w:rsid w:val="00DD4161"/>
    <w:rsid w:val="00DD6134"/>
    <w:rsid w:val="00DD7319"/>
    <w:rsid w:val="00DE3116"/>
    <w:rsid w:val="00DE5D3C"/>
    <w:rsid w:val="00DE5DFC"/>
    <w:rsid w:val="00DE780F"/>
    <w:rsid w:val="00DF0387"/>
    <w:rsid w:val="00DF0749"/>
    <w:rsid w:val="00DF0837"/>
    <w:rsid w:val="00DF2C04"/>
    <w:rsid w:val="00DF388D"/>
    <w:rsid w:val="00DF3B84"/>
    <w:rsid w:val="00DF45DF"/>
    <w:rsid w:val="00DF5274"/>
    <w:rsid w:val="00DF6DA5"/>
    <w:rsid w:val="00DF7BD5"/>
    <w:rsid w:val="00DF7C47"/>
    <w:rsid w:val="00E00395"/>
    <w:rsid w:val="00E02DDD"/>
    <w:rsid w:val="00E03ACE"/>
    <w:rsid w:val="00E04432"/>
    <w:rsid w:val="00E066AD"/>
    <w:rsid w:val="00E076ED"/>
    <w:rsid w:val="00E07AAE"/>
    <w:rsid w:val="00E10047"/>
    <w:rsid w:val="00E10366"/>
    <w:rsid w:val="00E11B31"/>
    <w:rsid w:val="00E136D1"/>
    <w:rsid w:val="00E14507"/>
    <w:rsid w:val="00E16387"/>
    <w:rsid w:val="00E16CFF"/>
    <w:rsid w:val="00E17934"/>
    <w:rsid w:val="00E21A42"/>
    <w:rsid w:val="00E24C9B"/>
    <w:rsid w:val="00E25443"/>
    <w:rsid w:val="00E264E4"/>
    <w:rsid w:val="00E26CD5"/>
    <w:rsid w:val="00E325DA"/>
    <w:rsid w:val="00E332CE"/>
    <w:rsid w:val="00E33B7B"/>
    <w:rsid w:val="00E33BF6"/>
    <w:rsid w:val="00E34045"/>
    <w:rsid w:val="00E37B1C"/>
    <w:rsid w:val="00E41591"/>
    <w:rsid w:val="00E441DB"/>
    <w:rsid w:val="00E45097"/>
    <w:rsid w:val="00E45F76"/>
    <w:rsid w:val="00E460CD"/>
    <w:rsid w:val="00E46F8B"/>
    <w:rsid w:val="00E51D5F"/>
    <w:rsid w:val="00E52610"/>
    <w:rsid w:val="00E52BB5"/>
    <w:rsid w:val="00E55170"/>
    <w:rsid w:val="00E55BFF"/>
    <w:rsid w:val="00E56353"/>
    <w:rsid w:val="00E60E39"/>
    <w:rsid w:val="00E64040"/>
    <w:rsid w:val="00E64F6F"/>
    <w:rsid w:val="00E668CB"/>
    <w:rsid w:val="00E66B2B"/>
    <w:rsid w:val="00E66BF5"/>
    <w:rsid w:val="00E75481"/>
    <w:rsid w:val="00E77BB7"/>
    <w:rsid w:val="00E800CD"/>
    <w:rsid w:val="00E8318B"/>
    <w:rsid w:val="00E847D7"/>
    <w:rsid w:val="00E84846"/>
    <w:rsid w:val="00E86B4E"/>
    <w:rsid w:val="00E87929"/>
    <w:rsid w:val="00E87FAD"/>
    <w:rsid w:val="00E90335"/>
    <w:rsid w:val="00E90920"/>
    <w:rsid w:val="00E92D38"/>
    <w:rsid w:val="00E92D77"/>
    <w:rsid w:val="00E93463"/>
    <w:rsid w:val="00E9696C"/>
    <w:rsid w:val="00E97DD1"/>
    <w:rsid w:val="00EA10E7"/>
    <w:rsid w:val="00EA1999"/>
    <w:rsid w:val="00EA1B54"/>
    <w:rsid w:val="00EA33D9"/>
    <w:rsid w:val="00EA39C0"/>
    <w:rsid w:val="00EA49E4"/>
    <w:rsid w:val="00EA520F"/>
    <w:rsid w:val="00EB0360"/>
    <w:rsid w:val="00EB0C98"/>
    <w:rsid w:val="00EB2CDF"/>
    <w:rsid w:val="00EB4457"/>
    <w:rsid w:val="00EB4990"/>
    <w:rsid w:val="00EB59D6"/>
    <w:rsid w:val="00EB7517"/>
    <w:rsid w:val="00EB77C2"/>
    <w:rsid w:val="00EC0CC6"/>
    <w:rsid w:val="00EC2868"/>
    <w:rsid w:val="00EC2E00"/>
    <w:rsid w:val="00EC32B5"/>
    <w:rsid w:val="00EC365D"/>
    <w:rsid w:val="00EC36CD"/>
    <w:rsid w:val="00EC3DFE"/>
    <w:rsid w:val="00EC7387"/>
    <w:rsid w:val="00EC7693"/>
    <w:rsid w:val="00EC7BFA"/>
    <w:rsid w:val="00ED0002"/>
    <w:rsid w:val="00ED12C6"/>
    <w:rsid w:val="00ED24C6"/>
    <w:rsid w:val="00ED2727"/>
    <w:rsid w:val="00ED508A"/>
    <w:rsid w:val="00EE0220"/>
    <w:rsid w:val="00EE1123"/>
    <w:rsid w:val="00EE4091"/>
    <w:rsid w:val="00EE5143"/>
    <w:rsid w:val="00EF1404"/>
    <w:rsid w:val="00EF4AEF"/>
    <w:rsid w:val="00EF5AB7"/>
    <w:rsid w:val="00EF7019"/>
    <w:rsid w:val="00F005E8"/>
    <w:rsid w:val="00F017A0"/>
    <w:rsid w:val="00F02BEC"/>
    <w:rsid w:val="00F02C8E"/>
    <w:rsid w:val="00F0421A"/>
    <w:rsid w:val="00F04BEC"/>
    <w:rsid w:val="00F04D51"/>
    <w:rsid w:val="00F06306"/>
    <w:rsid w:val="00F07CC7"/>
    <w:rsid w:val="00F11FAB"/>
    <w:rsid w:val="00F14C0C"/>
    <w:rsid w:val="00F161B5"/>
    <w:rsid w:val="00F20260"/>
    <w:rsid w:val="00F20A51"/>
    <w:rsid w:val="00F23B45"/>
    <w:rsid w:val="00F244E6"/>
    <w:rsid w:val="00F25E75"/>
    <w:rsid w:val="00F26DD0"/>
    <w:rsid w:val="00F306AD"/>
    <w:rsid w:val="00F328A1"/>
    <w:rsid w:val="00F32B4B"/>
    <w:rsid w:val="00F33251"/>
    <w:rsid w:val="00F3665D"/>
    <w:rsid w:val="00F373C6"/>
    <w:rsid w:val="00F4014F"/>
    <w:rsid w:val="00F40AC2"/>
    <w:rsid w:val="00F40DAB"/>
    <w:rsid w:val="00F4308A"/>
    <w:rsid w:val="00F43E51"/>
    <w:rsid w:val="00F47B35"/>
    <w:rsid w:val="00F50FC5"/>
    <w:rsid w:val="00F511E5"/>
    <w:rsid w:val="00F522F6"/>
    <w:rsid w:val="00F523C6"/>
    <w:rsid w:val="00F52439"/>
    <w:rsid w:val="00F52F68"/>
    <w:rsid w:val="00F544C9"/>
    <w:rsid w:val="00F56E1E"/>
    <w:rsid w:val="00F56FC9"/>
    <w:rsid w:val="00F60ACC"/>
    <w:rsid w:val="00F62A72"/>
    <w:rsid w:val="00F63546"/>
    <w:rsid w:val="00F70ACB"/>
    <w:rsid w:val="00F71A13"/>
    <w:rsid w:val="00F71EC7"/>
    <w:rsid w:val="00F72B04"/>
    <w:rsid w:val="00F73DCE"/>
    <w:rsid w:val="00F73F3E"/>
    <w:rsid w:val="00F747CE"/>
    <w:rsid w:val="00F749BD"/>
    <w:rsid w:val="00F74BF1"/>
    <w:rsid w:val="00F77A28"/>
    <w:rsid w:val="00F81E65"/>
    <w:rsid w:val="00F8386B"/>
    <w:rsid w:val="00F859C2"/>
    <w:rsid w:val="00F86EF5"/>
    <w:rsid w:val="00F87172"/>
    <w:rsid w:val="00F87A54"/>
    <w:rsid w:val="00F92909"/>
    <w:rsid w:val="00F93473"/>
    <w:rsid w:val="00F936D8"/>
    <w:rsid w:val="00F9469C"/>
    <w:rsid w:val="00F95766"/>
    <w:rsid w:val="00F96822"/>
    <w:rsid w:val="00F96D46"/>
    <w:rsid w:val="00FA0FA7"/>
    <w:rsid w:val="00FA1DDE"/>
    <w:rsid w:val="00FA46D8"/>
    <w:rsid w:val="00FA4918"/>
    <w:rsid w:val="00FA6461"/>
    <w:rsid w:val="00FB09BB"/>
    <w:rsid w:val="00FB2B80"/>
    <w:rsid w:val="00FB2DE6"/>
    <w:rsid w:val="00FB57D4"/>
    <w:rsid w:val="00FB5B31"/>
    <w:rsid w:val="00FB646E"/>
    <w:rsid w:val="00FC0991"/>
    <w:rsid w:val="00FC594F"/>
    <w:rsid w:val="00FC7069"/>
    <w:rsid w:val="00FC70BD"/>
    <w:rsid w:val="00FC7852"/>
    <w:rsid w:val="00FD0EAA"/>
    <w:rsid w:val="00FD184B"/>
    <w:rsid w:val="00FD37C5"/>
    <w:rsid w:val="00FD5EB2"/>
    <w:rsid w:val="00FD6FCD"/>
    <w:rsid w:val="00FD755B"/>
    <w:rsid w:val="00FE0323"/>
    <w:rsid w:val="00FE08A3"/>
    <w:rsid w:val="00FE2111"/>
    <w:rsid w:val="00FE32C4"/>
    <w:rsid w:val="00FE5E01"/>
    <w:rsid w:val="00FE77A1"/>
    <w:rsid w:val="00FE7B14"/>
    <w:rsid w:val="00FF0143"/>
    <w:rsid w:val="00FF3636"/>
    <w:rsid w:val="00FF4F6F"/>
    <w:rsid w:val="00FF5965"/>
    <w:rsid w:val="00FF6100"/>
    <w:rsid w:val="00FF7183"/>
    <w:rsid w:val="00FF7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543640"/>
  <w15:docId w15:val="{36378A7B-35BC-4084-BA58-C0B4FF6317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zh-CN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4AAD"/>
    <w:pPr>
      <w:spacing w:line="240" w:lineRule="auto"/>
      <w:jc w:val="both"/>
    </w:pPr>
    <w:rPr>
      <w:rFonts w:ascii="Arial" w:hAnsi="Arial"/>
      <w:sz w:val="20"/>
      <w:szCs w:val="20"/>
    </w:rPr>
  </w:style>
  <w:style w:type="paragraph" w:styleId="Heading1">
    <w:name w:val="heading 1"/>
    <w:basedOn w:val="Heading"/>
    <w:uiPriority w:val="9"/>
    <w:qFormat/>
    <w:rsid w:val="00B77E37"/>
    <w:pPr>
      <w:keepLines/>
      <w:spacing w:after="0"/>
      <w:outlineLvl w:val="0"/>
    </w:pPr>
    <w:rPr>
      <w:rFonts w:ascii="Arial" w:eastAsiaTheme="majorEastAsia" w:hAnsi="Arial" w:cs="Arial"/>
      <w:b/>
      <w:bCs/>
      <w:sz w:val="32"/>
      <w:szCs w:val="29"/>
    </w:rPr>
  </w:style>
  <w:style w:type="paragraph" w:styleId="Heading2">
    <w:name w:val="heading 2"/>
    <w:basedOn w:val="Heading"/>
    <w:uiPriority w:val="9"/>
    <w:unhideWhenUsed/>
    <w:qFormat/>
    <w:rsid w:val="00B77E37"/>
    <w:pPr>
      <w:keepLines/>
      <w:spacing w:before="40" w:after="0"/>
      <w:outlineLvl w:val="1"/>
    </w:pPr>
    <w:rPr>
      <w:rFonts w:ascii="Arial" w:eastAsiaTheme="majorEastAsia" w:hAnsi="Arial" w:cs="Arial"/>
      <w:b/>
      <w:bCs/>
      <w:sz w:val="26"/>
      <w:szCs w:val="23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77E37"/>
    <w:pPr>
      <w:keepNext/>
      <w:keepLines/>
      <w:spacing w:before="40" w:after="0"/>
      <w:outlineLvl w:val="2"/>
    </w:pPr>
    <w:rPr>
      <w:rFonts w:eastAsiaTheme="majorEastAsia" w:cs="Arial"/>
      <w:b/>
      <w:bCs/>
      <w:szCs w:val="2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61A5B"/>
    <w:pPr>
      <w:keepNext/>
      <w:keepLines/>
      <w:spacing w:before="40" w:after="0"/>
      <w:outlineLvl w:val="3"/>
    </w:pPr>
    <w:rPr>
      <w:rFonts w:asciiTheme="majorHAnsi" w:eastAsiaTheme="majorEastAsia" w:hAnsiTheme="majorHAnsi" w:cs="Mangal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3F99"/>
    <w:pPr>
      <w:keepNext/>
      <w:keepLines/>
      <w:numPr>
        <w:ilvl w:val="4"/>
        <w:numId w:val="5"/>
      </w:numPr>
      <w:spacing w:before="40" w:after="0"/>
      <w:outlineLvl w:val="4"/>
    </w:pPr>
    <w:rPr>
      <w:rFonts w:asciiTheme="majorHAnsi" w:eastAsiaTheme="majorEastAsia" w:hAnsiTheme="majorHAnsi" w:cs="Mangal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3F99"/>
    <w:pPr>
      <w:keepNext/>
      <w:keepLines/>
      <w:numPr>
        <w:ilvl w:val="5"/>
        <w:numId w:val="5"/>
      </w:numPr>
      <w:spacing w:before="40" w:after="0"/>
      <w:outlineLvl w:val="5"/>
    </w:pPr>
    <w:rPr>
      <w:rFonts w:asciiTheme="majorHAnsi" w:eastAsiaTheme="majorEastAsia" w:hAnsiTheme="majorHAnsi" w:cs="Mangal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3F99"/>
    <w:pPr>
      <w:keepNext/>
      <w:keepLines/>
      <w:numPr>
        <w:ilvl w:val="6"/>
        <w:numId w:val="5"/>
      </w:numPr>
      <w:spacing w:before="40" w:after="0"/>
      <w:outlineLvl w:val="6"/>
    </w:pPr>
    <w:rPr>
      <w:rFonts w:asciiTheme="majorHAnsi" w:eastAsiaTheme="majorEastAsia" w:hAnsiTheme="majorHAnsi" w:cs="Mangal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3F99"/>
    <w:pPr>
      <w:keepNext/>
      <w:keepLines/>
      <w:numPr>
        <w:ilvl w:val="7"/>
        <w:numId w:val="5"/>
      </w:numPr>
      <w:spacing w:before="40" w:after="0"/>
      <w:outlineLvl w:val="7"/>
    </w:pPr>
    <w:rPr>
      <w:rFonts w:asciiTheme="majorHAnsi" w:eastAsiaTheme="majorEastAsia" w:hAnsiTheme="majorHAnsi" w:cs="Mangal"/>
      <w:color w:val="272727" w:themeColor="text1" w:themeTint="D8"/>
      <w:sz w:val="21"/>
      <w:szCs w:val="19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3F99"/>
    <w:pPr>
      <w:keepNext/>
      <w:keepLines/>
      <w:numPr>
        <w:ilvl w:val="8"/>
        <w:numId w:val="5"/>
      </w:numPr>
      <w:spacing w:before="40" w:after="0"/>
      <w:outlineLvl w:val="8"/>
    </w:pPr>
    <w:rPr>
      <w:rFonts w:asciiTheme="majorHAnsi" w:eastAsiaTheme="majorEastAsia" w:hAnsiTheme="majorHAnsi" w:cs="Mangal"/>
      <w:i/>
      <w:iCs/>
      <w:color w:val="272727" w:themeColor="text1" w:themeTint="D8"/>
      <w:sz w:val="21"/>
      <w:szCs w:val="1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1822"/>
    <w:rPr>
      <w:rFonts w:ascii="Times New Roman" w:hAnsi="Times New Roman" w:cs="Mangal"/>
      <w:sz w:val="18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21822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1822"/>
    <w:rPr>
      <w:rFonts w:cs="Mangal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1822"/>
    <w:rPr>
      <w:rFonts w:cs="Mangal"/>
      <w:b/>
      <w:bCs/>
      <w:szCs w:val="18"/>
    </w:rPr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uiPriority w:val="35"/>
    <w:unhideWhenUsed/>
    <w:qFormat/>
    <w:rsid w:val="00F747CE"/>
    <w:pPr>
      <w:keepLines/>
      <w:spacing w:after="200"/>
    </w:pPr>
    <w:rPr>
      <w:rFonts w:cs="Mangal"/>
      <w:iCs/>
      <w:color w:val="404040" w:themeColor="text1" w:themeTint="BF"/>
      <w:sz w:val="18"/>
      <w:szCs w:val="16"/>
    </w:rPr>
  </w:style>
  <w:style w:type="paragraph" w:customStyle="1" w:styleId="Index">
    <w:name w:val="Index"/>
    <w:basedOn w:val="Normal"/>
    <w:pPr>
      <w:suppressLineNumbers/>
    </w:pPr>
  </w:style>
  <w:style w:type="paragraph" w:styleId="Title">
    <w:name w:val="Title"/>
    <w:basedOn w:val="Heading"/>
    <w:uiPriority w:val="10"/>
    <w:qFormat/>
    <w:rsid w:val="003D5A9E"/>
    <w:pPr>
      <w:keepNext w:val="0"/>
      <w:spacing w:before="0" w:after="360"/>
      <w:contextualSpacing/>
    </w:pPr>
    <w:rPr>
      <w:rFonts w:ascii="Arial" w:eastAsiaTheme="majorEastAsia" w:hAnsi="Arial" w:cs="Arial"/>
      <w:spacing w:val="-10"/>
      <w:kern w:val="28"/>
      <w:sz w:val="40"/>
      <w:szCs w:val="40"/>
    </w:rPr>
  </w:style>
  <w:style w:type="paragraph" w:customStyle="1" w:styleId="TableContents">
    <w:name w:val="Table Contents"/>
    <w:basedOn w:val="Normal"/>
    <w:pPr>
      <w:suppressLineNumbers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21822"/>
    <w:rPr>
      <w:rFonts w:ascii="Times New Roman" w:hAnsi="Times New Roman" w:cs="Mangal"/>
      <w:sz w:val="18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1822"/>
    <w:rPr>
      <w:rFonts w:cs="Mangal"/>
      <w:szCs w:val="18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rsid w:val="00921822"/>
    <w:rPr>
      <w:b/>
      <w:bCs/>
    </w:rPr>
  </w:style>
  <w:style w:type="paragraph" w:styleId="Revision">
    <w:name w:val="Revision"/>
    <w:uiPriority w:val="99"/>
    <w:semiHidden/>
    <w:rsid w:val="00385271"/>
    <w:rPr>
      <w:rFonts w:ascii="Liberation Serif" w:eastAsia="Noto Sans CJK SC" w:hAnsi="Liberation Serif" w:cs="Mangal"/>
      <w:kern w:val="2"/>
      <w:sz w:val="24"/>
      <w:szCs w:val="21"/>
    </w:rPr>
  </w:style>
  <w:style w:type="paragraph" w:styleId="NoSpacing">
    <w:name w:val="No Spacing"/>
    <w:uiPriority w:val="1"/>
    <w:qFormat/>
    <w:rsid w:val="00D60232"/>
    <w:pPr>
      <w:spacing w:after="0" w:line="240" w:lineRule="auto"/>
      <w:jc w:val="both"/>
    </w:pPr>
    <w:rPr>
      <w:rFonts w:ascii="Arial" w:hAnsi="Arial" w:cs="Mangal"/>
      <w:szCs w:val="20"/>
    </w:rPr>
  </w:style>
  <w:style w:type="character" w:styleId="PlaceholderText">
    <w:name w:val="Placeholder Text"/>
    <w:basedOn w:val="DefaultParagraphFont"/>
    <w:uiPriority w:val="99"/>
    <w:semiHidden/>
    <w:rsid w:val="002E6768"/>
    <w:rPr>
      <w:color w:val="808080"/>
    </w:rPr>
  </w:style>
  <w:style w:type="character" w:customStyle="1" w:styleId="Heading3Char">
    <w:name w:val="Heading 3 Char"/>
    <w:basedOn w:val="DefaultParagraphFont"/>
    <w:link w:val="Heading3"/>
    <w:uiPriority w:val="9"/>
    <w:rsid w:val="00B77E37"/>
    <w:rPr>
      <w:rFonts w:ascii="Arial" w:eastAsiaTheme="majorEastAsia" w:hAnsi="Arial" w:cs="Arial"/>
      <w:b/>
      <w:bCs/>
      <w:sz w:val="24"/>
      <w:szCs w:val="21"/>
    </w:rPr>
  </w:style>
  <w:style w:type="paragraph" w:styleId="ListParagraph">
    <w:name w:val="List Paragraph"/>
    <w:basedOn w:val="Normal"/>
    <w:uiPriority w:val="34"/>
    <w:qFormat/>
    <w:rsid w:val="00570904"/>
    <w:pPr>
      <w:ind w:left="720"/>
      <w:contextualSpacing/>
    </w:pPr>
    <w:rPr>
      <w:rFonts w:cs="Mangal"/>
    </w:rPr>
  </w:style>
  <w:style w:type="table" w:styleId="TableGrid">
    <w:name w:val="Table Grid"/>
    <w:basedOn w:val="TableNormal"/>
    <w:uiPriority w:val="39"/>
    <w:rsid w:val="00050C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">
    <w:name w:val="Table"/>
    <w:basedOn w:val="Normal"/>
    <w:link w:val="TableChar"/>
    <w:qFormat/>
    <w:rsid w:val="00E90920"/>
    <w:pPr>
      <w:spacing w:after="0"/>
      <w:jc w:val="center"/>
    </w:pPr>
    <w:rPr>
      <w:sz w:val="16"/>
      <w:szCs w:val="16"/>
    </w:rPr>
  </w:style>
  <w:style w:type="character" w:customStyle="1" w:styleId="Heading4Char">
    <w:name w:val="Heading 4 Char"/>
    <w:basedOn w:val="DefaultParagraphFont"/>
    <w:link w:val="Heading4"/>
    <w:uiPriority w:val="9"/>
    <w:rsid w:val="00061A5B"/>
    <w:rPr>
      <w:rFonts w:asciiTheme="majorHAnsi" w:eastAsiaTheme="majorEastAsia" w:hAnsiTheme="majorHAnsi" w:cs="Mangal"/>
      <w:i/>
      <w:iCs/>
      <w:color w:val="2F5496" w:themeColor="accent1" w:themeShade="BF"/>
      <w:sz w:val="24"/>
      <w:szCs w:val="20"/>
    </w:rPr>
  </w:style>
  <w:style w:type="character" w:customStyle="1" w:styleId="TableChar">
    <w:name w:val="Table Char"/>
    <w:basedOn w:val="DefaultParagraphFont"/>
    <w:link w:val="Table"/>
    <w:rsid w:val="00E90920"/>
    <w:rPr>
      <w:rFonts w:ascii="Arial" w:hAnsi="Arial"/>
      <w:sz w:val="16"/>
      <w:szCs w:val="16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3F99"/>
    <w:rPr>
      <w:rFonts w:asciiTheme="majorHAnsi" w:eastAsiaTheme="majorEastAsia" w:hAnsiTheme="majorHAnsi" w:cs="Mangal"/>
      <w:color w:val="2F5496" w:themeColor="accent1" w:themeShade="BF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3F99"/>
    <w:rPr>
      <w:rFonts w:asciiTheme="majorHAnsi" w:eastAsiaTheme="majorEastAsia" w:hAnsiTheme="majorHAnsi" w:cs="Mangal"/>
      <w:color w:val="1F3763" w:themeColor="accent1" w:themeShade="7F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3F99"/>
    <w:rPr>
      <w:rFonts w:asciiTheme="majorHAnsi" w:eastAsiaTheme="majorEastAsia" w:hAnsiTheme="majorHAnsi" w:cs="Mangal"/>
      <w:i/>
      <w:iCs/>
      <w:color w:val="1F3763" w:themeColor="accent1" w:themeShade="7F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3F99"/>
    <w:rPr>
      <w:rFonts w:asciiTheme="majorHAnsi" w:eastAsiaTheme="majorEastAsia" w:hAnsiTheme="majorHAnsi" w:cs="Mangal"/>
      <w:color w:val="272727" w:themeColor="text1" w:themeTint="D8"/>
      <w:sz w:val="21"/>
      <w:szCs w:val="19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3F99"/>
    <w:rPr>
      <w:rFonts w:asciiTheme="majorHAnsi" w:eastAsiaTheme="majorEastAsia" w:hAnsiTheme="majorHAnsi" w:cs="Mangal"/>
      <w:i/>
      <w:iCs/>
      <w:color w:val="272727" w:themeColor="text1" w:themeTint="D8"/>
      <w:sz w:val="21"/>
      <w:szCs w:val="19"/>
    </w:rPr>
  </w:style>
  <w:style w:type="character" w:styleId="Hyperlink">
    <w:name w:val="Hyperlink"/>
    <w:basedOn w:val="DefaultParagraphFont"/>
    <w:uiPriority w:val="99"/>
    <w:unhideWhenUsed/>
    <w:rsid w:val="009A0F6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C7A69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84AAB"/>
    <w:pPr>
      <w:tabs>
        <w:tab w:val="center" w:pos="4513"/>
        <w:tab w:val="right" w:pos="9026"/>
      </w:tabs>
      <w:spacing w:after="0"/>
    </w:pPr>
    <w:rPr>
      <w:rFonts w:cs="Mangal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084AAB"/>
    <w:rPr>
      <w:rFonts w:ascii="Arial" w:hAnsi="Arial" w:cs="Mangal"/>
      <w:sz w:val="24"/>
      <w:szCs w:val="21"/>
    </w:rPr>
  </w:style>
  <w:style w:type="paragraph" w:styleId="Footer">
    <w:name w:val="footer"/>
    <w:basedOn w:val="Normal"/>
    <w:link w:val="FooterChar"/>
    <w:uiPriority w:val="99"/>
    <w:unhideWhenUsed/>
    <w:rsid w:val="00084AAB"/>
    <w:pPr>
      <w:tabs>
        <w:tab w:val="center" w:pos="4513"/>
        <w:tab w:val="right" w:pos="9026"/>
      </w:tabs>
      <w:spacing w:after="0"/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084AAB"/>
    <w:rPr>
      <w:rFonts w:ascii="Arial" w:hAnsi="Arial" w:cs="Mangal"/>
      <w:sz w:val="24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2856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8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8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8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9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44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5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62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7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83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1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492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372727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330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9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2.svg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writefull-cache xmlns="urn:writefull-cache:Suggestions">{"suggestions":{},"typeOfAccount":"freemium"}</writefull-cache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ED280B6-C264-4B1E-948B-F393476B917A}">
  <ds:schemaRefs>
    <ds:schemaRef ds:uri="urn:writefull-cache:Suggestions"/>
  </ds:schemaRefs>
</ds:datastoreItem>
</file>

<file path=customXml/itemProps2.xml><?xml version="1.0" encoding="utf-8"?>
<ds:datastoreItem xmlns:ds="http://schemas.openxmlformats.org/officeDocument/2006/customXml" ds:itemID="{5D6FF515-85CA-6F49-82A6-44983DD711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5</TotalTime>
  <Pages>4</Pages>
  <Words>623</Words>
  <Characters>355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dc:description/>
  <cp:lastModifiedBy>Javier Montalt Tordera</cp:lastModifiedBy>
  <cp:revision>227</cp:revision>
  <dcterms:created xsi:type="dcterms:W3CDTF">2020-12-16T17:55:00Z</dcterms:created>
  <dcterms:modified xsi:type="dcterms:W3CDTF">2021-02-04T10:09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Mendeley Citation Style_1">
    <vt:lpwstr>http://www.zotero.org/styles/magnetic-resonance-imaging</vt:lpwstr>
  </property>
  <property fmtid="{D5CDD505-2E9C-101B-9397-08002B2CF9AE}" pid="7" name="Mendeley Document_1">
    <vt:lpwstr>True</vt:lpwstr>
  </property>
  <property fmtid="{D5CDD505-2E9C-101B-9397-08002B2CF9AE}" pid="8" name="Mendeley Recent Style Id 0_1">
    <vt:lpwstr>http://www.zotero.org/styles/american-medical-association</vt:lpwstr>
  </property>
  <property fmtid="{D5CDD505-2E9C-101B-9397-08002B2CF9AE}" pid="9" name="Mendeley Recent Style Id 1_1">
    <vt:lpwstr>http://www.zotero.org/styles/american-political-science-association</vt:lpwstr>
  </property>
  <property fmtid="{D5CDD505-2E9C-101B-9397-08002B2CF9AE}" pid="10" name="Mendeley Recent Style Id 2_1">
    <vt:lpwstr>http://www.zotero.org/styles/apa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Id 7_1">
    <vt:lpwstr>http://www.zotero.org/styles/magnetic-resonance-imaging</vt:lpwstr>
  </property>
  <property fmtid="{D5CDD505-2E9C-101B-9397-08002B2CF9AE}" pid="16" name="Mendeley Recent Style Id 8_1">
    <vt:lpwstr>http://www.zotero.org/styles/modern-humanities-research-association</vt:lpwstr>
  </property>
  <property fmtid="{D5CDD505-2E9C-101B-9397-08002B2CF9AE}" pid="17" name="Mendeley Recent Style Id 9_1">
    <vt:lpwstr>http://www.zotero.org/styles/vancouver</vt:lpwstr>
  </property>
  <property fmtid="{D5CDD505-2E9C-101B-9397-08002B2CF9AE}" pid="18" name="Mendeley Recent Style Name 0_1">
    <vt:lpwstr>American Medical Association 11th edition</vt:lpwstr>
  </property>
  <property fmtid="{D5CDD505-2E9C-101B-9397-08002B2CF9AE}" pid="19" name="Mendeley Recent Style Name 1_1">
    <vt:lpwstr>American Political Science Association</vt:lpwstr>
  </property>
  <property fmtid="{D5CDD505-2E9C-101B-9397-08002B2CF9AE}" pid="20" name="Mendeley Recent Style Name 2_1">
    <vt:lpwstr>American Psychological Association 7th edition</vt:lpwstr>
  </property>
  <property fmtid="{D5CDD505-2E9C-101B-9397-08002B2CF9AE}" pid="21" name="Mendeley Recent Style Name 3_1">
    <vt:lpwstr>American Sociological Association 6th edition</vt:lpwstr>
  </property>
  <property fmtid="{D5CDD505-2E9C-101B-9397-08002B2CF9AE}" pid="22" name="Mendeley Recent Style Name 4_1">
    <vt:lpwstr>Chicago Manual of Style 17th edition (author-date)</vt:lpwstr>
  </property>
  <property fmtid="{D5CDD505-2E9C-101B-9397-08002B2CF9AE}" pid="23" name="Mendeley Recent Style Name 5_1">
    <vt:lpwstr>Cite Them Right 10th edition - Harvard</vt:lpwstr>
  </property>
  <property fmtid="{D5CDD505-2E9C-101B-9397-08002B2CF9AE}" pid="24" name="Mendeley Recent Style Name 6_1">
    <vt:lpwstr>IEEE</vt:lpwstr>
  </property>
  <property fmtid="{D5CDD505-2E9C-101B-9397-08002B2CF9AE}" pid="25" name="Mendeley Recent Style Name 7_1">
    <vt:lpwstr>Magnetic Resonance Imaging</vt:lpwstr>
  </property>
  <property fmtid="{D5CDD505-2E9C-101B-9397-08002B2CF9AE}" pid="26" name="Mendeley Recent Style Name 8_1">
    <vt:lpwstr>Modern Humanities Research Association 3rd edition (note with bibliography)</vt:lpwstr>
  </property>
  <property fmtid="{D5CDD505-2E9C-101B-9397-08002B2CF9AE}" pid="27" name="Mendeley Recent Style Name 9_1">
    <vt:lpwstr>Vancouver</vt:lpwstr>
  </property>
  <property fmtid="{D5CDD505-2E9C-101B-9397-08002B2CF9AE}" pid="28" name="Mendeley Unique User Id_1">
    <vt:lpwstr>f5f25d76-343f-3a10-b328-ae36b5769c45</vt:lpwstr>
  </property>
  <property fmtid="{D5CDD505-2E9C-101B-9397-08002B2CF9AE}" pid="29" name="ScaleCrop">
    <vt:bool>false</vt:bool>
  </property>
  <property fmtid="{D5CDD505-2E9C-101B-9397-08002B2CF9AE}" pid="30" name="ShareDoc">
    <vt:bool>false</vt:bool>
  </property>
</Properties>
</file>